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2AC49" w14:textId="77777777" w:rsidR="00E20C88" w:rsidRDefault="00E20C88" w:rsidP="00E20C88">
      <w:pPr>
        <w:ind w:firstLine="0"/>
      </w:pPr>
      <w:bookmarkStart w:id="0" w:name="_Hlk184370319"/>
      <w:bookmarkEnd w:id="0"/>
    </w:p>
    <w:p w14:paraId="32C8229E" w14:textId="77777777" w:rsidR="00E20C88" w:rsidRDefault="00E20C88" w:rsidP="00E20C88">
      <w:pPr>
        <w:ind w:firstLine="0"/>
      </w:pPr>
    </w:p>
    <w:p w14:paraId="42E4E6C9" w14:textId="77777777" w:rsidR="00E20C88" w:rsidRDefault="00E20C88" w:rsidP="00E20C88">
      <w:pPr>
        <w:ind w:firstLine="0"/>
      </w:pPr>
    </w:p>
    <w:p w14:paraId="62768043" w14:textId="77777777" w:rsidR="00E20C88" w:rsidRDefault="00E20C88" w:rsidP="00E20C88">
      <w:pPr>
        <w:ind w:firstLine="0"/>
      </w:pPr>
    </w:p>
    <w:p w14:paraId="772382F9" w14:textId="77777777" w:rsidR="00E20C88" w:rsidRDefault="00E20C88" w:rsidP="00E20C88">
      <w:pPr>
        <w:ind w:firstLine="0"/>
      </w:pPr>
    </w:p>
    <w:p w14:paraId="2864753B" w14:textId="77777777" w:rsidR="00E20C88" w:rsidRDefault="00E20C88" w:rsidP="00E20C88">
      <w:pPr>
        <w:ind w:firstLine="0"/>
      </w:pPr>
    </w:p>
    <w:p w14:paraId="30F22C21" w14:textId="77777777" w:rsidR="00E20C88" w:rsidRDefault="00E20C88" w:rsidP="00E20C88">
      <w:pPr>
        <w:ind w:firstLine="0"/>
      </w:pPr>
    </w:p>
    <w:p w14:paraId="5593C3B5" w14:textId="77777777" w:rsidR="00E20C88" w:rsidRPr="00BE098F" w:rsidRDefault="00E20C88" w:rsidP="00E20C88">
      <w:pPr>
        <w:ind w:firstLine="0"/>
      </w:pPr>
    </w:p>
    <w:p w14:paraId="20C7C8CD" w14:textId="77777777" w:rsidR="00E20C88" w:rsidRDefault="00E20C88" w:rsidP="00E20C88">
      <w:pPr>
        <w:ind w:firstLine="0"/>
      </w:pPr>
    </w:p>
    <w:p w14:paraId="1F42E3F0" w14:textId="77777777" w:rsidR="00176934" w:rsidRPr="00BE098F" w:rsidRDefault="00176934" w:rsidP="00E20C88">
      <w:pPr>
        <w:ind w:firstLine="0"/>
      </w:pPr>
    </w:p>
    <w:p w14:paraId="2B6F3658" w14:textId="77777777" w:rsidR="00E20C88" w:rsidRPr="00BE098F" w:rsidRDefault="00E20C88" w:rsidP="00E20C88">
      <w:pPr>
        <w:ind w:firstLine="0"/>
      </w:pPr>
    </w:p>
    <w:p w14:paraId="64848796" w14:textId="4DE9F9D0" w:rsidR="00E20C88" w:rsidRPr="00ED71AF" w:rsidRDefault="00E20C88" w:rsidP="000A3B6E">
      <w:pPr>
        <w:pStyle w:val="berschrift1"/>
        <w:spacing w:before="0"/>
      </w:pPr>
      <w:r w:rsidRPr="000A3B6E">
        <w:rPr>
          <w:sz w:val="26"/>
          <w:szCs w:val="26"/>
        </w:rPr>
        <w:t>Supplement</w:t>
      </w:r>
    </w:p>
    <w:p w14:paraId="4B52797B" w14:textId="77777777" w:rsidR="00E20C88" w:rsidRPr="005C68EF" w:rsidRDefault="00E20C88" w:rsidP="00E20C88">
      <w:pPr>
        <w:ind w:firstLine="0"/>
        <w:jc w:val="center"/>
        <w:rPr>
          <w:b/>
          <w:sz w:val="26"/>
          <w:szCs w:val="26"/>
        </w:rPr>
      </w:pPr>
      <w:r w:rsidRPr="005C68EF">
        <w:rPr>
          <w:sz w:val="26"/>
          <w:szCs w:val="26"/>
        </w:rPr>
        <w:t>to the Manuscript</w:t>
      </w:r>
    </w:p>
    <w:p w14:paraId="31C5D93B" w14:textId="77777777" w:rsidR="005C68EF" w:rsidRPr="005C68EF" w:rsidRDefault="00E96444" w:rsidP="005C68EF">
      <w:pPr>
        <w:spacing w:line="360" w:lineRule="auto"/>
        <w:ind w:firstLine="0"/>
        <w:jc w:val="center"/>
        <w:rPr>
          <w:rFonts w:cstheme="minorHAnsi"/>
          <w:bCs/>
          <w:i/>
          <w:iCs/>
          <w:sz w:val="26"/>
          <w:szCs w:val="26"/>
        </w:rPr>
      </w:pPr>
      <w:proofErr w:type="gramStart"/>
      <w:r w:rsidRPr="005C68EF">
        <w:rPr>
          <w:rFonts w:cstheme="minorHAnsi"/>
          <w:bCs/>
          <w:i/>
          <w:iCs/>
          <w:sz w:val="26"/>
          <w:szCs w:val="26"/>
        </w:rPr>
        <w:t>Faking in</w:t>
      </w:r>
      <w:proofErr w:type="gramEnd"/>
      <w:r w:rsidRPr="005C68EF">
        <w:rPr>
          <w:rFonts w:cstheme="minorHAnsi"/>
          <w:bCs/>
          <w:i/>
          <w:iCs/>
          <w:sz w:val="26"/>
          <w:szCs w:val="26"/>
        </w:rPr>
        <w:t xml:space="preserve"> High-Stakes Personality Assessments:</w:t>
      </w:r>
    </w:p>
    <w:p w14:paraId="694C8374" w14:textId="0EBADD3B" w:rsidR="00E20C88" w:rsidRPr="005C68EF" w:rsidRDefault="00E96444" w:rsidP="005C68EF">
      <w:pPr>
        <w:ind w:firstLine="0"/>
        <w:jc w:val="center"/>
        <w:rPr>
          <w:sz w:val="26"/>
          <w:szCs w:val="26"/>
        </w:rPr>
      </w:pPr>
      <w:r w:rsidRPr="005C68EF">
        <w:rPr>
          <w:rFonts w:cstheme="minorHAnsi"/>
          <w:bCs/>
          <w:i/>
          <w:iCs/>
          <w:sz w:val="26"/>
          <w:szCs w:val="26"/>
        </w:rPr>
        <w:t>A Response-Time-Based Latent Response Mixture Modeling Approach</w:t>
      </w:r>
    </w:p>
    <w:p w14:paraId="375BD707" w14:textId="77777777" w:rsidR="00E20C88" w:rsidRPr="00BE098F" w:rsidRDefault="00E20C88" w:rsidP="00E20C88">
      <w:pPr>
        <w:ind w:firstLine="0"/>
      </w:pPr>
    </w:p>
    <w:p w14:paraId="5954F1DF" w14:textId="77777777" w:rsidR="00E20C88" w:rsidRPr="00BE098F" w:rsidRDefault="00E20C88" w:rsidP="00E20C88">
      <w:pPr>
        <w:ind w:firstLine="0"/>
      </w:pPr>
    </w:p>
    <w:p w14:paraId="2ACFD90C" w14:textId="77777777" w:rsidR="00E20C88" w:rsidRDefault="00E20C88" w:rsidP="00E20C88">
      <w:pPr>
        <w:ind w:firstLine="0"/>
      </w:pPr>
    </w:p>
    <w:p w14:paraId="02C65D75" w14:textId="77777777" w:rsidR="00E20C88" w:rsidRDefault="00E20C88" w:rsidP="00E20C88">
      <w:pPr>
        <w:ind w:firstLine="0"/>
      </w:pPr>
    </w:p>
    <w:p w14:paraId="0EFBF88B" w14:textId="77777777" w:rsidR="00E20C88" w:rsidRDefault="00E20C88" w:rsidP="00E20C88">
      <w:pPr>
        <w:ind w:firstLine="0"/>
      </w:pPr>
    </w:p>
    <w:p w14:paraId="737AB853" w14:textId="77777777" w:rsidR="00E20C88" w:rsidRDefault="00E20C88" w:rsidP="00E20C88">
      <w:pPr>
        <w:ind w:firstLine="0"/>
      </w:pPr>
    </w:p>
    <w:p w14:paraId="45FE321A" w14:textId="77777777" w:rsidR="00E20C88" w:rsidRPr="00BE098F" w:rsidRDefault="00E20C88" w:rsidP="00E20C88">
      <w:pPr>
        <w:ind w:firstLine="0"/>
      </w:pPr>
    </w:p>
    <w:p w14:paraId="43D4E34A" w14:textId="77777777" w:rsidR="00E20C88" w:rsidRDefault="00E20C88" w:rsidP="00E20C88">
      <w:pPr>
        <w:ind w:firstLine="0"/>
      </w:pPr>
    </w:p>
    <w:p w14:paraId="59207189" w14:textId="77777777" w:rsidR="00E20C88" w:rsidRPr="00BE098F" w:rsidRDefault="00E20C88" w:rsidP="00E20C88">
      <w:pPr>
        <w:ind w:firstLine="0"/>
      </w:pPr>
    </w:p>
    <w:p w14:paraId="2CC78347" w14:textId="7851D4CD" w:rsidR="00A20A16" w:rsidRDefault="00A20A16" w:rsidP="0076429D">
      <w:pPr>
        <w:ind w:firstLine="0"/>
        <w:rPr>
          <w:lang w:val="de-DE"/>
        </w:rPr>
      </w:pPr>
    </w:p>
    <w:p w14:paraId="68D71679" w14:textId="77777777" w:rsidR="00E96444" w:rsidRDefault="00E96444" w:rsidP="0076429D">
      <w:pPr>
        <w:ind w:firstLine="0"/>
        <w:rPr>
          <w:lang w:val="de-DE"/>
        </w:rPr>
      </w:pPr>
    </w:p>
    <w:p w14:paraId="5B6C00B3" w14:textId="4F62250E" w:rsidR="00E96444" w:rsidRDefault="00E10F98" w:rsidP="007E0204">
      <w:pPr>
        <w:pStyle w:val="berschrift2"/>
        <w:rPr>
          <w:lang w:val="de-DE"/>
        </w:rPr>
      </w:pPr>
      <w:r w:rsidRPr="00E10F98">
        <w:rPr>
          <w:lang w:val="de-DE"/>
        </w:rPr>
        <w:lastRenderedPageBreak/>
        <w:t xml:space="preserve">Details on the Data Generation in the </w:t>
      </w:r>
      <w:r>
        <w:rPr>
          <w:lang w:val="de-DE"/>
        </w:rPr>
        <w:t xml:space="preserve">Parameter Recovery </w:t>
      </w:r>
      <w:r w:rsidRPr="00E10F98">
        <w:rPr>
          <w:lang w:val="de-DE"/>
        </w:rPr>
        <w:t>Study</w:t>
      </w:r>
    </w:p>
    <w:p w14:paraId="783F500D" w14:textId="385CFC3C" w:rsidR="0090679E" w:rsidRDefault="0090679E" w:rsidP="0090679E">
      <w:pPr>
        <w:rPr>
          <w:rFonts w:eastAsiaTheme="minorEastAsia"/>
        </w:rPr>
      </w:pPr>
      <w:r>
        <w:t xml:space="preserve">The purpose of the </w:t>
      </w:r>
      <w:r w:rsidR="00DE0F1D">
        <w:t>parameter recovery</w:t>
      </w:r>
      <w:r>
        <w:t xml:space="preserve"> study of the present article was to examine a) how </w:t>
      </w:r>
      <w:r w:rsidR="00E37411">
        <w:t>well</w:t>
      </w:r>
      <w:r>
        <w:t xml:space="preserve"> the proposed model can recover model parameters under realistic conditions and b) to what extent </w:t>
      </w:r>
      <w:proofErr w:type="gramStart"/>
      <w:r>
        <w:t>less</w:t>
      </w:r>
      <w:proofErr w:type="gramEnd"/>
      <w:r>
        <w:t xml:space="preserve"> </w:t>
      </w:r>
      <w:r w:rsidR="00AC4D58">
        <w:t>complex</w:t>
      </w:r>
      <w:r>
        <w:t xml:space="preserve"> models are inferior regarding </w:t>
      </w:r>
      <w:r w:rsidR="009D6D3B">
        <w:t>the</w:t>
      </w:r>
      <w:r>
        <w:t xml:space="preserve"> recovery</w:t>
      </w:r>
      <w:r w:rsidR="009D6D3B">
        <w:t xml:space="preserve"> of model parameters</w:t>
      </w:r>
      <w:r>
        <w:t xml:space="preserve">. We therefore considered a data situation of a test measuring 3 substantive traits (10 items each, 7-point </w:t>
      </w:r>
      <w:r w:rsidRPr="0092788F">
        <w:t>Likert</w:t>
      </w:r>
      <w:r>
        <w:t xml:space="preserve"> scale), with a sample size of </w:t>
      </w:r>
      <m:oMath>
        <m:r>
          <w:rPr>
            <w:rFonts w:ascii="Cambria Math" w:hAnsi="Cambria Math"/>
          </w:rPr>
          <m:t>N=500</m:t>
        </m:r>
      </m:oMath>
      <w:r>
        <w:rPr>
          <w:rFonts w:eastAsiaTheme="minorEastAsia"/>
        </w:rPr>
        <w:t>.</w:t>
      </w:r>
    </w:p>
    <w:p w14:paraId="4260961E" w14:textId="69EE16F6" w:rsidR="00472C86" w:rsidRDefault="00472C86" w:rsidP="00472C86">
      <w:r>
        <w:rPr>
          <w:rFonts w:eastAsiaTheme="minorEastAsia"/>
        </w:rPr>
        <w:t xml:space="preserve">To </w:t>
      </w:r>
      <w:r>
        <w:t xml:space="preserve">emulate a realistic ground truth for data generation, parameter estimates from the empirical demonstration of the proposed model were used as data-generating values. Figure S1 illustrates the distributions of data-generating values for the parameters of the item response, item response time (RT), and latent response model components. In addition, scoring weights of substantive trait dimensions were set </w:t>
      </w:r>
      <w:r>
        <w:rPr>
          <w:rFonts w:eastAsiaTheme="minorEastAsia"/>
        </w:rPr>
        <w:t xml:space="preserve">to </w:t>
      </w:r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7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</w:rPr>
                    <m:t>0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2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3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4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5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6</m:t>
                  </m:r>
                </m:e>
              </m:mr>
            </m:m>
          </m:e>
        </m:d>
      </m:oMath>
      <w:r>
        <w:rPr>
          <w:rFonts w:eastAsiaTheme="minorEastAsia"/>
        </w:rPr>
        <w:t>. Scoring weights of the faking dimension were set to the values from the empirical demonstration (</w:t>
      </w:r>
      <w:r w:rsidRPr="001F3028">
        <w:rPr>
          <w:rFonts w:eastAsiaTheme="minorEastAsia"/>
        </w:rPr>
        <w:t>collected by Seitz, Alagöz, &amp; Meiser, 2025, Pilot Study 2</w:t>
      </w:r>
      <w:r w:rsidR="00124765">
        <w:rPr>
          <w:rFonts w:eastAsiaTheme="minorEastAsia"/>
        </w:rPr>
        <w:t>;</w:t>
      </w:r>
      <w:r>
        <w:rPr>
          <w:rFonts w:eastAsiaTheme="minorEastAsia"/>
        </w:rPr>
        <w:t xml:space="preserve"> possible range from 0 to 6</w:t>
      </w:r>
      <w:r w:rsidR="000D21A4">
        <w:rPr>
          <w:rFonts w:eastAsiaTheme="minorEastAsia"/>
        </w:rPr>
        <w:t>)</w:t>
      </w:r>
      <w:r>
        <w:rPr>
          <w:rFonts w:eastAsiaTheme="minorEastAsia"/>
        </w:rPr>
        <w:t xml:space="preserve">. Using the R package </w:t>
      </w:r>
      <w:r w:rsidRPr="001F327E">
        <w:rPr>
          <w:i/>
          <w:iCs/>
        </w:rPr>
        <w:t>MASS</w:t>
      </w:r>
      <w:r w:rsidRPr="001F327E">
        <w:t xml:space="preserve"> (Venables &amp; Ripley, 2002)</w:t>
      </w:r>
      <w:r>
        <w:t xml:space="preserve">, true person parameter values were drawn from </w:t>
      </w:r>
      <m:oMath>
        <m:r>
          <w:rPr>
            <w:rFonts w:ascii="Cambria Math" w:hAnsi="Cambria Math"/>
          </w:rPr>
          <m:t>MVN(</m:t>
        </m:r>
        <m:r>
          <m:rPr>
            <m:sty m:val="bi"/>
          </m:rPr>
          <w:rPr>
            <w:rFonts w:ascii="Cambria Math" w:hAnsi="Cambria Math"/>
          </w:rPr>
          <m:t>μ</m:t>
        </m:r>
        <m:r>
          <w:rPr>
            <w:rFonts w:ascii="Cambria Math" w:hAnsi="Cambria Math"/>
          </w:rPr>
          <m:t xml:space="preserve">, </m:t>
        </m:r>
        <m:r>
          <m:rPr>
            <m:sty m:val="bi"/>
          </m:rPr>
          <w:rPr>
            <w:rFonts w:ascii="Cambria Math" w:hAnsi="Cambria Math"/>
          </w:rPr>
          <m:t>Σ</m:t>
        </m:r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, with </w:t>
      </w:r>
      <m:oMath>
        <m:r>
          <m:rPr>
            <m:sty m:val="bi"/>
          </m:rPr>
          <w:rPr>
            <w:rFonts w:ascii="Cambria Math" w:eastAsiaTheme="minorEastAsia" w:hAnsi="Cambria Math"/>
          </w:rPr>
          <m:t>μ</m:t>
        </m:r>
        <m:r>
          <w:rPr>
            <w:rFonts w:ascii="Cambria Math" w:eastAsiaTheme="minorEastAsia" w:hAnsi="Cambria Math"/>
          </w:rPr>
          <m:t>=</m:t>
        </m:r>
        <m:r>
          <m:rPr>
            <m:sty m:val="bi"/>
          </m:rPr>
          <w:rPr>
            <w:rFonts w:ascii="Cambria Math" w:eastAsiaTheme="minorEastAsia" w:hAnsi="Cambria Math"/>
          </w:rPr>
          <m:t>0</m:t>
        </m:r>
      </m:oMath>
      <w:r>
        <w:rPr>
          <w:rFonts w:eastAsiaTheme="minorEastAsia"/>
        </w:rPr>
        <w:t xml:space="preserve"> and </w:t>
      </w:r>
      <m:oMath>
        <m:r>
          <m:rPr>
            <m:sty m:val="bi"/>
          </m:rPr>
          <w:rPr>
            <w:rFonts w:ascii="Cambria Math" w:eastAsiaTheme="minorEastAsia" w:hAnsi="Cambria Math"/>
          </w:rPr>
          <m:t>Σ</m:t>
        </m:r>
      </m:oMath>
      <w:r>
        <w:rPr>
          <w:rFonts w:eastAsiaTheme="minorEastAsia"/>
          <w:iCs/>
        </w:rPr>
        <w:t xml:space="preserve"> as the matrix of estimated latent correlations from the empirical demonstration. </w:t>
      </w:r>
      <w:r>
        <w:t xml:space="preserve">The estimated class proportions from the empirical demonstration represented the </w:t>
      </w:r>
      <w:r>
        <w:rPr>
          <w:rFonts w:eastAsiaTheme="minorEastAsia"/>
          <w:iCs/>
        </w:rPr>
        <w:t>t</w:t>
      </w:r>
      <w:r>
        <w:t xml:space="preserve">rue class proportions. For true class membership, values were sampled from </w:t>
      </w:r>
      <m:oMath>
        <m:r>
          <w:rPr>
            <w:rFonts w:ascii="Cambria Math" w:hAnsi="Cambria Math"/>
          </w:rPr>
          <m:t>Cat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ni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using the </w:t>
      </w:r>
      <w:r w:rsidRPr="001F327E">
        <w:rPr>
          <w:i/>
          <w:iCs/>
        </w:rPr>
        <w:t>extraDistr</w:t>
      </w:r>
      <w:r w:rsidRPr="001F327E">
        <w:t xml:space="preserve"> </w:t>
      </w:r>
      <w:r>
        <w:t xml:space="preserve">package </w:t>
      </w:r>
      <w:r w:rsidRPr="001F327E">
        <w:t>(Wolodzko, 2023)</w:t>
      </w:r>
      <w:r>
        <w:t xml:space="preserve">,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ni</m:t>
            </m:r>
          </m:sub>
        </m:sSub>
      </m:oMath>
      <w:r>
        <w:t xml:space="preserve"> being a vector of person- and item-specific class probabilities computed from the latent response </w:t>
      </w:r>
      <w:r w:rsidRPr="001F327E">
        <w:t>model (Equation 7</w:t>
      </w:r>
      <w:r w:rsidR="00CE12AA">
        <w:t xml:space="preserve"> in the Main Text</w:t>
      </w:r>
      <w:r w:rsidRPr="001F327E">
        <w:t>).</w:t>
      </w:r>
      <w:r>
        <w:t xml:space="preserve"> Based on the true values of parameters from the different model components, true person parameters, </w:t>
      </w:r>
      <w:r w:rsidR="000A00DA">
        <w:t>as well as</w:t>
      </w:r>
      <w:r>
        <w:t xml:space="preserve"> true class memberships, individual item responses and item response times (RT) were simulated using the class-specific categorical distributions of item responses (Equations 1 to 3) and </w:t>
      </w:r>
      <w:proofErr w:type="gramStart"/>
      <w:r>
        <w:t>log</w:t>
      </w:r>
      <w:proofErr w:type="gramEnd"/>
      <w:r>
        <w:t xml:space="preserve">-normal distributions of item RTs (Equations 4 to 6). This procedure of data generation was replicated such that 50 </w:t>
      </w:r>
      <w:r w:rsidR="005D4486">
        <w:t xml:space="preserve">independent </w:t>
      </w:r>
      <w:r>
        <w:t>datasets were simulated.</w:t>
      </w:r>
    </w:p>
    <w:p w14:paraId="11992D1B" w14:textId="30675EC6" w:rsidR="00E6552C" w:rsidRDefault="00472C86" w:rsidP="00E6552C">
      <w:r>
        <w:t xml:space="preserve">To each simulated dataset, the proposed person-by-item mixture model including RTs as well as four less </w:t>
      </w:r>
      <w:r w:rsidR="00DC30EE">
        <w:t xml:space="preserve">complex </w:t>
      </w:r>
      <w:r>
        <w:t xml:space="preserve">models were fitted, namely a person-by-item mixture model not including RTs, a person mixture model including RTs, a person mixture model not including RTs, as well as a non-mixture </w:t>
      </w:r>
      <w:r>
        <w:lastRenderedPageBreak/>
        <w:t xml:space="preserve">model. Comparing models with and without RTs allowed investigating how accounting for RTs improves model estimation. Comparing person-by-item and person mixture models allowed investigating the consequences of assuming a constant strategy use </w:t>
      </w:r>
      <w:r w:rsidR="007674AC">
        <w:t>per person</w:t>
      </w:r>
      <w:r>
        <w:t xml:space="preserve">. Comparing mixture and non-mixture models allowed examining the effect of assuming a single response strategy across persons and items. The results of the </w:t>
      </w:r>
      <w:r w:rsidR="00ED22CC">
        <w:t>parameter recovery</w:t>
      </w:r>
      <w:r>
        <w:t xml:space="preserve"> study are reported </w:t>
      </w:r>
      <w:r w:rsidR="00ED22CC">
        <w:t xml:space="preserve">in </w:t>
      </w:r>
      <w:r>
        <w:t>the Main Text.</w:t>
      </w:r>
    </w:p>
    <w:p w14:paraId="13F271CD" w14:textId="77777777" w:rsidR="00E02264" w:rsidRPr="005F5674" w:rsidRDefault="00E02264" w:rsidP="00686D02">
      <w:pPr>
        <w:tabs>
          <w:tab w:val="clear" w:pos="3068"/>
        </w:tabs>
        <w:spacing w:before="240" w:line="360" w:lineRule="auto"/>
        <w:ind w:firstLine="0"/>
        <w:rPr>
          <w:rFonts w:cs="Times New Roman"/>
          <w:b/>
          <w:szCs w:val="22"/>
        </w:rPr>
      </w:pPr>
      <w:r w:rsidRPr="005F5674">
        <w:rPr>
          <w:rFonts w:cs="Times New Roman"/>
          <w:b/>
          <w:szCs w:val="22"/>
        </w:rPr>
        <w:t xml:space="preserve">Figure </w:t>
      </w:r>
      <w:r>
        <w:rPr>
          <w:rFonts w:cs="Times New Roman"/>
          <w:b/>
          <w:szCs w:val="22"/>
        </w:rPr>
        <w:t>S1</w:t>
      </w:r>
    </w:p>
    <w:p w14:paraId="2466CB2B" w14:textId="36CDFC33" w:rsidR="00934F54" w:rsidRPr="005F5674" w:rsidRDefault="00E02264" w:rsidP="00E02264">
      <w:pPr>
        <w:spacing w:after="120" w:line="276" w:lineRule="auto"/>
        <w:ind w:firstLine="0"/>
        <w:rPr>
          <w:rFonts w:cs="Times New Roman"/>
          <w:i/>
          <w:szCs w:val="22"/>
        </w:rPr>
      </w:pPr>
      <w:r>
        <w:rPr>
          <w:rFonts w:cs="Times New Roman"/>
          <w:i/>
          <w:szCs w:val="22"/>
        </w:rPr>
        <w:t xml:space="preserve">Distributions of Data-Generating Values in </w:t>
      </w:r>
      <w:proofErr w:type="gramStart"/>
      <w:r>
        <w:rPr>
          <w:rFonts w:cs="Times New Roman"/>
          <w:i/>
          <w:szCs w:val="22"/>
        </w:rPr>
        <w:t xml:space="preserve">the </w:t>
      </w:r>
      <w:r w:rsidR="00ED22CC">
        <w:rPr>
          <w:rFonts w:cs="Times New Roman"/>
          <w:i/>
          <w:szCs w:val="22"/>
        </w:rPr>
        <w:t>Parameter</w:t>
      </w:r>
      <w:proofErr w:type="gramEnd"/>
      <w:r w:rsidR="00ED22CC">
        <w:rPr>
          <w:rFonts w:cs="Times New Roman"/>
          <w:i/>
          <w:szCs w:val="22"/>
        </w:rPr>
        <w:t xml:space="preserve"> Recovery</w:t>
      </w:r>
      <w:r>
        <w:rPr>
          <w:rFonts w:cs="Times New Roman"/>
          <w:i/>
          <w:szCs w:val="22"/>
        </w:rPr>
        <w:t xml:space="preserve"> Stud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2"/>
      </w:tblGrid>
      <w:tr w:rsidR="00E02264" w14:paraId="79F24A71" w14:textId="77777777" w:rsidTr="00603407">
        <w:trPr>
          <w:trHeight w:val="283"/>
        </w:trPr>
        <w:tc>
          <w:tcPr>
            <w:tcW w:w="1871" w:type="dxa"/>
          </w:tcPr>
          <w:p w14:paraId="6424B6FA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 w:rsidRPr="00326340">
              <w:rPr>
                <w:rFonts w:ascii="Arial" w:hAnsi="Arial"/>
                <w:sz w:val="12"/>
                <w:szCs w:val="12"/>
              </w:rPr>
              <w:t>a) Item slopes of</w:t>
            </w:r>
            <w:r>
              <w:rPr>
                <w:rFonts w:ascii="Arial" w:hAnsi="Arial"/>
                <w:sz w:val="12"/>
                <w:szCs w:val="12"/>
              </w:rPr>
              <w:br/>
            </w:r>
            <w:r w:rsidRPr="00326340">
              <w:rPr>
                <w:rFonts w:ascii="Arial" w:hAnsi="Arial"/>
                <w:sz w:val="12"/>
                <w:szCs w:val="12"/>
              </w:rPr>
              <w:t>substantive traits</w:t>
            </w:r>
          </w:p>
        </w:tc>
        <w:tc>
          <w:tcPr>
            <w:tcW w:w="1871" w:type="dxa"/>
          </w:tcPr>
          <w:p w14:paraId="6F8C922C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 w:rsidRPr="00326340">
              <w:rPr>
                <w:rFonts w:ascii="Arial" w:hAnsi="Arial"/>
                <w:sz w:val="12"/>
                <w:szCs w:val="12"/>
              </w:rPr>
              <w:t>b) Item slopes of faking</w:t>
            </w:r>
          </w:p>
        </w:tc>
        <w:tc>
          <w:tcPr>
            <w:tcW w:w="1871" w:type="dxa"/>
          </w:tcPr>
          <w:p w14:paraId="7ED09DC3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 w:rsidRPr="00326340">
              <w:rPr>
                <w:rFonts w:ascii="Arial" w:hAnsi="Arial"/>
                <w:sz w:val="12"/>
                <w:szCs w:val="12"/>
              </w:rPr>
              <w:t>c) Item-category intercepts</w:t>
            </w:r>
            <w:r w:rsidRPr="00326340">
              <w:rPr>
                <w:rFonts w:ascii="Arial" w:hAnsi="Arial"/>
                <w:sz w:val="12"/>
                <w:szCs w:val="12"/>
              </w:rPr>
              <w:br/>
              <w:t>(“S-only class”)</w:t>
            </w:r>
          </w:p>
        </w:tc>
        <w:tc>
          <w:tcPr>
            <w:tcW w:w="1871" w:type="dxa"/>
          </w:tcPr>
          <w:p w14:paraId="244144BE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d</w:t>
            </w:r>
            <w:r w:rsidRPr="00326340">
              <w:rPr>
                <w:rFonts w:ascii="Arial" w:hAnsi="Arial"/>
                <w:sz w:val="12"/>
                <w:szCs w:val="12"/>
              </w:rPr>
              <w:t>) Item-category intercepts</w:t>
            </w:r>
            <w:r w:rsidRPr="00326340">
              <w:rPr>
                <w:rFonts w:ascii="Arial" w:hAnsi="Arial"/>
                <w:sz w:val="12"/>
                <w:szCs w:val="12"/>
              </w:rPr>
              <w:br/>
              <w:t>(“</w:t>
            </w:r>
            <w:r>
              <w:rPr>
                <w:rFonts w:ascii="Arial" w:hAnsi="Arial"/>
                <w:sz w:val="12"/>
                <w:szCs w:val="12"/>
              </w:rPr>
              <w:t xml:space="preserve">S&amp;F </w:t>
            </w:r>
            <w:r w:rsidRPr="00326340">
              <w:rPr>
                <w:rFonts w:ascii="Arial" w:hAnsi="Arial"/>
                <w:sz w:val="12"/>
                <w:szCs w:val="12"/>
              </w:rPr>
              <w:t>class”)</w:t>
            </w:r>
          </w:p>
        </w:tc>
        <w:tc>
          <w:tcPr>
            <w:tcW w:w="1872" w:type="dxa"/>
          </w:tcPr>
          <w:p w14:paraId="76F6ED16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e</w:t>
            </w:r>
            <w:r w:rsidRPr="00326340">
              <w:rPr>
                <w:rFonts w:ascii="Arial" w:hAnsi="Arial"/>
                <w:sz w:val="12"/>
                <w:szCs w:val="12"/>
              </w:rPr>
              <w:t>) Item-category intercepts</w:t>
            </w:r>
            <w:r w:rsidRPr="00326340">
              <w:rPr>
                <w:rFonts w:ascii="Arial" w:hAnsi="Arial"/>
                <w:sz w:val="12"/>
                <w:szCs w:val="12"/>
              </w:rPr>
              <w:br/>
              <w:t>(“</w:t>
            </w:r>
            <w:r>
              <w:rPr>
                <w:rFonts w:ascii="Arial" w:hAnsi="Arial"/>
                <w:sz w:val="12"/>
                <w:szCs w:val="12"/>
              </w:rPr>
              <w:t>F</w:t>
            </w:r>
            <w:r w:rsidRPr="00326340">
              <w:rPr>
                <w:rFonts w:ascii="Arial" w:hAnsi="Arial"/>
                <w:sz w:val="12"/>
                <w:szCs w:val="12"/>
              </w:rPr>
              <w:t>-only class”)</w:t>
            </w:r>
          </w:p>
        </w:tc>
      </w:tr>
      <w:tr w:rsidR="00E02264" w14:paraId="652EF02B" w14:textId="77777777" w:rsidTr="00603407">
        <w:trPr>
          <w:trHeight w:val="1361"/>
        </w:trPr>
        <w:tc>
          <w:tcPr>
            <w:tcW w:w="1871" w:type="dxa"/>
          </w:tcPr>
          <w:p w14:paraId="5F1ECF27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5051FA3F" wp14:editId="73FA20EB">
                  <wp:extent cx="1008000" cy="756000"/>
                  <wp:effectExtent l="0" t="0" r="1905" b="6350"/>
                  <wp:docPr id="1911414634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1414634" name="Graphic 1911414634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3BFDFFFB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5DCDD600" wp14:editId="3C9796F1">
                  <wp:extent cx="1008000" cy="756000"/>
                  <wp:effectExtent l="0" t="0" r="1905" b="6350"/>
                  <wp:docPr id="1910860908" name="Graphic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0860908" name="Graphic 1910860908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1A5220D8" w14:textId="5CDEA47C" w:rsidR="00E02264" w:rsidRPr="00326340" w:rsidRDefault="008528E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645908A7" wp14:editId="39ACF0D1">
                  <wp:extent cx="1008000" cy="756000"/>
                  <wp:effectExtent l="0" t="0" r="1905" b="6350"/>
                  <wp:docPr id="105053776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537763" name="Grafik 1050537763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5BC2BE15" w14:textId="21618D16" w:rsidR="00E02264" w:rsidRPr="00326340" w:rsidRDefault="008528E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366E58B0" wp14:editId="6DD09BB2">
                  <wp:extent cx="1008000" cy="756000"/>
                  <wp:effectExtent l="0" t="0" r="1905" b="6350"/>
                  <wp:docPr id="1798020146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8020146" name="Grafik 1798020146"/>
                          <pic:cNvPicPr/>
                        </pic:nvPicPr>
                        <pic:blipFill>
                          <a:blip r:embed="rId14">
                            <a:extLs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2" w:type="dxa"/>
          </w:tcPr>
          <w:p w14:paraId="59030DA2" w14:textId="73E8FEBD" w:rsidR="00E02264" w:rsidRPr="00326340" w:rsidRDefault="008528E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4C81933E" wp14:editId="26011D12">
                  <wp:extent cx="1008000" cy="756000"/>
                  <wp:effectExtent l="0" t="0" r="1905" b="6350"/>
                  <wp:docPr id="1621064659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1064659" name="Grafik 1621064659"/>
                          <pic:cNvPicPr/>
                        </pic:nvPicPr>
                        <pic:blipFill>
                          <a:blip r:embed="rId16">
                            <a:extLs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2264" w14:paraId="7F8C545D" w14:textId="77777777" w:rsidTr="00603407">
        <w:trPr>
          <w:trHeight w:val="283"/>
        </w:trPr>
        <w:tc>
          <w:tcPr>
            <w:tcW w:w="1871" w:type="dxa"/>
          </w:tcPr>
          <w:p w14:paraId="54C0862D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f) Slope of speed</w:t>
            </w:r>
          </w:p>
        </w:tc>
        <w:tc>
          <w:tcPr>
            <w:tcW w:w="1871" w:type="dxa"/>
          </w:tcPr>
          <w:p w14:paraId="78E83D0B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g) Item time intensities</w:t>
            </w:r>
            <w:r>
              <w:rPr>
                <w:rFonts w:ascii="Arial" w:hAnsi="Arial"/>
                <w:sz w:val="12"/>
                <w:szCs w:val="12"/>
              </w:rPr>
              <w:br/>
              <w:t>(“S-only class”)</w:t>
            </w:r>
          </w:p>
        </w:tc>
        <w:tc>
          <w:tcPr>
            <w:tcW w:w="1871" w:type="dxa"/>
          </w:tcPr>
          <w:p w14:paraId="007AC0E4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h) Item time intensities</w:t>
            </w:r>
            <w:r>
              <w:rPr>
                <w:rFonts w:ascii="Arial" w:hAnsi="Arial"/>
                <w:sz w:val="12"/>
                <w:szCs w:val="12"/>
              </w:rPr>
              <w:br/>
              <w:t>(“F-only class”)</w:t>
            </w:r>
          </w:p>
        </w:tc>
        <w:tc>
          <w:tcPr>
            <w:tcW w:w="1871" w:type="dxa"/>
          </w:tcPr>
          <w:p w14:paraId="0046A1E8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i) Proportionality constant</w:t>
            </w:r>
          </w:p>
        </w:tc>
        <w:tc>
          <w:tcPr>
            <w:tcW w:w="1872" w:type="dxa"/>
          </w:tcPr>
          <w:p w14:paraId="30BDE1CD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j) Residual SDs of log-RTs</w:t>
            </w:r>
          </w:p>
        </w:tc>
      </w:tr>
      <w:tr w:rsidR="00E02264" w14:paraId="38A69F64" w14:textId="77777777" w:rsidTr="00603407">
        <w:trPr>
          <w:trHeight w:val="1361"/>
        </w:trPr>
        <w:tc>
          <w:tcPr>
            <w:tcW w:w="1871" w:type="dxa"/>
          </w:tcPr>
          <w:p w14:paraId="458D74E3" w14:textId="77777777" w:rsidR="00E02264" w:rsidRPr="0033057B" w:rsidRDefault="00000000" w:rsidP="005F1095">
            <w:pPr>
              <w:spacing w:line="240" w:lineRule="auto"/>
              <w:ind w:firstLine="0"/>
              <w:rPr>
                <w:rFonts w:ascii="Arial" w:hAnsi="Arial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ν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φ</m:t>
                    </m:r>
                  </m:sub>
                </m:sSub>
                <m:r>
                  <m:rPr>
                    <m:nor/>
                  </m:rPr>
                  <w:rPr>
                    <w:rFonts w:ascii="Arial" w:hAnsi="Arial"/>
                    <w:sz w:val="16"/>
                    <w:szCs w:val="16"/>
                  </w:rPr>
                  <m:t xml:space="preserve"> = 0.21</m:t>
                </m:r>
              </m:oMath>
            </m:oMathPara>
          </w:p>
        </w:tc>
        <w:tc>
          <w:tcPr>
            <w:tcW w:w="1871" w:type="dxa"/>
          </w:tcPr>
          <w:p w14:paraId="5ECA011A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6FFEDFF6" wp14:editId="1FE2E511">
                  <wp:extent cx="1008000" cy="756000"/>
                  <wp:effectExtent l="0" t="0" r="1905" b="6350"/>
                  <wp:docPr id="509416767" name="Graphic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9416767" name="Graphic 509416767"/>
                          <pic:cNvPicPr/>
                        </pic:nvPicPr>
                        <pic:blipFill>
                          <a:blip r:embed="rId18">
                            <a:extLst>
                              <a:ext uri="{96DAC541-7B7A-43D3-8B79-37D633B846F1}">
                                <asvg:svgBlip xmlns:asvg="http://schemas.microsoft.com/office/drawing/2016/SVG/main" r:embed="rId1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06993E15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5E7A8B06" wp14:editId="1E345AD2">
                  <wp:extent cx="1008000" cy="756000"/>
                  <wp:effectExtent l="0" t="0" r="1905" b="6350"/>
                  <wp:docPr id="20562308" name="Graphic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62308" name="Graphic 20562308"/>
                          <pic:cNvPicPr/>
                        </pic:nvPicPr>
                        <pic:blipFill>
                          <a:blip r:embed="rId20">
                            <a:extLst>
                              <a:ext uri="{96DAC541-7B7A-43D3-8B79-37D633B846F1}">
                                <asvg:svgBlip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3FEF53DE" w14:textId="77777777" w:rsidR="00E02264" w:rsidRPr="0033057B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Arial" w:hAnsi="Arial"/>
                    <w:sz w:val="16"/>
                    <w:szCs w:val="16"/>
                  </w:rPr>
                  <m:t>λ = 0.23</m:t>
                </m:r>
              </m:oMath>
            </m:oMathPara>
          </w:p>
        </w:tc>
        <w:tc>
          <w:tcPr>
            <w:tcW w:w="1872" w:type="dxa"/>
          </w:tcPr>
          <w:p w14:paraId="5B7133E1" w14:textId="77777777" w:rsidR="00E02264" w:rsidRPr="0033057B" w:rsidRDefault="00000000" w:rsidP="005F1095">
            <w:pPr>
              <w:spacing w:line="240" w:lineRule="auto"/>
              <w:ind w:firstLine="0"/>
              <w:rPr>
                <w:rFonts w:ascii="Arial" w:eastAsiaTheme="minorEastAsia" w:hAnsi="Arial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ς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Arial" w:hAnsi="Arial"/>
                            <w:iCs/>
                            <w:sz w:val="16"/>
                            <w:szCs w:val="16"/>
                          </w:rPr>
                          <m:t>S</m:t>
                        </m:r>
                      </m:e>
                    </m:d>
                  </m:sub>
                </m:sSub>
                <m:r>
                  <m:rPr>
                    <m:nor/>
                  </m:rPr>
                  <w:rPr>
                    <w:rFonts w:ascii="Arial" w:hAnsi="Arial"/>
                    <w:sz w:val="16"/>
                    <w:szCs w:val="16"/>
                  </w:rPr>
                  <m:t xml:space="preserve"> = 0.23</m:t>
                </m:r>
              </m:oMath>
            </m:oMathPara>
          </w:p>
          <w:p w14:paraId="20E01C7A" w14:textId="77777777" w:rsidR="00E02264" w:rsidRPr="0033057B" w:rsidRDefault="00000000" w:rsidP="005F1095">
            <w:pPr>
              <w:spacing w:line="240" w:lineRule="auto"/>
              <w:ind w:firstLine="0"/>
              <w:rPr>
                <w:rFonts w:ascii="Arial" w:eastAsiaTheme="minorEastAsia" w:hAnsi="Arial"/>
                <w:i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ς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Arial" w:hAnsi="Arial"/>
                            <w:iCs/>
                            <w:sz w:val="16"/>
                            <w:szCs w:val="16"/>
                          </w:rPr>
                          <m:t>SF</m:t>
                        </m:r>
                      </m:e>
                    </m:d>
                  </m:sub>
                </m:sSub>
                <m:r>
                  <m:rPr>
                    <m:nor/>
                  </m:rPr>
                  <w:rPr>
                    <w:rFonts w:ascii="Arial" w:hAnsi="Arial"/>
                    <w:sz w:val="16"/>
                    <w:szCs w:val="16"/>
                  </w:rPr>
                  <m:t xml:space="preserve"> = 0.43</m:t>
                </m:r>
              </m:oMath>
            </m:oMathPara>
          </w:p>
          <w:p w14:paraId="50B130B6" w14:textId="77777777" w:rsidR="00E02264" w:rsidRPr="0033057B" w:rsidRDefault="00000000" w:rsidP="005F1095">
            <w:pPr>
              <w:spacing w:line="240" w:lineRule="auto"/>
              <w:ind w:firstLine="0"/>
              <w:rPr>
                <w:rFonts w:ascii="Arial" w:eastAsiaTheme="minorEastAsia" w:hAnsi="Arial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ς</m:t>
                    </m:r>
                  </m:e>
                  <m: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Arial" w:hAnsi="Arial"/>
                            <w:iCs/>
                            <w:sz w:val="16"/>
                            <w:szCs w:val="16"/>
                          </w:rPr>
                          <m:t>F</m:t>
                        </m:r>
                      </m:e>
                    </m:d>
                  </m:sub>
                </m:sSub>
                <m:r>
                  <m:rPr>
                    <m:nor/>
                  </m:rPr>
                  <w:rPr>
                    <w:rFonts w:ascii="Arial" w:hAnsi="Arial"/>
                    <w:sz w:val="16"/>
                    <w:szCs w:val="16"/>
                  </w:rPr>
                  <m:t xml:space="preserve"> = 0.20</m:t>
                </m:r>
              </m:oMath>
            </m:oMathPara>
          </w:p>
        </w:tc>
      </w:tr>
      <w:tr w:rsidR="00E02264" w14:paraId="1D561732" w14:textId="77777777" w:rsidTr="00603407">
        <w:trPr>
          <w:trHeight w:val="283"/>
        </w:trPr>
        <w:tc>
          <w:tcPr>
            <w:tcW w:w="1871" w:type="dxa"/>
          </w:tcPr>
          <w:p w14:paraId="6B3DA108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k) Slope of strategy inclination</w:t>
            </w:r>
          </w:p>
        </w:tc>
        <w:tc>
          <w:tcPr>
            <w:tcW w:w="1871" w:type="dxa"/>
          </w:tcPr>
          <w:p w14:paraId="3657AAB7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  <w:t>l) Item-class intercepts</w:t>
            </w:r>
          </w:p>
        </w:tc>
        <w:tc>
          <w:tcPr>
            <w:tcW w:w="1871" w:type="dxa"/>
          </w:tcPr>
          <w:p w14:paraId="5C3CFD3B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871" w:type="dxa"/>
          </w:tcPr>
          <w:p w14:paraId="2ACB969A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872" w:type="dxa"/>
          </w:tcPr>
          <w:p w14:paraId="5F5D6770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</w:p>
        </w:tc>
      </w:tr>
      <w:tr w:rsidR="00E02264" w14:paraId="14CFDE5B" w14:textId="77777777" w:rsidTr="00603407">
        <w:trPr>
          <w:trHeight w:val="1191"/>
        </w:trPr>
        <w:tc>
          <w:tcPr>
            <w:tcW w:w="1871" w:type="dxa"/>
          </w:tcPr>
          <w:p w14:paraId="0AC49509" w14:textId="77777777" w:rsidR="00E02264" w:rsidRPr="0033057B" w:rsidRDefault="00000000" w:rsidP="005F1095">
            <w:pPr>
              <w:spacing w:line="240" w:lineRule="auto"/>
              <w:ind w:firstLine="0"/>
              <w:jc w:val="both"/>
              <w:rPr>
                <w:rFonts w:ascii="Arial" w:hAnsi="Arial"/>
                <w:sz w:val="12"/>
                <w:szCs w:val="1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ν</m:t>
                    </m:r>
                  </m:e>
                  <m:sub>
                    <m:r>
                      <m:rPr>
                        <m:nor/>
                      </m:rPr>
                      <w:rPr>
                        <w:rFonts w:ascii="Arial" w:hAnsi="Arial"/>
                        <w:sz w:val="16"/>
                        <w:szCs w:val="16"/>
                      </w:rPr>
                      <m:t>ψ</m:t>
                    </m:r>
                  </m:sub>
                </m:sSub>
                <m:r>
                  <m:rPr>
                    <m:nor/>
                  </m:rPr>
                  <w:rPr>
                    <w:rFonts w:ascii="Arial" w:hAnsi="Arial"/>
                    <w:sz w:val="16"/>
                    <w:szCs w:val="16"/>
                  </w:rPr>
                  <m:t xml:space="preserve"> = 1.05</m:t>
                </m:r>
              </m:oMath>
            </m:oMathPara>
          </w:p>
        </w:tc>
        <w:tc>
          <w:tcPr>
            <w:tcW w:w="1871" w:type="dxa"/>
          </w:tcPr>
          <w:p w14:paraId="329632C4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noProof/>
                <w:sz w:val="12"/>
                <w:szCs w:val="12"/>
              </w:rPr>
              <w:drawing>
                <wp:inline distT="0" distB="0" distL="0" distR="0" wp14:anchorId="598CE482" wp14:editId="0D272E3D">
                  <wp:extent cx="1008000" cy="756000"/>
                  <wp:effectExtent l="0" t="0" r="1905" b="6350"/>
                  <wp:docPr id="2082806133" name="Graphic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806133" name="Graphic 2082806133"/>
                          <pic:cNvPicPr/>
                        </pic:nvPicPr>
                        <pic:blipFill>
                          <a:blip r:embed="rId22">
                            <a:extLst>
                              <a:ext uri="{96DAC541-7B7A-43D3-8B79-37D633B846F1}">
                                <asvg:svgBlip xmlns:asvg="http://schemas.microsoft.com/office/drawing/2016/SVG/main" r:embed="rId2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8000" cy="75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47266165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871" w:type="dxa"/>
          </w:tcPr>
          <w:p w14:paraId="26733184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872" w:type="dxa"/>
          </w:tcPr>
          <w:p w14:paraId="2C3F55EB" w14:textId="77777777" w:rsidR="00E02264" w:rsidRPr="00326340" w:rsidRDefault="00E02264" w:rsidP="005F1095">
            <w:pPr>
              <w:spacing w:line="240" w:lineRule="auto"/>
              <w:ind w:firstLine="0"/>
              <w:rPr>
                <w:rFonts w:ascii="Arial" w:hAnsi="Arial"/>
                <w:sz w:val="12"/>
                <w:szCs w:val="12"/>
              </w:rPr>
            </w:pPr>
          </w:p>
        </w:tc>
      </w:tr>
    </w:tbl>
    <w:p w14:paraId="05921590" w14:textId="7CBC4987" w:rsidR="00E02264" w:rsidRPr="00E02264" w:rsidRDefault="00E02264" w:rsidP="00686D02">
      <w:pPr>
        <w:spacing w:before="120" w:after="480" w:line="276" w:lineRule="auto"/>
        <w:ind w:firstLine="0"/>
        <w:rPr>
          <w:rFonts w:cs="Times New Roman"/>
          <w:sz w:val="21"/>
        </w:rPr>
      </w:pPr>
      <w:r w:rsidRPr="00E02264">
        <w:rPr>
          <w:rFonts w:cs="Times New Roman"/>
          <w:i/>
          <w:sz w:val="21"/>
        </w:rPr>
        <w:t xml:space="preserve">Note. </w:t>
      </w:r>
      <w:r w:rsidRPr="00E02264">
        <w:rPr>
          <w:rFonts w:cs="Times New Roman"/>
          <w:sz w:val="21"/>
        </w:rPr>
        <w:t xml:space="preserve">Parameters in a </w:t>
      </w:r>
      <w:proofErr w:type="spellStart"/>
      <w:r w:rsidRPr="00E02264">
        <w:rPr>
          <w:rFonts w:cs="Times New Roman"/>
          <w:sz w:val="21"/>
        </w:rPr>
        <w:t>to e</w:t>
      </w:r>
      <w:proofErr w:type="spellEnd"/>
      <w:r w:rsidRPr="00E02264">
        <w:rPr>
          <w:rFonts w:cs="Times New Roman"/>
          <w:sz w:val="21"/>
        </w:rPr>
        <w:t xml:space="preserve"> are item response model parameters; parameters in f to j are item response time model parameters; parameters in k and l are latent response model parameters. Data-generating values for latent correlations are displayed in Table 2 in the Main Text. SD = standard deviation.</w:t>
      </w:r>
      <w:r w:rsidRPr="00E02264">
        <w:rPr>
          <w:rFonts w:cs="Times New Roman"/>
          <w:sz w:val="21"/>
        </w:rPr>
        <w:br w:type="page"/>
      </w:r>
    </w:p>
    <w:p w14:paraId="4A098A7D" w14:textId="58A598D3" w:rsidR="00E10F98" w:rsidRDefault="00E6552C" w:rsidP="00E6552C">
      <w:pPr>
        <w:pStyle w:val="berschrift1"/>
        <w:rPr>
          <w:lang w:val="de-DE"/>
        </w:rPr>
      </w:pPr>
      <w:r>
        <w:rPr>
          <w:lang w:val="de-DE"/>
        </w:rPr>
        <w:lastRenderedPageBreak/>
        <w:t>References</w:t>
      </w:r>
    </w:p>
    <w:p w14:paraId="28AC7B60" w14:textId="030572E0" w:rsidR="00B41C45" w:rsidRDefault="00B41C45" w:rsidP="00B41C45">
      <w:pPr>
        <w:pStyle w:val="References"/>
      </w:pPr>
      <w:r w:rsidRPr="00753B0F">
        <w:t xml:space="preserve">Seitz, T., Alagöz, Ö. E. C., &amp; Meiser, T. (2025). Disentangling qualitatively different faking strategies in high-stakes personality assessments: A mixture extension of the multidimensional nominal response model. </w:t>
      </w:r>
      <w:r w:rsidR="00C92FB8" w:rsidRPr="00C846B6">
        <w:rPr>
          <w:i/>
          <w:iCs/>
        </w:rPr>
        <w:t>Educational and Psychological Measurement, 85</w:t>
      </w:r>
      <w:r w:rsidR="00C92FB8" w:rsidRPr="00C846B6">
        <w:t>(6), 1237–1277</w:t>
      </w:r>
      <w:r>
        <w:t xml:space="preserve">. </w:t>
      </w:r>
      <w:hyperlink r:id="rId24" w:history="1">
        <w:r w:rsidRPr="00BF608F">
          <w:rPr>
            <w:rStyle w:val="Hyperlink"/>
          </w:rPr>
          <w:t>https://doi.org/10.1177/00131644251341843</w:t>
        </w:r>
      </w:hyperlink>
    </w:p>
    <w:p w14:paraId="7C05E44B" w14:textId="77777777" w:rsidR="00B41C45" w:rsidRDefault="00B41C45" w:rsidP="00B41C45">
      <w:pPr>
        <w:pStyle w:val="References"/>
        <w:ind w:left="0" w:firstLine="0"/>
      </w:pPr>
      <w:r>
        <w:t>V</w:t>
      </w:r>
      <w:r w:rsidRPr="003113BF">
        <w:t xml:space="preserve">enables, W. N., &amp; Ripley, B. D. (2002). </w:t>
      </w:r>
      <w:r w:rsidRPr="003113BF">
        <w:rPr>
          <w:i/>
          <w:iCs/>
        </w:rPr>
        <w:t>Modern applied statistics with S</w:t>
      </w:r>
      <w:r w:rsidRPr="003113BF">
        <w:t xml:space="preserve"> (4</w:t>
      </w:r>
      <w:r w:rsidRPr="003113BF">
        <w:rPr>
          <w:vertAlign w:val="superscript"/>
        </w:rPr>
        <w:t>th</w:t>
      </w:r>
      <w:r>
        <w:t xml:space="preserve"> </w:t>
      </w:r>
      <w:r w:rsidRPr="003113BF">
        <w:t>ed.). Springer.</w:t>
      </w:r>
    </w:p>
    <w:p w14:paraId="504C9ECE" w14:textId="64698770" w:rsidR="00E6552C" w:rsidRPr="00B41C45" w:rsidRDefault="00B41C45" w:rsidP="00B41C45">
      <w:pPr>
        <w:pStyle w:val="References"/>
      </w:pPr>
      <w:r>
        <w:t xml:space="preserve">Wolodzko, T. (2023). </w:t>
      </w:r>
      <w:r w:rsidRPr="00696C9E">
        <w:rPr>
          <w:i/>
          <w:iCs/>
        </w:rPr>
        <w:t>extraDistr: Additional univariate and multivariat</w:t>
      </w:r>
      <w:r>
        <w:rPr>
          <w:i/>
          <w:iCs/>
        </w:rPr>
        <w:t>e</w:t>
      </w:r>
      <w:r w:rsidRPr="00696C9E">
        <w:rPr>
          <w:i/>
          <w:iCs/>
        </w:rPr>
        <w:t xml:space="preserve"> distributions</w:t>
      </w:r>
      <w:r>
        <w:t xml:space="preserve"> (version 1.10.0) [Computer software]. </w:t>
      </w:r>
      <w:hyperlink r:id="rId25" w:history="1">
        <w:r w:rsidRPr="0011430C">
          <w:rPr>
            <w:rStyle w:val="Hyperlink"/>
          </w:rPr>
          <w:t>https://cran.r-project.org/web/packages/extraDistr/index.html</w:t>
        </w:r>
      </w:hyperlink>
    </w:p>
    <w:sectPr w:rsidR="00E6552C" w:rsidRPr="00B41C45" w:rsidSect="000A7E42">
      <w:headerReference w:type="default" r:id="rId26"/>
      <w:footerReference w:type="default" r:id="rId27"/>
      <w:pgSz w:w="12240" w:h="15840" w:code="1"/>
      <w:pgMar w:top="1440" w:right="1440" w:bottom="1134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EF725" w14:textId="77777777" w:rsidR="00471E2C" w:rsidRDefault="00471E2C" w:rsidP="00E102C3">
      <w:r>
        <w:separator/>
      </w:r>
    </w:p>
    <w:p w14:paraId="2A9C0BE7" w14:textId="77777777" w:rsidR="00471E2C" w:rsidRDefault="00471E2C" w:rsidP="00E102C3"/>
  </w:endnote>
  <w:endnote w:type="continuationSeparator" w:id="0">
    <w:p w14:paraId="61268B25" w14:textId="77777777" w:rsidR="00471E2C" w:rsidRDefault="00471E2C" w:rsidP="00E102C3">
      <w:r>
        <w:continuationSeparator/>
      </w:r>
    </w:p>
    <w:p w14:paraId="1EB4E5DB" w14:textId="77777777" w:rsidR="00471E2C" w:rsidRDefault="00471E2C" w:rsidP="00E102C3"/>
  </w:endnote>
  <w:endnote w:type="continuationNotice" w:id="1">
    <w:p w14:paraId="43E3A11C" w14:textId="77777777" w:rsidR="00471E2C" w:rsidRDefault="00471E2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C03AA6" w14:textId="7E95D136" w:rsidR="00CD1107" w:rsidRPr="00EF0989" w:rsidRDefault="00EF0989" w:rsidP="006A49FD">
    <w:pPr>
      <w:pStyle w:val="Fuzeile"/>
      <w:ind w:firstLine="0"/>
      <w:rPr>
        <w:color w:val="808080" w:themeColor="background1" w:themeShade="80"/>
        <w:lang w:val="de-DE"/>
      </w:rPr>
    </w:pPr>
    <w:r w:rsidRPr="00EF0989">
      <w:rPr>
        <w:color w:val="808080" w:themeColor="background1" w:themeShade="80"/>
        <w:lang w:val="de-DE"/>
      </w:rPr>
      <w:t>Timo Seitz, Esther Ulitzsch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AF90E" w14:textId="77777777" w:rsidR="00471E2C" w:rsidRDefault="00471E2C" w:rsidP="00E102C3">
      <w:r>
        <w:separator/>
      </w:r>
    </w:p>
  </w:footnote>
  <w:footnote w:type="continuationSeparator" w:id="0">
    <w:p w14:paraId="1A3037FA" w14:textId="77777777" w:rsidR="00471E2C" w:rsidRDefault="00471E2C" w:rsidP="00E102C3">
      <w:r>
        <w:continuationSeparator/>
      </w:r>
    </w:p>
    <w:p w14:paraId="46E03F86" w14:textId="77777777" w:rsidR="00471E2C" w:rsidRDefault="00471E2C" w:rsidP="00E102C3"/>
  </w:footnote>
  <w:footnote w:type="continuationNotice" w:id="1">
    <w:p w14:paraId="0EC62F94" w14:textId="77777777" w:rsidR="00471E2C" w:rsidRDefault="00471E2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6793A" w14:textId="36307BDD" w:rsidR="00EC63D6" w:rsidRPr="00495ABA" w:rsidRDefault="00495ABA" w:rsidP="00CD1107">
    <w:pPr>
      <w:pStyle w:val="Kopfzeile"/>
      <w:ind w:firstLine="0"/>
    </w:pPr>
    <w:r w:rsidRPr="00495ABA">
      <w:t>RESPONSE-TIME-BASED LATENT RESPONSE MIXTURE MODEL OF FAKING</w:t>
    </w:r>
    <w:r w:rsidRPr="00495ABA">
      <w:tab/>
    </w:r>
    <w:sdt>
      <w:sdtPr>
        <w:id w:val="1507979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4758B4" w:rsidRPr="00495ABA">
          <w:fldChar w:fldCharType="begin"/>
        </w:r>
        <w:r w:rsidR="004758B4" w:rsidRPr="00495ABA">
          <w:instrText xml:space="preserve"> PAGE   \* MERGEFORMAT </w:instrText>
        </w:r>
        <w:r w:rsidR="004758B4" w:rsidRPr="00495ABA">
          <w:fldChar w:fldCharType="separate"/>
        </w:r>
        <w:r w:rsidR="004758B4" w:rsidRPr="00495ABA">
          <w:rPr>
            <w:noProof/>
          </w:rPr>
          <w:t>2</w:t>
        </w:r>
        <w:r w:rsidR="004758B4" w:rsidRPr="00495ABA"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3D4C15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F86C6B"/>
    <w:multiLevelType w:val="hybridMultilevel"/>
    <w:tmpl w:val="10608426"/>
    <w:lvl w:ilvl="0" w:tplc="242E79A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8E7EF02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9FEEFF1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48426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0261E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06442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9B1E6D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93EFA0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86D642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1996032029">
    <w:abstractNumId w:val="1"/>
  </w:num>
  <w:num w:numId="2" w16cid:durableId="1096904510">
    <w:abstractNumId w:val="2"/>
  </w:num>
  <w:num w:numId="3" w16cid:durableId="1559248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E0MDYwNTSzNDIzMzZX0lEKTi0uzszPAykwNqkFAPCjVy0tAAAA"/>
  </w:docVars>
  <w:rsids>
    <w:rsidRoot w:val="00E102C3"/>
    <w:rsid w:val="00000165"/>
    <w:rsid w:val="0000098B"/>
    <w:rsid w:val="00001365"/>
    <w:rsid w:val="00001C8C"/>
    <w:rsid w:val="00001FEE"/>
    <w:rsid w:val="00002108"/>
    <w:rsid w:val="00002519"/>
    <w:rsid w:val="00002557"/>
    <w:rsid w:val="00002AD1"/>
    <w:rsid w:val="00003A00"/>
    <w:rsid w:val="0000413A"/>
    <w:rsid w:val="000041DE"/>
    <w:rsid w:val="0000467C"/>
    <w:rsid w:val="00004E05"/>
    <w:rsid w:val="00007417"/>
    <w:rsid w:val="00007772"/>
    <w:rsid w:val="0001000D"/>
    <w:rsid w:val="000101EA"/>
    <w:rsid w:val="000101FA"/>
    <w:rsid w:val="00010911"/>
    <w:rsid w:val="00010BB3"/>
    <w:rsid w:val="00010DE3"/>
    <w:rsid w:val="00011368"/>
    <w:rsid w:val="00011592"/>
    <w:rsid w:val="0001179A"/>
    <w:rsid w:val="00011F6E"/>
    <w:rsid w:val="00012997"/>
    <w:rsid w:val="00012C5A"/>
    <w:rsid w:val="0001301B"/>
    <w:rsid w:val="00013D4F"/>
    <w:rsid w:val="000143AD"/>
    <w:rsid w:val="0001444D"/>
    <w:rsid w:val="0001550E"/>
    <w:rsid w:val="00015A0A"/>
    <w:rsid w:val="00015FA2"/>
    <w:rsid w:val="00016354"/>
    <w:rsid w:val="00017266"/>
    <w:rsid w:val="00017497"/>
    <w:rsid w:val="000179AB"/>
    <w:rsid w:val="0002099A"/>
    <w:rsid w:val="00020DEA"/>
    <w:rsid w:val="00020F1A"/>
    <w:rsid w:val="00021D72"/>
    <w:rsid w:val="00022955"/>
    <w:rsid w:val="00022C03"/>
    <w:rsid w:val="00022EAC"/>
    <w:rsid w:val="00022FD2"/>
    <w:rsid w:val="000233AB"/>
    <w:rsid w:val="000235A7"/>
    <w:rsid w:val="00023F33"/>
    <w:rsid w:val="0002467A"/>
    <w:rsid w:val="000251D5"/>
    <w:rsid w:val="00025510"/>
    <w:rsid w:val="00026730"/>
    <w:rsid w:val="000270E7"/>
    <w:rsid w:val="00027C28"/>
    <w:rsid w:val="00030123"/>
    <w:rsid w:val="00030532"/>
    <w:rsid w:val="0003091E"/>
    <w:rsid w:val="00032331"/>
    <w:rsid w:val="00032377"/>
    <w:rsid w:val="0003316A"/>
    <w:rsid w:val="000331B4"/>
    <w:rsid w:val="00033ADD"/>
    <w:rsid w:val="00035434"/>
    <w:rsid w:val="00035BA3"/>
    <w:rsid w:val="00035E10"/>
    <w:rsid w:val="00035FD1"/>
    <w:rsid w:val="00036024"/>
    <w:rsid w:val="00036B45"/>
    <w:rsid w:val="00036B80"/>
    <w:rsid w:val="00036D14"/>
    <w:rsid w:val="000370C8"/>
    <w:rsid w:val="000372C6"/>
    <w:rsid w:val="000375D1"/>
    <w:rsid w:val="000377A1"/>
    <w:rsid w:val="00037899"/>
    <w:rsid w:val="00037934"/>
    <w:rsid w:val="00037D99"/>
    <w:rsid w:val="00041254"/>
    <w:rsid w:val="000416B3"/>
    <w:rsid w:val="00041792"/>
    <w:rsid w:val="0004189A"/>
    <w:rsid w:val="000430E5"/>
    <w:rsid w:val="000436F8"/>
    <w:rsid w:val="000438E7"/>
    <w:rsid w:val="000441B6"/>
    <w:rsid w:val="00044320"/>
    <w:rsid w:val="000456AC"/>
    <w:rsid w:val="00045726"/>
    <w:rsid w:val="0004597C"/>
    <w:rsid w:val="00045C04"/>
    <w:rsid w:val="00046211"/>
    <w:rsid w:val="000466AB"/>
    <w:rsid w:val="00047469"/>
    <w:rsid w:val="00047D00"/>
    <w:rsid w:val="000503E7"/>
    <w:rsid w:val="000509FD"/>
    <w:rsid w:val="00050D90"/>
    <w:rsid w:val="0005136E"/>
    <w:rsid w:val="0005217D"/>
    <w:rsid w:val="000523BD"/>
    <w:rsid w:val="00052AD8"/>
    <w:rsid w:val="000535A6"/>
    <w:rsid w:val="00053D8A"/>
    <w:rsid w:val="00054B5B"/>
    <w:rsid w:val="000551EA"/>
    <w:rsid w:val="000552C2"/>
    <w:rsid w:val="00055810"/>
    <w:rsid w:val="00056DE8"/>
    <w:rsid w:val="000572CC"/>
    <w:rsid w:val="000608C4"/>
    <w:rsid w:val="00060C6D"/>
    <w:rsid w:val="00061A48"/>
    <w:rsid w:val="00062238"/>
    <w:rsid w:val="00062D61"/>
    <w:rsid w:val="00062E43"/>
    <w:rsid w:val="00062E4E"/>
    <w:rsid w:val="00062F4F"/>
    <w:rsid w:val="00063286"/>
    <w:rsid w:val="00063B55"/>
    <w:rsid w:val="00064AE7"/>
    <w:rsid w:val="00064D43"/>
    <w:rsid w:val="00065244"/>
    <w:rsid w:val="000658AB"/>
    <w:rsid w:val="000663C3"/>
    <w:rsid w:val="00066428"/>
    <w:rsid w:val="0006694C"/>
    <w:rsid w:val="00067156"/>
    <w:rsid w:val="000671C2"/>
    <w:rsid w:val="00067622"/>
    <w:rsid w:val="00067E80"/>
    <w:rsid w:val="00070BE3"/>
    <w:rsid w:val="000711F3"/>
    <w:rsid w:val="0007163A"/>
    <w:rsid w:val="00071D6A"/>
    <w:rsid w:val="0007290D"/>
    <w:rsid w:val="00072CE1"/>
    <w:rsid w:val="00072F60"/>
    <w:rsid w:val="00073180"/>
    <w:rsid w:val="000737DA"/>
    <w:rsid w:val="000739BA"/>
    <w:rsid w:val="00073C10"/>
    <w:rsid w:val="000746FD"/>
    <w:rsid w:val="000749BC"/>
    <w:rsid w:val="00074A2E"/>
    <w:rsid w:val="00074BB0"/>
    <w:rsid w:val="0007561B"/>
    <w:rsid w:val="0007566E"/>
    <w:rsid w:val="0007568E"/>
    <w:rsid w:val="00075848"/>
    <w:rsid w:val="00076281"/>
    <w:rsid w:val="00076D67"/>
    <w:rsid w:val="00076FB7"/>
    <w:rsid w:val="00077553"/>
    <w:rsid w:val="00077AD6"/>
    <w:rsid w:val="0008031E"/>
    <w:rsid w:val="00080402"/>
    <w:rsid w:val="00081B75"/>
    <w:rsid w:val="00082437"/>
    <w:rsid w:val="00083DE1"/>
    <w:rsid w:val="00084024"/>
    <w:rsid w:val="0008421D"/>
    <w:rsid w:val="00084D73"/>
    <w:rsid w:val="000857A9"/>
    <w:rsid w:val="0008599D"/>
    <w:rsid w:val="00085BA2"/>
    <w:rsid w:val="00085D60"/>
    <w:rsid w:val="0008729B"/>
    <w:rsid w:val="00087632"/>
    <w:rsid w:val="000879D3"/>
    <w:rsid w:val="00090340"/>
    <w:rsid w:val="00090844"/>
    <w:rsid w:val="00090983"/>
    <w:rsid w:val="0009103E"/>
    <w:rsid w:val="00091345"/>
    <w:rsid w:val="00091BB2"/>
    <w:rsid w:val="0009216F"/>
    <w:rsid w:val="00092B8D"/>
    <w:rsid w:val="00093BFC"/>
    <w:rsid w:val="00093E48"/>
    <w:rsid w:val="00094255"/>
    <w:rsid w:val="00094606"/>
    <w:rsid w:val="00094804"/>
    <w:rsid w:val="000953B4"/>
    <w:rsid w:val="000959FA"/>
    <w:rsid w:val="00095DD4"/>
    <w:rsid w:val="000961E9"/>
    <w:rsid w:val="0009621F"/>
    <w:rsid w:val="0009623B"/>
    <w:rsid w:val="000964EB"/>
    <w:rsid w:val="00096C04"/>
    <w:rsid w:val="0009715C"/>
    <w:rsid w:val="00097512"/>
    <w:rsid w:val="00097A66"/>
    <w:rsid w:val="000A00DA"/>
    <w:rsid w:val="000A06B8"/>
    <w:rsid w:val="000A0E63"/>
    <w:rsid w:val="000A10BC"/>
    <w:rsid w:val="000A112E"/>
    <w:rsid w:val="000A1486"/>
    <w:rsid w:val="000A1D21"/>
    <w:rsid w:val="000A2330"/>
    <w:rsid w:val="000A2C73"/>
    <w:rsid w:val="000A2EF7"/>
    <w:rsid w:val="000A2FED"/>
    <w:rsid w:val="000A3356"/>
    <w:rsid w:val="000A3876"/>
    <w:rsid w:val="000A3B6E"/>
    <w:rsid w:val="000A3BB4"/>
    <w:rsid w:val="000A4A2A"/>
    <w:rsid w:val="000A5364"/>
    <w:rsid w:val="000A56CA"/>
    <w:rsid w:val="000A5A29"/>
    <w:rsid w:val="000A5AB7"/>
    <w:rsid w:val="000A5D88"/>
    <w:rsid w:val="000A60E1"/>
    <w:rsid w:val="000A7152"/>
    <w:rsid w:val="000A716B"/>
    <w:rsid w:val="000A7E42"/>
    <w:rsid w:val="000A7FE0"/>
    <w:rsid w:val="000B0B9E"/>
    <w:rsid w:val="000B1542"/>
    <w:rsid w:val="000B1713"/>
    <w:rsid w:val="000B2F73"/>
    <w:rsid w:val="000B3319"/>
    <w:rsid w:val="000B344D"/>
    <w:rsid w:val="000B3B1A"/>
    <w:rsid w:val="000B424D"/>
    <w:rsid w:val="000B4FDC"/>
    <w:rsid w:val="000B53C3"/>
    <w:rsid w:val="000B5A3B"/>
    <w:rsid w:val="000B5CF1"/>
    <w:rsid w:val="000B631B"/>
    <w:rsid w:val="000B72A5"/>
    <w:rsid w:val="000B7D36"/>
    <w:rsid w:val="000C0B5C"/>
    <w:rsid w:val="000C0ED3"/>
    <w:rsid w:val="000C1566"/>
    <w:rsid w:val="000C16B4"/>
    <w:rsid w:val="000C20F7"/>
    <w:rsid w:val="000C4D35"/>
    <w:rsid w:val="000C537F"/>
    <w:rsid w:val="000C59B4"/>
    <w:rsid w:val="000C5B56"/>
    <w:rsid w:val="000C5D78"/>
    <w:rsid w:val="000C5EC4"/>
    <w:rsid w:val="000C6297"/>
    <w:rsid w:val="000C6C32"/>
    <w:rsid w:val="000C7564"/>
    <w:rsid w:val="000D023D"/>
    <w:rsid w:val="000D05D9"/>
    <w:rsid w:val="000D0B0A"/>
    <w:rsid w:val="000D0BEA"/>
    <w:rsid w:val="000D0F52"/>
    <w:rsid w:val="000D1147"/>
    <w:rsid w:val="000D14B0"/>
    <w:rsid w:val="000D1BEA"/>
    <w:rsid w:val="000D2114"/>
    <w:rsid w:val="000D2146"/>
    <w:rsid w:val="000D21A4"/>
    <w:rsid w:val="000D38A7"/>
    <w:rsid w:val="000D3AE5"/>
    <w:rsid w:val="000D4454"/>
    <w:rsid w:val="000D4700"/>
    <w:rsid w:val="000D480E"/>
    <w:rsid w:val="000D4900"/>
    <w:rsid w:val="000D4E60"/>
    <w:rsid w:val="000D5119"/>
    <w:rsid w:val="000D53BD"/>
    <w:rsid w:val="000D5EEE"/>
    <w:rsid w:val="000D6D17"/>
    <w:rsid w:val="000D6FEC"/>
    <w:rsid w:val="000D71D8"/>
    <w:rsid w:val="000D72A4"/>
    <w:rsid w:val="000D79C3"/>
    <w:rsid w:val="000D7A9C"/>
    <w:rsid w:val="000D7E24"/>
    <w:rsid w:val="000E0616"/>
    <w:rsid w:val="000E16F7"/>
    <w:rsid w:val="000E2768"/>
    <w:rsid w:val="000E2991"/>
    <w:rsid w:val="000E3152"/>
    <w:rsid w:val="000E3AE7"/>
    <w:rsid w:val="000E3C27"/>
    <w:rsid w:val="000E404B"/>
    <w:rsid w:val="000E4348"/>
    <w:rsid w:val="000E512B"/>
    <w:rsid w:val="000E51B0"/>
    <w:rsid w:val="000E53F2"/>
    <w:rsid w:val="000E5D57"/>
    <w:rsid w:val="000E6AA2"/>
    <w:rsid w:val="000E6CE9"/>
    <w:rsid w:val="000E6D2E"/>
    <w:rsid w:val="000E7AE4"/>
    <w:rsid w:val="000E7AE9"/>
    <w:rsid w:val="000F0AAB"/>
    <w:rsid w:val="000F1445"/>
    <w:rsid w:val="000F2F15"/>
    <w:rsid w:val="000F39CD"/>
    <w:rsid w:val="000F39EF"/>
    <w:rsid w:val="000F3B2F"/>
    <w:rsid w:val="000F3FEE"/>
    <w:rsid w:val="000F4771"/>
    <w:rsid w:val="000F4A59"/>
    <w:rsid w:val="000F4AD3"/>
    <w:rsid w:val="000F5B42"/>
    <w:rsid w:val="000F5E52"/>
    <w:rsid w:val="000F5FA5"/>
    <w:rsid w:val="000F611F"/>
    <w:rsid w:val="000F651D"/>
    <w:rsid w:val="000F67F8"/>
    <w:rsid w:val="000F6CDB"/>
    <w:rsid w:val="000F6F60"/>
    <w:rsid w:val="000F6FD6"/>
    <w:rsid w:val="000F7060"/>
    <w:rsid w:val="000F7371"/>
    <w:rsid w:val="000F7621"/>
    <w:rsid w:val="00100DDB"/>
    <w:rsid w:val="00101479"/>
    <w:rsid w:val="00101910"/>
    <w:rsid w:val="00101FE0"/>
    <w:rsid w:val="0010236C"/>
    <w:rsid w:val="00102512"/>
    <w:rsid w:val="00102AD2"/>
    <w:rsid w:val="001031B0"/>
    <w:rsid w:val="001033DC"/>
    <w:rsid w:val="00103738"/>
    <w:rsid w:val="00103A39"/>
    <w:rsid w:val="00104811"/>
    <w:rsid w:val="001049A8"/>
    <w:rsid w:val="0010664E"/>
    <w:rsid w:val="00106848"/>
    <w:rsid w:val="00106DA8"/>
    <w:rsid w:val="001070F1"/>
    <w:rsid w:val="00107EFC"/>
    <w:rsid w:val="0011011C"/>
    <w:rsid w:val="00110517"/>
    <w:rsid w:val="00110C0A"/>
    <w:rsid w:val="00110CF9"/>
    <w:rsid w:val="00110E60"/>
    <w:rsid w:val="001113F8"/>
    <w:rsid w:val="0011221E"/>
    <w:rsid w:val="00112A43"/>
    <w:rsid w:val="00112AB1"/>
    <w:rsid w:val="001132F5"/>
    <w:rsid w:val="00114071"/>
    <w:rsid w:val="00114958"/>
    <w:rsid w:val="00114998"/>
    <w:rsid w:val="00114B49"/>
    <w:rsid w:val="00114D64"/>
    <w:rsid w:val="00114FCE"/>
    <w:rsid w:val="00115449"/>
    <w:rsid w:val="0011580E"/>
    <w:rsid w:val="0011593F"/>
    <w:rsid w:val="00115EBE"/>
    <w:rsid w:val="00116DB1"/>
    <w:rsid w:val="00117235"/>
    <w:rsid w:val="0011798D"/>
    <w:rsid w:val="0012009F"/>
    <w:rsid w:val="001203BE"/>
    <w:rsid w:val="00120A14"/>
    <w:rsid w:val="00120A2A"/>
    <w:rsid w:val="00120A65"/>
    <w:rsid w:val="00120EDF"/>
    <w:rsid w:val="0012118D"/>
    <w:rsid w:val="00121716"/>
    <w:rsid w:val="00121BA3"/>
    <w:rsid w:val="00121D16"/>
    <w:rsid w:val="001233E4"/>
    <w:rsid w:val="00124765"/>
    <w:rsid w:val="00124BDF"/>
    <w:rsid w:val="00125030"/>
    <w:rsid w:val="00125819"/>
    <w:rsid w:val="00125A6C"/>
    <w:rsid w:val="001262C6"/>
    <w:rsid w:val="001263C3"/>
    <w:rsid w:val="00126482"/>
    <w:rsid w:val="00126600"/>
    <w:rsid w:val="00126674"/>
    <w:rsid w:val="0012731C"/>
    <w:rsid w:val="00127927"/>
    <w:rsid w:val="00130585"/>
    <w:rsid w:val="001310F5"/>
    <w:rsid w:val="00131D24"/>
    <w:rsid w:val="0013203D"/>
    <w:rsid w:val="00132939"/>
    <w:rsid w:val="00132AB5"/>
    <w:rsid w:val="00132C90"/>
    <w:rsid w:val="00132DA9"/>
    <w:rsid w:val="0013302C"/>
    <w:rsid w:val="00133865"/>
    <w:rsid w:val="001342FD"/>
    <w:rsid w:val="00134618"/>
    <w:rsid w:val="00134654"/>
    <w:rsid w:val="001346A3"/>
    <w:rsid w:val="00134AE3"/>
    <w:rsid w:val="00134AFC"/>
    <w:rsid w:val="00134C0A"/>
    <w:rsid w:val="00134DE3"/>
    <w:rsid w:val="00135390"/>
    <w:rsid w:val="0013566F"/>
    <w:rsid w:val="001358C9"/>
    <w:rsid w:val="00135EBD"/>
    <w:rsid w:val="001364AF"/>
    <w:rsid w:val="00136587"/>
    <w:rsid w:val="001367C4"/>
    <w:rsid w:val="0013711E"/>
    <w:rsid w:val="00137A7C"/>
    <w:rsid w:val="00137DC1"/>
    <w:rsid w:val="00137F7C"/>
    <w:rsid w:val="0014016D"/>
    <w:rsid w:val="00140277"/>
    <w:rsid w:val="00140679"/>
    <w:rsid w:val="001406C9"/>
    <w:rsid w:val="0014105E"/>
    <w:rsid w:val="001419E1"/>
    <w:rsid w:val="001421F6"/>
    <w:rsid w:val="0014262B"/>
    <w:rsid w:val="00142694"/>
    <w:rsid w:val="0014274C"/>
    <w:rsid w:val="00142977"/>
    <w:rsid w:val="00142AC2"/>
    <w:rsid w:val="00142D60"/>
    <w:rsid w:val="00143640"/>
    <w:rsid w:val="00143955"/>
    <w:rsid w:val="0014397D"/>
    <w:rsid w:val="00144056"/>
    <w:rsid w:val="00144A6E"/>
    <w:rsid w:val="00144AC6"/>
    <w:rsid w:val="00144C79"/>
    <w:rsid w:val="00144D69"/>
    <w:rsid w:val="00144DE2"/>
    <w:rsid w:val="00144E51"/>
    <w:rsid w:val="00145667"/>
    <w:rsid w:val="00146174"/>
    <w:rsid w:val="001467B0"/>
    <w:rsid w:val="001469E6"/>
    <w:rsid w:val="00147222"/>
    <w:rsid w:val="00147C09"/>
    <w:rsid w:val="00147C63"/>
    <w:rsid w:val="00147E14"/>
    <w:rsid w:val="001503FE"/>
    <w:rsid w:val="0015056D"/>
    <w:rsid w:val="0015068F"/>
    <w:rsid w:val="001508A5"/>
    <w:rsid w:val="0015097F"/>
    <w:rsid w:val="00150A47"/>
    <w:rsid w:val="0015189C"/>
    <w:rsid w:val="00151BB7"/>
    <w:rsid w:val="001527DF"/>
    <w:rsid w:val="001530EF"/>
    <w:rsid w:val="00153509"/>
    <w:rsid w:val="00153557"/>
    <w:rsid w:val="00153F87"/>
    <w:rsid w:val="00154AB2"/>
    <w:rsid w:val="00154B4C"/>
    <w:rsid w:val="00154DBF"/>
    <w:rsid w:val="0015532B"/>
    <w:rsid w:val="00155A89"/>
    <w:rsid w:val="00155F7D"/>
    <w:rsid w:val="001561D0"/>
    <w:rsid w:val="0015755B"/>
    <w:rsid w:val="00157F7C"/>
    <w:rsid w:val="001604F4"/>
    <w:rsid w:val="00160C97"/>
    <w:rsid w:val="001611CA"/>
    <w:rsid w:val="00161385"/>
    <w:rsid w:val="001619B4"/>
    <w:rsid w:val="00162701"/>
    <w:rsid w:val="00162AAE"/>
    <w:rsid w:val="00162AF7"/>
    <w:rsid w:val="00162BFA"/>
    <w:rsid w:val="00163119"/>
    <w:rsid w:val="0016342B"/>
    <w:rsid w:val="00164105"/>
    <w:rsid w:val="0016465F"/>
    <w:rsid w:val="0016490A"/>
    <w:rsid w:val="00164962"/>
    <w:rsid w:val="00164B9C"/>
    <w:rsid w:val="001653BC"/>
    <w:rsid w:val="00165492"/>
    <w:rsid w:val="0016567F"/>
    <w:rsid w:val="00165961"/>
    <w:rsid w:val="001661E4"/>
    <w:rsid w:val="00166AD7"/>
    <w:rsid w:val="00166F48"/>
    <w:rsid w:val="00167545"/>
    <w:rsid w:val="00167F5B"/>
    <w:rsid w:val="00170418"/>
    <w:rsid w:val="00170646"/>
    <w:rsid w:val="001709E7"/>
    <w:rsid w:val="00171522"/>
    <w:rsid w:val="0017154C"/>
    <w:rsid w:val="0017164C"/>
    <w:rsid w:val="00171CF6"/>
    <w:rsid w:val="00171EA7"/>
    <w:rsid w:val="001727B5"/>
    <w:rsid w:val="00172BC8"/>
    <w:rsid w:val="00173B8F"/>
    <w:rsid w:val="00173D6F"/>
    <w:rsid w:val="001740F3"/>
    <w:rsid w:val="00174721"/>
    <w:rsid w:val="00174AFD"/>
    <w:rsid w:val="00174BB3"/>
    <w:rsid w:val="0017531C"/>
    <w:rsid w:val="00175DF0"/>
    <w:rsid w:val="001765B4"/>
    <w:rsid w:val="0017677E"/>
    <w:rsid w:val="00176934"/>
    <w:rsid w:val="00177631"/>
    <w:rsid w:val="001776DD"/>
    <w:rsid w:val="001778D8"/>
    <w:rsid w:val="00177BB4"/>
    <w:rsid w:val="00177E02"/>
    <w:rsid w:val="00180045"/>
    <w:rsid w:val="001801D4"/>
    <w:rsid w:val="001803EC"/>
    <w:rsid w:val="0018109B"/>
    <w:rsid w:val="0018189B"/>
    <w:rsid w:val="0018250F"/>
    <w:rsid w:val="001829C2"/>
    <w:rsid w:val="00182C85"/>
    <w:rsid w:val="00183555"/>
    <w:rsid w:val="00183C51"/>
    <w:rsid w:val="00184067"/>
    <w:rsid w:val="001841A6"/>
    <w:rsid w:val="00184374"/>
    <w:rsid w:val="001847B4"/>
    <w:rsid w:val="00184A6E"/>
    <w:rsid w:val="001851A9"/>
    <w:rsid w:val="001858E3"/>
    <w:rsid w:val="001866AE"/>
    <w:rsid w:val="00187756"/>
    <w:rsid w:val="0019067F"/>
    <w:rsid w:val="00190C82"/>
    <w:rsid w:val="001921CF"/>
    <w:rsid w:val="00192C8D"/>
    <w:rsid w:val="00192F60"/>
    <w:rsid w:val="00193745"/>
    <w:rsid w:val="00193DCB"/>
    <w:rsid w:val="00193E4B"/>
    <w:rsid w:val="00193E69"/>
    <w:rsid w:val="00193F6E"/>
    <w:rsid w:val="00194136"/>
    <w:rsid w:val="0019466F"/>
    <w:rsid w:val="00194DC4"/>
    <w:rsid w:val="00195385"/>
    <w:rsid w:val="0019547F"/>
    <w:rsid w:val="00195982"/>
    <w:rsid w:val="0019611C"/>
    <w:rsid w:val="00196798"/>
    <w:rsid w:val="00196914"/>
    <w:rsid w:val="00196BFB"/>
    <w:rsid w:val="00197578"/>
    <w:rsid w:val="00197702"/>
    <w:rsid w:val="0019772B"/>
    <w:rsid w:val="001A0135"/>
    <w:rsid w:val="001A02C5"/>
    <w:rsid w:val="001A0BBD"/>
    <w:rsid w:val="001A0FE3"/>
    <w:rsid w:val="001A13C3"/>
    <w:rsid w:val="001A1F44"/>
    <w:rsid w:val="001A1F68"/>
    <w:rsid w:val="001A2185"/>
    <w:rsid w:val="001A270D"/>
    <w:rsid w:val="001A290D"/>
    <w:rsid w:val="001A2FA3"/>
    <w:rsid w:val="001A38DC"/>
    <w:rsid w:val="001A399E"/>
    <w:rsid w:val="001A3A32"/>
    <w:rsid w:val="001A3F87"/>
    <w:rsid w:val="001A4060"/>
    <w:rsid w:val="001A44A8"/>
    <w:rsid w:val="001A471D"/>
    <w:rsid w:val="001A53EA"/>
    <w:rsid w:val="001A5CD5"/>
    <w:rsid w:val="001A604A"/>
    <w:rsid w:val="001A63A4"/>
    <w:rsid w:val="001A65A4"/>
    <w:rsid w:val="001A65BD"/>
    <w:rsid w:val="001A6792"/>
    <w:rsid w:val="001A6887"/>
    <w:rsid w:val="001A6F98"/>
    <w:rsid w:val="001A7DE4"/>
    <w:rsid w:val="001B1329"/>
    <w:rsid w:val="001B1400"/>
    <w:rsid w:val="001B1705"/>
    <w:rsid w:val="001B1A4A"/>
    <w:rsid w:val="001B1C93"/>
    <w:rsid w:val="001B1F48"/>
    <w:rsid w:val="001B234D"/>
    <w:rsid w:val="001B2641"/>
    <w:rsid w:val="001B2867"/>
    <w:rsid w:val="001B2BDE"/>
    <w:rsid w:val="001B2FC7"/>
    <w:rsid w:val="001B33BB"/>
    <w:rsid w:val="001B3526"/>
    <w:rsid w:val="001B38E2"/>
    <w:rsid w:val="001B40F6"/>
    <w:rsid w:val="001B4759"/>
    <w:rsid w:val="001B4FFC"/>
    <w:rsid w:val="001B5172"/>
    <w:rsid w:val="001B5911"/>
    <w:rsid w:val="001B5C08"/>
    <w:rsid w:val="001B5E84"/>
    <w:rsid w:val="001B5F13"/>
    <w:rsid w:val="001B7EE1"/>
    <w:rsid w:val="001C0348"/>
    <w:rsid w:val="001C05DE"/>
    <w:rsid w:val="001C0A54"/>
    <w:rsid w:val="001C13C3"/>
    <w:rsid w:val="001C2009"/>
    <w:rsid w:val="001C2280"/>
    <w:rsid w:val="001C2344"/>
    <w:rsid w:val="001C3060"/>
    <w:rsid w:val="001C306E"/>
    <w:rsid w:val="001C3131"/>
    <w:rsid w:val="001C3283"/>
    <w:rsid w:val="001C550F"/>
    <w:rsid w:val="001C60B9"/>
    <w:rsid w:val="001C63FE"/>
    <w:rsid w:val="001C7081"/>
    <w:rsid w:val="001C72E6"/>
    <w:rsid w:val="001D0196"/>
    <w:rsid w:val="001D05ED"/>
    <w:rsid w:val="001D064F"/>
    <w:rsid w:val="001D0E3A"/>
    <w:rsid w:val="001D1C80"/>
    <w:rsid w:val="001D3F4E"/>
    <w:rsid w:val="001D73B7"/>
    <w:rsid w:val="001D7A59"/>
    <w:rsid w:val="001D7B90"/>
    <w:rsid w:val="001D7F11"/>
    <w:rsid w:val="001D7FE4"/>
    <w:rsid w:val="001E0A84"/>
    <w:rsid w:val="001E18E0"/>
    <w:rsid w:val="001E18E4"/>
    <w:rsid w:val="001E1D4C"/>
    <w:rsid w:val="001E22F4"/>
    <w:rsid w:val="001E291D"/>
    <w:rsid w:val="001E3660"/>
    <w:rsid w:val="001E37B3"/>
    <w:rsid w:val="001E3E84"/>
    <w:rsid w:val="001E52FF"/>
    <w:rsid w:val="001E575E"/>
    <w:rsid w:val="001E57E2"/>
    <w:rsid w:val="001E597A"/>
    <w:rsid w:val="001E6094"/>
    <w:rsid w:val="001E691D"/>
    <w:rsid w:val="001E6E67"/>
    <w:rsid w:val="001E70B1"/>
    <w:rsid w:val="001E711D"/>
    <w:rsid w:val="001E7555"/>
    <w:rsid w:val="001E76D6"/>
    <w:rsid w:val="001E7BEC"/>
    <w:rsid w:val="001F068F"/>
    <w:rsid w:val="001F0AD5"/>
    <w:rsid w:val="001F12EE"/>
    <w:rsid w:val="001F2037"/>
    <w:rsid w:val="001F249C"/>
    <w:rsid w:val="001F3416"/>
    <w:rsid w:val="001F4777"/>
    <w:rsid w:val="001F4CDA"/>
    <w:rsid w:val="001F4ED6"/>
    <w:rsid w:val="001F4EF5"/>
    <w:rsid w:val="001F54ED"/>
    <w:rsid w:val="001F5679"/>
    <w:rsid w:val="001F575A"/>
    <w:rsid w:val="001F5A67"/>
    <w:rsid w:val="001F5AB8"/>
    <w:rsid w:val="001F65C7"/>
    <w:rsid w:val="001F6D8D"/>
    <w:rsid w:val="001F6F17"/>
    <w:rsid w:val="001F6F8F"/>
    <w:rsid w:val="001F6FE2"/>
    <w:rsid w:val="001F77EB"/>
    <w:rsid w:val="001F7C1D"/>
    <w:rsid w:val="002002AE"/>
    <w:rsid w:val="00200395"/>
    <w:rsid w:val="002006F2"/>
    <w:rsid w:val="0020088E"/>
    <w:rsid w:val="002009F4"/>
    <w:rsid w:val="00201105"/>
    <w:rsid w:val="002011EC"/>
    <w:rsid w:val="00201E56"/>
    <w:rsid w:val="00202F93"/>
    <w:rsid w:val="002032EB"/>
    <w:rsid w:val="00203AA4"/>
    <w:rsid w:val="00203E68"/>
    <w:rsid w:val="00204916"/>
    <w:rsid w:val="00204BAB"/>
    <w:rsid w:val="002057B5"/>
    <w:rsid w:val="002069D6"/>
    <w:rsid w:val="002070E2"/>
    <w:rsid w:val="002074C1"/>
    <w:rsid w:val="0021079E"/>
    <w:rsid w:val="00210B29"/>
    <w:rsid w:val="00210FA4"/>
    <w:rsid w:val="002110CD"/>
    <w:rsid w:val="002113C7"/>
    <w:rsid w:val="002114CB"/>
    <w:rsid w:val="00211609"/>
    <w:rsid w:val="00211AD0"/>
    <w:rsid w:val="00211C0C"/>
    <w:rsid w:val="002125C1"/>
    <w:rsid w:val="00212FE8"/>
    <w:rsid w:val="00213A9A"/>
    <w:rsid w:val="00213D88"/>
    <w:rsid w:val="00214E67"/>
    <w:rsid w:val="00214FD2"/>
    <w:rsid w:val="00215B6A"/>
    <w:rsid w:val="00216882"/>
    <w:rsid w:val="00216EE0"/>
    <w:rsid w:val="00217135"/>
    <w:rsid w:val="00217172"/>
    <w:rsid w:val="00217485"/>
    <w:rsid w:val="002176D3"/>
    <w:rsid w:val="0021772D"/>
    <w:rsid w:val="00217BEB"/>
    <w:rsid w:val="00217EE7"/>
    <w:rsid w:val="00222A35"/>
    <w:rsid w:val="0022399D"/>
    <w:rsid w:val="00223F0B"/>
    <w:rsid w:val="002242FE"/>
    <w:rsid w:val="0022473C"/>
    <w:rsid w:val="00224910"/>
    <w:rsid w:val="00224CB0"/>
    <w:rsid w:val="00224CC5"/>
    <w:rsid w:val="00224D15"/>
    <w:rsid w:val="00224F30"/>
    <w:rsid w:val="00225C08"/>
    <w:rsid w:val="00225DF8"/>
    <w:rsid w:val="002264EF"/>
    <w:rsid w:val="002265A9"/>
    <w:rsid w:val="00226D82"/>
    <w:rsid w:val="00226DD0"/>
    <w:rsid w:val="00227048"/>
    <w:rsid w:val="002271F4"/>
    <w:rsid w:val="002272D2"/>
    <w:rsid w:val="0022755D"/>
    <w:rsid w:val="00230902"/>
    <w:rsid w:val="002313DA"/>
    <w:rsid w:val="00232709"/>
    <w:rsid w:val="00232726"/>
    <w:rsid w:val="0023276A"/>
    <w:rsid w:val="00232C3F"/>
    <w:rsid w:val="0023375F"/>
    <w:rsid w:val="00233CCB"/>
    <w:rsid w:val="00233EC7"/>
    <w:rsid w:val="002345B4"/>
    <w:rsid w:val="00234DBD"/>
    <w:rsid w:val="00235D9B"/>
    <w:rsid w:val="00236B0E"/>
    <w:rsid w:val="00236E04"/>
    <w:rsid w:val="002375D7"/>
    <w:rsid w:val="00237769"/>
    <w:rsid w:val="00237819"/>
    <w:rsid w:val="00240259"/>
    <w:rsid w:val="0024048D"/>
    <w:rsid w:val="002406E2"/>
    <w:rsid w:val="00240901"/>
    <w:rsid w:val="00240A7D"/>
    <w:rsid w:val="00240C9D"/>
    <w:rsid w:val="00240DB5"/>
    <w:rsid w:val="00241163"/>
    <w:rsid w:val="002418FC"/>
    <w:rsid w:val="00241C3C"/>
    <w:rsid w:val="00242A6B"/>
    <w:rsid w:val="00242C5D"/>
    <w:rsid w:val="00242DDB"/>
    <w:rsid w:val="002430B3"/>
    <w:rsid w:val="002431C3"/>
    <w:rsid w:val="00243504"/>
    <w:rsid w:val="002435A5"/>
    <w:rsid w:val="00243919"/>
    <w:rsid w:val="00243A13"/>
    <w:rsid w:val="00243A15"/>
    <w:rsid w:val="00243A53"/>
    <w:rsid w:val="00243E95"/>
    <w:rsid w:val="002443EB"/>
    <w:rsid w:val="00244900"/>
    <w:rsid w:val="00244C1F"/>
    <w:rsid w:val="002455FE"/>
    <w:rsid w:val="00245674"/>
    <w:rsid w:val="00245A3F"/>
    <w:rsid w:val="00245D8B"/>
    <w:rsid w:val="002461A2"/>
    <w:rsid w:val="00246765"/>
    <w:rsid w:val="00246F05"/>
    <w:rsid w:val="00247388"/>
    <w:rsid w:val="002475E6"/>
    <w:rsid w:val="0024777B"/>
    <w:rsid w:val="00247B72"/>
    <w:rsid w:val="002500A4"/>
    <w:rsid w:val="0025065F"/>
    <w:rsid w:val="0025118C"/>
    <w:rsid w:val="0025137B"/>
    <w:rsid w:val="002513CC"/>
    <w:rsid w:val="00251B88"/>
    <w:rsid w:val="00251DF3"/>
    <w:rsid w:val="00251F74"/>
    <w:rsid w:val="00252885"/>
    <w:rsid w:val="00252A83"/>
    <w:rsid w:val="00252E9D"/>
    <w:rsid w:val="002531A6"/>
    <w:rsid w:val="002538B5"/>
    <w:rsid w:val="00253B28"/>
    <w:rsid w:val="00253EA9"/>
    <w:rsid w:val="002541DA"/>
    <w:rsid w:val="0025484B"/>
    <w:rsid w:val="00254E7D"/>
    <w:rsid w:val="0025517F"/>
    <w:rsid w:val="0025581F"/>
    <w:rsid w:val="00256FBF"/>
    <w:rsid w:val="002571BD"/>
    <w:rsid w:val="00257315"/>
    <w:rsid w:val="00257AAC"/>
    <w:rsid w:val="00262354"/>
    <w:rsid w:val="002630EC"/>
    <w:rsid w:val="0026316F"/>
    <w:rsid w:val="00263EAC"/>
    <w:rsid w:val="002649C2"/>
    <w:rsid w:val="002649E0"/>
    <w:rsid w:val="00265E76"/>
    <w:rsid w:val="002666D2"/>
    <w:rsid w:val="0026772B"/>
    <w:rsid w:val="00267F20"/>
    <w:rsid w:val="00270475"/>
    <w:rsid w:val="00270F1F"/>
    <w:rsid w:val="0027117B"/>
    <w:rsid w:val="002714AC"/>
    <w:rsid w:val="00271C2A"/>
    <w:rsid w:val="00272246"/>
    <w:rsid w:val="00272386"/>
    <w:rsid w:val="00272A23"/>
    <w:rsid w:val="00273063"/>
    <w:rsid w:val="0027363D"/>
    <w:rsid w:val="00274742"/>
    <w:rsid w:val="00274BA0"/>
    <w:rsid w:val="00274CE9"/>
    <w:rsid w:val="00275311"/>
    <w:rsid w:val="00275411"/>
    <w:rsid w:val="00275C85"/>
    <w:rsid w:val="00275EB4"/>
    <w:rsid w:val="0027640E"/>
    <w:rsid w:val="002766D3"/>
    <w:rsid w:val="00277175"/>
    <w:rsid w:val="00277BE5"/>
    <w:rsid w:val="00277C55"/>
    <w:rsid w:val="00277FA4"/>
    <w:rsid w:val="002800E7"/>
    <w:rsid w:val="0028052A"/>
    <w:rsid w:val="00280AA1"/>
    <w:rsid w:val="002812F8"/>
    <w:rsid w:val="00281300"/>
    <w:rsid w:val="00281AFB"/>
    <w:rsid w:val="00281C99"/>
    <w:rsid w:val="00281D3E"/>
    <w:rsid w:val="00282241"/>
    <w:rsid w:val="00282A0F"/>
    <w:rsid w:val="00283F7A"/>
    <w:rsid w:val="00285347"/>
    <w:rsid w:val="002857AD"/>
    <w:rsid w:val="002858DD"/>
    <w:rsid w:val="00285A24"/>
    <w:rsid w:val="00286541"/>
    <w:rsid w:val="0028666D"/>
    <w:rsid w:val="00287A02"/>
    <w:rsid w:val="00287CE3"/>
    <w:rsid w:val="00290082"/>
    <w:rsid w:val="00290C63"/>
    <w:rsid w:val="00290DA7"/>
    <w:rsid w:val="00290EE9"/>
    <w:rsid w:val="0029125E"/>
    <w:rsid w:val="0029191C"/>
    <w:rsid w:val="00291942"/>
    <w:rsid w:val="00291AB5"/>
    <w:rsid w:val="0029264B"/>
    <w:rsid w:val="0029288A"/>
    <w:rsid w:val="00292CAF"/>
    <w:rsid w:val="00292CB0"/>
    <w:rsid w:val="00293B10"/>
    <w:rsid w:val="00293F20"/>
    <w:rsid w:val="0029412D"/>
    <w:rsid w:val="00294181"/>
    <w:rsid w:val="0029486B"/>
    <w:rsid w:val="00294D8A"/>
    <w:rsid w:val="0029582A"/>
    <w:rsid w:val="002958AB"/>
    <w:rsid w:val="00295BE4"/>
    <w:rsid w:val="00295C1E"/>
    <w:rsid w:val="00295E4B"/>
    <w:rsid w:val="00295EAD"/>
    <w:rsid w:val="002962C1"/>
    <w:rsid w:val="00296B7B"/>
    <w:rsid w:val="00296D74"/>
    <w:rsid w:val="002975AA"/>
    <w:rsid w:val="002A011F"/>
    <w:rsid w:val="002A0D53"/>
    <w:rsid w:val="002A0DA9"/>
    <w:rsid w:val="002A14AD"/>
    <w:rsid w:val="002A17CE"/>
    <w:rsid w:val="002A231A"/>
    <w:rsid w:val="002A2404"/>
    <w:rsid w:val="002A2A98"/>
    <w:rsid w:val="002A2B43"/>
    <w:rsid w:val="002A2E82"/>
    <w:rsid w:val="002A3081"/>
    <w:rsid w:val="002A33BF"/>
    <w:rsid w:val="002A3476"/>
    <w:rsid w:val="002A4F3D"/>
    <w:rsid w:val="002A51C6"/>
    <w:rsid w:val="002A529F"/>
    <w:rsid w:val="002A52DC"/>
    <w:rsid w:val="002A5563"/>
    <w:rsid w:val="002A5AE8"/>
    <w:rsid w:val="002A6296"/>
    <w:rsid w:val="002A6625"/>
    <w:rsid w:val="002A6F4E"/>
    <w:rsid w:val="002A7BF8"/>
    <w:rsid w:val="002A7CC1"/>
    <w:rsid w:val="002B0142"/>
    <w:rsid w:val="002B01F2"/>
    <w:rsid w:val="002B0DAC"/>
    <w:rsid w:val="002B1239"/>
    <w:rsid w:val="002B1383"/>
    <w:rsid w:val="002B1D16"/>
    <w:rsid w:val="002B1D38"/>
    <w:rsid w:val="002B1F4A"/>
    <w:rsid w:val="002B1FC9"/>
    <w:rsid w:val="002B2856"/>
    <w:rsid w:val="002B2B29"/>
    <w:rsid w:val="002B34AF"/>
    <w:rsid w:val="002B37C8"/>
    <w:rsid w:val="002B3935"/>
    <w:rsid w:val="002B4D89"/>
    <w:rsid w:val="002B5602"/>
    <w:rsid w:val="002B71DC"/>
    <w:rsid w:val="002B7C7F"/>
    <w:rsid w:val="002C0F58"/>
    <w:rsid w:val="002C1277"/>
    <w:rsid w:val="002C1576"/>
    <w:rsid w:val="002C18D1"/>
    <w:rsid w:val="002C1CEF"/>
    <w:rsid w:val="002C1F2E"/>
    <w:rsid w:val="002C20DC"/>
    <w:rsid w:val="002C22A3"/>
    <w:rsid w:val="002C23C6"/>
    <w:rsid w:val="002C253C"/>
    <w:rsid w:val="002C296E"/>
    <w:rsid w:val="002C2EBE"/>
    <w:rsid w:val="002C30E9"/>
    <w:rsid w:val="002C325C"/>
    <w:rsid w:val="002C3E37"/>
    <w:rsid w:val="002C40E5"/>
    <w:rsid w:val="002C4210"/>
    <w:rsid w:val="002C4E67"/>
    <w:rsid w:val="002C54DE"/>
    <w:rsid w:val="002C60C6"/>
    <w:rsid w:val="002C66B9"/>
    <w:rsid w:val="002C6CBC"/>
    <w:rsid w:val="002C7490"/>
    <w:rsid w:val="002C7906"/>
    <w:rsid w:val="002C79F2"/>
    <w:rsid w:val="002C7FA8"/>
    <w:rsid w:val="002D044F"/>
    <w:rsid w:val="002D06F0"/>
    <w:rsid w:val="002D0D97"/>
    <w:rsid w:val="002D0E1E"/>
    <w:rsid w:val="002D0F16"/>
    <w:rsid w:val="002D1843"/>
    <w:rsid w:val="002D1969"/>
    <w:rsid w:val="002D1CF4"/>
    <w:rsid w:val="002D23B0"/>
    <w:rsid w:val="002D2F9A"/>
    <w:rsid w:val="002D2FD6"/>
    <w:rsid w:val="002D3AB7"/>
    <w:rsid w:val="002D4249"/>
    <w:rsid w:val="002D4339"/>
    <w:rsid w:val="002D443C"/>
    <w:rsid w:val="002D4622"/>
    <w:rsid w:val="002D51AB"/>
    <w:rsid w:val="002D5357"/>
    <w:rsid w:val="002D5B1F"/>
    <w:rsid w:val="002D5FB2"/>
    <w:rsid w:val="002D6B34"/>
    <w:rsid w:val="002D6E5E"/>
    <w:rsid w:val="002D7DF0"/>
    <w:rsid w:val="002E115D"/>
    <w:rsid w:val="002E1A43"/>
    <w:rsid w:val="002E1AB7"/>
    <w:rsid w:val="002E1D9F"/>
    <w:rsid w:val="002E1DC0"/>
    <w:rsid w:val="002E24C3"/>
    <w:rsid w:val="002E3190"/>
    <w:rsid w:val="002E3561"/>
    <w:rsid w:val="002E3761"/>
    <w:rsid w:val="002E3F9B"/>
    <w:rsid w:val="002E4356"/>
    <w:rsid w:val="002E4FFA"/>
    <w:rsid w:val="002E5FE4"/>
    <w:rsid w:val="002E727A"/>
    <w:rsid w:val="002E72A9"/>
    <w:rsid w:val="002E7694"/>
    <w:rsid w:val="002F0A2B"/>
    <w:rsid w:val="002F0A91"/>
    <w:rsid w:val="002F0F3F"/>
    <w:rsid w:val="002F141F"/>
    <w:rsid w:val="002F1460"/>
    <w:rsid w:val="002F24CB"/>
    <w:rsid w:val="002F2FC7"/>
    <w:rsid w:val="002F40D7"/>
    <w:rsid w:val="002F42C7"/>
    <w:rsid w:val="002F4351"/>
    <w:rsid w:val="002F4DB8"/>
    <w:rsid w:val="002F4E53"/>
    <w:rsid w:val="002F4F17"/>
    <w:rsid w:val="002F5057"/>
    <w:rsid w:val="002F5419"/>
    <w:rsid w:val="002F5EF1"/>
    <w:rsid w:val="002F6005"/>
    <w:rsid w:val="002F606C"/>
    <w:rsid w:val="002F655C"/>
    <w:rsid w:val="002F6939"/>
    <w:rsid w:val="002F6B8E"/>
    <w:rsid w:val="002F742D"/>
    <w:rsid w:val="002F7C40"/>
    <w:rsid w:val="00301695"/>
    <w:rsid w:val="00301B4D"/>
    <w:rsid w:val="003020F1"/>
    <w:rsid w:val="00302ED3"/>
    <w:rsid w:val="00303F81"/>
    <w:rsid w:val="00304977"/>
    <w:rsid w:val="00304AE7"/>
    <w:rsid w:val="003051C5"/>
    <w:rsid w:val="00305B1A"/>
    <w:rsid w:val="00305C1D"/>
    <w:rsid w:val="00305E88"/>
    <w:rsid w:val="0030689B"/>
    <w:rsid w:val="003069B6"/>
    <w:rsid w:val="003075C8"/>
    <w:rsid w:val="003077E9"/>
    <w:rsid w:val="003106C3"/>
    <w:rsid w:val="0031074F"/>
    <w:rsid w:val="003111A3"/>
    <w:rsid w:val="003113BF"/>
    <w:rsid w:val="003118DC"/>
    <w:rsid w:val="00311F3E"/>
    <w:rsid w:val="00312185"/>
    <w:rsid w:val="0031218D"/>
    <w:rsid w:val="0031318D"/>
    <w:rsid w:val="00313CDF"/>
    <w:rsid w:val="00315266"/>
    <w:rsid w:val="00315759"/>
    <w:rsid w:val="00317483"/>
    <w:rsid w:val="003201BC"/>
    <w:rsid w:val="003204E8"/>
    <w:rsid w:val="003205B2"/>
    <w:rsid w:val="00320C85"/>
    <w:rsid w:val="003211D0"/>
    <w:rsid w:val="00321F00"/>
    <w:rsid w:val="00322A54"/>
    <w:rsid w:val="00322FD5"/>
    <w:rsid w:val="0032341C"/>
    <w:rsid w:val="00323A1E"/>
    <w:rsid w:val="00323C25"/>
    <w:rsid w:val="003241BA"/>
    <w:rsid w:val="00324648"/>
    <w:rsid w:val="00325316"/>
    <w:rsid w:val="0032555F"/>
    <w:rsid w:val="0032583E"/>
    <w:rsid w:val="00325C61"/>
    <w:rsid w:val="00327726"/>
    <w:rsid w:val="0032775A"/>
    <w:rsid w:val="00327D36"/>
    <w:rsid w:val="003310DC"/>
    <w:rsid w:val="00331131"/>
    <w:rsid w:val="00331259"/>
    <w:rsid w:val="00331AC6"/>
    <w:rsid w:val="00331C6F"/>
    <w:rsid w:val="00331DE0"/>
    <w:rsid w:val="003325CE"/>
    <w:rsid w:val="003326AC"/>
    <w:rsid w:val="00332EA2"/>
    <w:rsid w:val="00332EFD"/>
    <w:rsid w:val="00333208"/>
    <w:rsid w:val="00333219"/>
    <w:rsid w:val="00333432"/>
    <w:rsid w:val="003339D8"/>
    <w:rsid w:val="00333CC9"/>
    <w:rsid w:val="00334716"/>
    <w:rsid w:val="00336202"/>
    <w:rsid w:val="0033679A"/>
    <w:rsid w:val="00336874"/>
    <w:rsid w:val="003370E3"/>
    <w:rsid w:val="00337ABA"/>
    <w:rsid w:val="0034005A"/>
    <w:rsid w:val="00340295"/>
    <w:rsid w:val="00340791"/>
    <w:rsid w:val="003408F5"/>
    <w:rsid w:val="00341082"/>
    <w:rsid w:val="00341662"/>
    <w:rsid w:val="00341AD2"/>
    <w:rsid w:val="00342060"/>
    <w:rsid w:val="00342341"/>
    <w:rsid w:val="0034288D"/>
    <w:rsid w:val="00342975"/>
    <w:rsid w:val="0034298D"/>
    <w:rsid w:val="00342A5D"/>
    <w:rsid w:val="00342C89"/>
    <w:rsid w:val="00342DBD"/>
    <w:rsid w:val="003432B1"/>
    <w:rsid w:val="0034354D"/>
    <w:rsid w:val="003438BA"/>
    <w:rsid w:val="00343BFD"/>
    <w:rsid w:val="0034413E"/>
    <w:rsid w:val="00344617"/>
    <w:rsid w:val="00344A7E"/>
    <w:rsid w:val="003453B3"/>
    <w:rsid w:val="00345D9D"/>
    <w:rsid w:val="00345DD4"/>
    <w:rsid w:val="00346481"/>
    <w:rsid w:val="00346A70"/>
    <w:rsid w:val="00346F8C"/>
    <w:rsid w:val="003471D9"/>
    <w:rsid w:val="00347729"/>
    <w:rsid w:val="00347CED"/>
    <w:rsid w:val="003500AB"/>
    <w:rsid w:val="00350629"/>
    <w:rsid w:val="00350A41"/>
    <w:rsid w:val="00350C47"/>
    <w:rsid w:val="00350D60"/>
    <w:rsid w:val="00352BC0"/>
    <w:rsid w:val="003544E7"/>
    <w:rsid w:val="0035465D"/>
    <w:rsid w:val="003559ED"/>
    <w:rsid w:val="00355DBB"/>
    <w:rsid w:val="0035615D"/>
    <w:rsid w:val="00356464"/>
    <w:rsid w:val="00356B1E"/>
    <w:rsid w:val="0035768E"/>
    <w:rsid w:val="00357698"/>
    <w:rsid w:val="00357A6F"/>
    <w:rsid w:val="00357CB9"/>
    <w:rsid w:val="003605DF"/>
    <w:rsid w:val="003605FE"/>
    <w:rsid w:val="00360B79"/>
    <w:rsid w:val="003613B9"/>
    <w:rsid w:val="00361CFD"/>
    <w:rsid w:val="00361E05"/>
    <w:rsid w:val="00362328"/>
    <w:rsid w:val="00362739"/>
    <w:rsid w:val="00362A2B"/>
    <w:rsid w:val="00362CD7"/>
    <w:rsid w:val="00362DB4"/>
    <w:rsid w:val="00363409"/>
    <w:rsid w:val="00363ACA"/>
    <w:rsid w:val="00363C2D"/>
    <w:rsid w:val="003645D2"/>
    <w:rsid w:val="003649CB"/>
    <w:rsid w:val="00365ACF"/>
    <w:rsid w:val="00366CC1"/>
    <w:rsid w:val="003701E7"/>
    <w:rsid w:val="003702CA"/>
    <w:rsid w:val="00370E5C"/>
    <w:rsid w:val="00371888"/>
    <w:rsid w:val="00372888"/>
    <w:rsid w:val="0037335F"/>
    <w:rsid w:val="00373383"/>
    <w:rsid w:val="003733C6"/>
    <w:rsid w:val="00373762"/>
    <w:rsid w:val="00373A17"/>
    <w:rsid w:val="0037402C"/>
    <w:rsid w:val="003741DA"/>
    <w:rsid w:val="00374868"/>
    <w:rsid w:val="00374E9D"/>
    <w:rsid w:val="00375D93"/>
    <w:rsid w:val="00377554"/>
    <w:rsid w:val="0037763C"/>
    <w:rsid w:val="00377B50"/>
    <w:rsid w:val="00377D03"/>
    <w:rsid w:val="0038020E"/>
    <w:rsid w:val="00380974"/>
    <w:rsid w:val="0038104B"/>
    <w:rsid w:val="00382CC7"/>
    <w:rsid w:val="0038364A"/>
    <w:rsid w:val="003839F8"/>
    <w:rsid w:val="00383BF4"/>
    <w:rsid w:val="00383D5E"/>
    <w:rsid w:val="00384035"/>
    <w:rsid w:val="00384038"/>
    <w:rsid w:val="00384109"/>
    <w:rsid w:val="003846BC"/>
    <w:rsid w:val="0038476D"/>
    <w:rsid w:val="0038500A"/>
    <w:rsid w:val="003852C0"/>
    <w:rsid w:val="00385615"/>
    <w:rsid w:val="00385809"/>
    <w:rsid w:val="00385DFC"/>
    <w:rsid w:val="00386F20"/>
    <w:rsid w:val="00390C80"/>
    <w:rsid w:val="00390D70"/>
    <w:rsid w:val="00390DAE"/>
    <w:rsid w:val="0039136D"/>
    <w:rsid w:val="00391CAE"/>
    <w:rsid w:val="00393276"/>
    <w:rsid w:val="00393473"/>
    <w:rsid w:val="00393D5D"/>
    <w:rsid w:val="00393FE4"/>
    <w:rsid w:val="00394142"/>
    <w:rsid w:val="00394984"/>
    <w:rsid w:val="00395860"/>
    <w:rsid w:val="00395CDF"/>
    <w:rsid w:val="00396AC4"/>
    <w:rsid w:val="00396D7C"/>
    <w:rsid w:val="0039705D"/>
    <w:rsid w:val="0039737C"/>
    <w:rsid w:val="003A05C1"/>
    <w:rsid w:val="003A0CA6"/>
    <w:rsid w:val="003A20F8"/>
    <w:rsid w:val="003A2A0F"/>
    <w:rsid w:val="003A2A50"/>
    <w:rsid w:val="003A3137"/>
    <w:rsid w:val="003A37D0"/>
    <w:rsid w:val="003A3B4E"/>
    <w:rsid w:val="003A4A08"/>
    <w:rsid w:val="003A55B3"/>
    <w:rsid w:val="003A5AA6"/>
    <w:rsid w:val="003A5BAE"/>
    <w:rsid w:val="003A5EB4"/>
    <w:rsid w:val="003A63B7"/>
    <w:rsid w:val="003A6B91"/>
    <w:rsid w:val="003A71C8"/>
    <w:rsid w:val="003A7281"/>
    <w:rsid w:val="003A7293"/>
    <w:rsid w:val="003A72E9"/>
    <w:rsid w:val="003A7CCB"/>
    <w:rsid w:val="003B0042"/>
    <w:rsid w:val="003B0193"/>
    <w:rsid w:val="003B08FF"/>
    <w:rsid w:val="003B1B3B"/>
    <w:rsid w:val="003B1EAA"/>
    <w:rsid w:val="003B234C"/>
    <w:rsid w:val="003B24B6"/>
    <w:rsid w:val="003B3102"/>
    <w:rsid w:val="003B32A4"/>
    <w:rsid w:val="003B3B23"/>
    <w:rsid w:val="003B3F00"/>
    <w:rsid w:val="003B5ED6"/>
    <w:rsid w:val="003B5EDB"/>
    <w:rsid w:val="003B65BD"/>
    <w:rsid w:val="003B66B1"/>
    <w:rsid w:val="003B67F7"/>
    <w:rsid w:val="003B680B"/>
    <w:rsid w:val="003B6F88"/>
    <w:rsid w:val="003B7DEE"/>
    <w:rsid w:val="003C0B09"/>
    <w:rsid w:val="003C0B99"/>
    <w:rsid w:val="003C10C6"/>
    <w:rsid w:val="003C241C"/>
    <w:rsid w:val="003C2F98"/>
    <w:rsid w:val="003C35CC"/>
    <w:rsid w:val="003C37CF"/>
    <w:rsid w:val="003C4261"/>
    <w:rsid w:val="003C42D3"/>
    <w:rsid w:val="003C4644"/>
    <w:rsid w:val="003C46C7"/>
    <w:rsid w:val="003C50D6"/>
    <w:rsid w:val="003C56A4"/>
    <w:rsid w:val="003C5C48"/>
    <w:rsid w:val="003C5CEF"/>
    <w:rsid w:val="003C65C4"/>
    <w:rsid w:val="003C68D2"/>
    <w:rsid w:val="003C6B3B"/>
    <w:rsid w:val="003C70FF"/>
    <w:rsid w:val="003C7A04"/>
    <w:rsid w:val="003C7EF4"/>
    <w:rsid w:val="003D0596"/>
    <w:rsid w:val="003D09EF"/>
    <w:rsid w:val="003D0A77"/>
    <w:rsid w:val="003D0AA5"/>
    <w:rsid w:val="003D0CA0"/>
    <w:rsid w:val="003D15E3"/>
    <w:rsid w:val="003D1A8B"/>
    <w:rsid w:val="003D1DCA"/>
    <w:rsid w:val="003D1F5A"/>
    <w:rsid w:val="003D1FCF"/>
    <w:rsid w:val="003D2E8E"/>
    <w:rsid w:val="003D3009"/>
    <w:rsid w:val="003D32BC"/>
    <w:rsid w:val="003D3557"/>
    <w:rsid w:val="003D35B0"/>
    <w:rsid w:val="003D367F"/>
    <w:rsid w:val="003D3CBD"/>
    <w:rsid w:val="003D41DA"/>
    <w:rsid w:val="003D4294"/>
    <w:rsid w:val="003D49B8"/>
    <w:rsid w:val="003D512B"/>
    <w:rsid w:val="003D617A"/>
    <w:rsid w:val="003D6B3C"/>
    <w:rsid w:val="003D6EDA"/>
    <w:rsid w:val="003D7461"/>
    <w:rsid w:val="003D79A8"/>
    <w:rsid w:val="003D79EF"/>
    <w:rsid w:val="003D7F65"/>
    <w:rsid w:val="003E0B23"/>
    <w:rsid w:val="003E1283"/>
    <w:rsid w:val="003E183E"/>
    <w:rsid w:val="003E20A3"/>
    <w:rsid w:val="003E2D33"/>
    <w:rsid w:val="003E3058"/>
    <w:rsid w:val="003E398A"/>
    <w:rsid w:val="003E3A25"/>
    <w:rsid w:val="003E42BF"/>
    <w:rsid w:val="003E489D"/>
    <w:rsid w:val="003E4A58"/>
    <w:rsid w:val="003E4BFF"/>
    <w:rsid w:val="003E50FC"/>
    <w:rsid w:val="003E51DA"/>
    <w:rsid w:val="003E60CB"/>
    <w:rsid w:val="003E6247"/>
    <w:rsid w:val="003E6327"/>
    <w:rsid w:val="003E72F5"/>
    <w:rsid w:val="003E7A89"/>
    <w:rsid w:val="003F07E6"/>
    <w:rsid w:val="003F1827"/>
    <w:rsid w:val="003F1DC5"/>
    <w:rsid w:val="003F299E"/>
    <w:rsid w:val="003F2ADC"/>
    <w:rsid w:val="003F2D6F"/>
    <w:rsid w:val="003F3B11"/>
    <w:rsid w:val="003F3C34"/>
    <w:rsid w:val="003F4370"/>
    <w:rsid w:val="003F4FBC"/>
    <w:rsid w:val="003F56CA"/>
    <w:rsid w:val="003F5835"/>
    <w:rsid w:val="003F5AA0"/>
    <w:rsid w:val="003F5AEC"/>
    <w:rsid w:val="003F5F56"/>
    <w:rsid w:val="003F6124"/>
    <w:rsid w:val="003F736B"/>
    <w:rsid w:val="003F73A3"/>
    <w:rsid w:val="003F7AE0"/>
    <w:rsid w:val="003F7EAA"/>
    <w:rsid w:val="00400171"/>
    <w:rsid w:val="00400768"/>
    <w:rsid w:val="0040076B"/>
    <w:rsid w:val="00400846"/>
    <w:rsid w:val="00400BC5"/>
    <w:rsid w:val="00401EDE"/>
    <w:rsid w:val="004020C6"/>
    <w:rsid w:val="0040229E"/>
    <w:rsid w:val="00402D44"/>
    <w:rsid w:val="00403C52"/>
    <w:rsid w:val="00404589"/>
    <w:rsid w:val="00405A8D"/>
    <w:rsid w:val="004068D9"/>
    <w:rsid w:val="00406D4C"/>
    <w:rsid w:val="004074B4"/>
    <w:rsid w:val="004075BC"/>
    <w:rsid w:val="00407608"/>
    <w:rsid w:val="00407C5F"/>
    <w:rsid w:val="004103C9"/>
    <w:rsid w:val="00410AAC"/>
    <w:rsid w:val="004111D0"/>
    <w:rsid w:val="004128FF"/>
    <w:rsid w:val="00412B45"/>
    <w:rsid w:val="00413902"/>
    <w:rsid w:val="00413A80"/>
    <w:rsid w:val="00414000"/>
    <w:rsid w:val="00414339"/>
    <w:rsid w:val="00414699"/>
    <w:rsid w:val="00414CF3"/>
    <w:rsid w:val="004157A9"/>
    <w:rsid w:val="00416392"/>
    <w:rsid w:val="004167A2"/>
    <w:rsid w:val="00416C5F"/>
    <w:rsid w:val="004172EC"/>
    <w:rsid w:val="0042059B"/>
    <w:rsid w:val="00420AFA"/>
    <w:rsid w:val="004215F6"/>
    <w:rsid w:val="00421968"/>
    <w:rsid w:val="00421DA3"/>
    <w:rsid w:val="0042201D"/>
    <w:rsid w:val="0042215C"/>
    <w:rsid w:val="00422445"/>
    <w:rsid w:val="0042305C"/>
    <w:rsid w:val="00423333"/>
    <w:rsid w:val="00423B46"/>
    <w:rsid w:val="004241F1"/>
    <w:rsid w:val="00424753"/>
    <w:rsid w:val="004249B2"/>
    <w:rsid w:val="00424AE5"/>
    <w:rsid w:val="004254CA"/>
    <w:rsid w:val="00425726"/>
    <w:rsid w:val="00425BB8"/>
    <w:rsid w:val="00426915"/>
    <w:rsid w:val="004270D0"/>
    <w:rsid w:val="00427187"/>
    <w:rsid w:val="0042752C"/>
    <w:rsid w:val="0043064A"/>
    <w:rsid w:val="00431212"/>
    <w:rsid w:val="004312D2"/>
    <w:rsid w:val="0043171E"/>
    <w:rsid w:val="0043348C"/>
    <w:rsid w:val="004344AA"/>
    <w:rsid w:val="00434629"/>
    <w:rsid w:val="00434914"/>
    <w:rsid w:val="00434A29"/>
    <w:rsid w:val="00434C7F"/>
    <w:rsid w:val="00434FD4"/>
    <w:rsid w:val="004352AB"/>
    <w:rsid w:val="004356D0"/>
    <w:rsid w:val="00435F6B"/>
    <w:rsid w:val="00436287"/>
    <w:rsid w:val="00436EA7"/>
    <w:rsid w:val="00437969"/>
    <w:rsid w:val="004405EA"/>
    <w:rsid w:val="00440A54"/>
    <w:rsid w:val="004419FC"/>
    <w:rsid w:val="00441E61"/>
    <w:rsid w:val="00442006"/>
    <w:rsid w:val="00442E3B"/>
    <w:rsid w:val="004437E5"/>
    <w:rsid w:val="0044386E"/>
    <w:rsid w:val="00443BAE"/>
    <w:rsid w:val="00444A37"/>
    <w:rsid w:val="00444C39"/>
    <w:rsid w:val="00444DBB"/>
    <w:rsid w:val="00445129"/>
    <w:rsid w:val="0044656B"/>
    <w:rsid w:val="004468EE"/>
    <w:rsid w:val="00447369"/>
    <w:rsid w:val="0044758E"/>
    <w:rsid w:val="004475B1"/>
    <w:rsid w:val="00447B0B"/>
    <w:rsid w:val="004500F9"/>
    <w:rsid w:val="004507DC"/>
    <w:rsid w:val="00450E2C"/>
    <w:rsid w:val="004515CC"/>
    <w:rsid w:val="00451E48"/>
    <w:rsid w:val="004535A9"/>
    <w:rsid w:val="00453955"/>
    <w:rsid w:val="00453A3C"/>
    <w:rsid w:val="00453D84"/>
    <w:rsid w:val="004547C1"/>
    <w:rsid w:val="00454870"/>
    <w:rsid w:val="00454935"/>
    <w:rsid w:val="00455C19"/>
    <w:rsid w:val="00455CD2"/>
    <w:rsid w:val="00456A51"/>
    <w:rsid w:val="00457F06"/>
    <w:rsid w:val="004606E8"/>
    <w:rsid w:val="00460B00"/>
    <w:rsid w:val="00460BCE"/>
    <w:rsid w:val="00461657"/>
    <w:rsid w:val="004619CB"/>
    <w:rsid w:val="00461ECD"/>
    <w:rsid w:val="00462A08"/>
    <w:rsid w:val="0046376A"/>
    <w:rsid w:val="00464451"/>
    <w:rsid w:val="0046446C"/>
    <w:rsid w:val="00464DF8"/>
    <w:rsid w:val="00466191"/>
    <w:rsid w:val="00466289"/>
    <w:rsid w:val="00466802"/>
    <w:rsid w:val="00466BAA"/>
    <w:rsid w:val="00467329"/>
    <w:rsid w:val="00467D11"/>
    <w:rsid w:val="00467E25"/>
    <w:rsid w:val="00470255"/>
    <w:rsid w:val="00470E16"/>
    <w:rsid w:val="0047154B"/>
    <w:rsid w:val="0047181D"/>
    <w:rsid w:val="00471E2C"/>
    <w:rsid w:val="00472B0A"/>
    <w:rsid w:val="00472C86"/>
    <w:rsid w:val="0047361D"/>
    <w:rsid w:val="00473D51"/>
    <w:rsid w:val="004748F2"/>
    <w:rsid w:val="00474DB6"/>
    <w:rsid w:val="004751C7"/>
    <w:rsid w:val="004758B4"/>
    <w:rsid w:val="004763CB"/>
    <w:rsid w:val="00476704"/>
    <w:rsid w:val="00476C39"/>
    <w:rsid w:val="00477945"/>
    <w:rsid w:val="00477986"/>
    <w:rsid w:val="00477B0D"/>
    <w:rsid w:val="00477E18"/>
    <w:rsid w:val="004803A8"/>
    <w:rsid w:val="00480631"/>
    <w:rsid w:val="004807A2"/>
    <w:rsid w:val="004816FF"/>
    <w:rsid w:val="0048180E"/>
    <w:rsid w:val="0048214E"/>
    <w:rsid w:val="00482324"/>
    <w:rsid w:val="004828E2"/>
    <w:rsid w:val="0048330D"/>
    <w:rsid w:val="00483796"/>
    <w:rsid w:val="004838AF"/>
    <w:rsid w:val="00483965"/>
    <w:rsid w:val="00483A61"/>
    <w:rsid w:val="004847DD"/>
    <w:rsid w:val="00485232"/>
    <w:rsid w:val="00485370"/>
    <w:rsid w:val="004859DD"/>
    <w:rsid w:val="00485AFA"/>
    <w:rsid w:val="00485CF1"/>
    <w:rsid w:val="00486B99"/>
    <w:rsid w:val="00486BCF"/>
    <w:rsid w:val="004870AA"/>
    <w:rsid w:val="00487A95"/>
    <w:rsid w:val="004900C4"/>
    <w:rsid w:val="00490346"/>
    <w:rsid w:val="0049071E"/>
    <w:rsid w:val="004907C3"/>
    <w:rsid w:val="00490893"/>
    <w:rsid w:val="004917AF"/>
    <w:rsid w:val="00492844"/>
    <w:rsid w:val="004933E7"/>
    <w:rsid w:val="00493416"/>
    <w:rsid w:val="004941C2"/>
    <w:rsid w:val="00494753"/>
    <w:rsid w:val="004958B5"/>
    <w:rsid w:val="00495ABA"/>
    <w:rsid w:val="00495E5E"/>
    <w:rsid w:val="00495F5E"/>
    <w:rsid w:val="00496456"/>
    <w:rsid w:val="00497427"/>
    <w:rsid w:val="004A0E3B"/>
    <w:rsid w:val="004A17AB"/>
    <w:rsid w:val="004A1A7B"/>
    <w:rsid w:val="004A1F1A"/>
    <w:rsid w:val="004A23C9"/>
    <w:rsid w:val="004A2482"/>
    <w:rsid w:val="004A2C37"/>
    <w:rsid w:val="004A364D"/>
    <w:rsid w:val="004A3E35"/>
    <w:rsid w:val="004A458E"/>
    <w:rsid w:val="004A4649"/>
    <w:rsid w:val="004A4794"/>
    <w:rsid w:val="004A509D"/>
    <w:rsid w:val="004A5E58"/>
    <w:rsid w:val="004A614C"/>
    <w:rsid w:val="004A64DF"/>
    <w:rsid w:val="004A6B39"/>
    <w:rsid w:val="004A6D4A"/>
    <w:rsid w:val="004A71F7"/>
    <w:rsid w:val="004A770B"/>
    <w:rsid w:val="004A7AEF"/>
    <w:rsid w:val="004B0901"/>
    <w:rsid w:val="004B178F"/>
    <w:rsid w:val="004B189D"/>
    <w:rsid w:val="004B20C5"/>
    <w:rsid w:val="004B20CE"/>
    <w:rsid w:val="004B274A"/>
    <w:rsid w:val="004B28C8"/>
    <w:rsid w:val="004B32DB"/>
    <w:rsid w:val="004B4198"/>
    <w:rsid w:val="004B4AB0"/>
    <w:rsid w:val="004B4AB9"/>
    <w:rsid w:val="004B4C81"/>
    <w:rsid w:val="004B517B"/>
    <w:rsid w:val="004B549C"/>
    <w:rsid w:val="004B54CA"/>
    <w:rsid w:val="004B5D64"/>
    <w:rsid w:val="004B5ECB"/>
    <w:rsid w:val="004B6653"/>
    <w:rsid w:val="004B6677"/>
    <w:rsid w:val="004B7B6E"/>
    <w:rsid w:val="004B7C09"/>
    <w:rsid w:val="004C0E06"/>
    <w:rsid w:val="004C16EC"/>
    <w:rsid w:val="004C1712"/>
    <w:rsid w:val="004C35A7"/>
    <w:rsid w:val="004C3C81"/>
    <w:rsid w:val="004C57C6"/>
    <w:rsid w:val="004C5E47"/>
    <w:rsid w:val="004C6137"/>
    <w:rsid w:val="004C6874"/>
    <w:rsid w:val="004C79A7"/>
    <w:rsid w:val="004C7B61"/>
    <w:rsid w:val="004D01F1"/>
    <w:rsid w:val="004D059B"/>
    <w:rsid w:val="004D07C8"/>
    <w:rsid w:val="004D0991"/>
    <w:rsid w:val="004D0997"/>
    <w:rsid w:val="004D0BB9"/>
    <w:rsid w:val="004D0DA2"/>
    <w:rsid w:val="004D0FDD"/>
    <w:rsid w:val="004D12D0"/>
    <w:rsid w:val="004D137E"/>
    <w:rsid w:val="004D14E2"/>
    <w:rsid w:val="004D165A"/>
    <w:rsid w:val="004D16D2"/>
    <w:rsid w:val="004D1701"/>
    <w:rsid w:val="004D27C7"/>
    <w:rsid w:val="004D2951"/>
    <w:rsid w:val="004D2A82"/>
    <w:rsid w:val="004D2CD3"/>
    <w:rsid w:val="004D3414"/>
    <w:rsid w:val="004D3577"/>
    <w:rsid w:val="004D3EDB"/>
    <w:rsid w:val="004D587A"/>
    <w:rsid w:val="004D7289"/>
    <w:rsid w:val="004D798D"/>
    <w:rsid w:val="004E0108"/>
    <w:rsid w:val="004E0254"/>
    <w:rsid w:val="004E0523"/>
    <w:rsid w:val="004E0807"/>
    <w:rsid w:val="004E115A"/>
    <w:rsid w:val="004E11A1"/>
    <w:rsid w:val="004E158C"/>
    <w:rsid w:val="004E16EB"/>
    <w:rsid w:val="004E188A"/>
    <w:rsid w:val="004E19CC"/>
    <w:rsid w:val="004E1A93"/>
    <w:rsid w:val="004E2EEA"/>
    <w:rsid w:val="004E35A5"/>
    <w:rsid w:val="004E3911"/>
    <w:rsid w:val="004E402B"/>
    <w:rsid w:val="004E41A1"/>
    <w:rsid w:val="004E45E1"/>
    <w:rsid w:val="004E4908"/>
    <w:rsid w:val="004E4BE6"/>
    <w:rsid w:val="004E4D40"/>
    <w:rsid w:val="004E58E8"/>
    <w:rsid w:val="004E5AAB"/>
    <w:rsid w:val="004E5B5C"/>
    <w:rsid w:val="004E6B43"/>
    <w:rsid w:val="004E6B89"/>
    <w:rsid w:val="004E73B7"/>
    <w:rsid w:val="004E78AB"/>
    <w:rsid w:val="004E7FB3"/>
    <w:rsid w:val="004F0546"/>
    <w:rsid w:val="004F0AE7"/>
    <w:rsid w:val="004F0E97"/>
    <w:rsid w:val="004F156E"/>
    <w:rsid w:val="004F18F8"/>
    <w:rsid w:val="004F2413"/>
    <w:rsid w:val="004F26D7"/>
    <w:rsid w:val="004F33BA"/>
    <w:rsid w:val="004F342B"/>
    <w:rsid w:val="004F3D80"/>
    <w:rsid w:val="004F516E"/>
    <w:rsid w:val="004F53AF"/>
    <w:rsid w:val="004F55B9"/>
    <w:rsid w:val="004F5663"/>
    <w:rsid w:val="004F63C2"/>
    <w:rsid w:val="004F63CE"/>
    <w:rsid w:val="004F6982"/>
    <w:rsid w:val="004F6CA2"/>
    <w:rsid w:val="004F7961"/>
    <w:rsid w:val="00500750"/>
    <w:rsid w:val="0050097C"/>
    <w:rsid w:val="00500E6E"/>
    <w:rsid w:val="00501171"/>
    <w:rsid w:val="0050163E"/>
    <w:rsid w:val="0050175A"/>
    <w:rsid w:val="00501822"/>
    <w:rsid w:val="00501C8C"/>
    <w:rsid w:val="0050211B"/>
    <w:rsid w:val="00504314"/>
    <w:rsid w:val="00504914"/>
    <w:rsid w:val="00505228"/>
    <w:rsid w:val="005055A3"/>
    <w:rsid w:val="00505AB6"/>
    <w:rsid w:val="005065A4"/>
    <w:rsid w:val="00506A63"/>
    <w:rsid w:val="00506F33"/>
    <w:rsid w:val="00507226"/>
    <w:rsid w:val="00507777"/>
    <w:rsid w:val="00507820"/>
    <w:rsid w:val="005079F4"/>
    <w:rsid w:val="00507AF6"/>
    <w:rsid w:val="00507B6F"/>
    <w:rsid w:val="00510063"/>
    <w:rsid w:val="005102D1"/>
    <w:rsid w:val="00510BA6"/>
    <w:rsid w:val="00511406"/>
    <w:rsid w:val="00512955"/>
    <w:rsid w:val="00512F34"/>
    <w:rsid w:val="00512FC0"/>
    <w:rsid w:val="005130FF"/>
    <w:rsid w:val="005141C5"/>
    <w:rsid w:val="005147DD"/>
    <w:rsid w:val="00515A9D"/>
    <w:rsid w:val="00516237"/>
    <w:rsid w:val="0051642E"/>
    <w:rsid w:val="005164AA"/>
    <w:rsid w:val="00516942"/>
    <w:rsid w:val="005169C3"/>
    <w:rsid w:val="00516BDD"/>
    <w:rsid w:val="00517353"/>
    <w:rsid w:val="005179B7"/>
    <w:rsid w:val="00517C94"/>
    <w:rsid w:val="00520B10"/>
    <w:rsid w:val="00520B4B"/>
    <w:rsid w:val="005219A6"/>
    <w:rsid w:val="00521FF9"/>
    <w:rsid w:val="005220D5"/>
    <w:rsid w:val="00522D5F"/>
    <w:rsid w:val="00523124"/>
    <w:rsid w:val="00523205"/>
    <w:rsid w:val="005237F4"/>
    <w:rsid w:val="00523AFD"/>
    <w:rsid w:val="00523B6D"/>
    <w:rsid w:val="00523ED7"/>
    <w:rsid w:val="00525105"/>
    <w:rsid w:val="00525640"/>
    <w:rsid w:val="0052576E"/>
    <w:rsid w:val="00526373"/>
    <w:rsid w:val="0052655F"/>
    <w:rsid w:val="0052684F"/>
    <w:rsid w:val="005268B2"/>
    <w:rsid w:val="00526CD6"/>
    <w:rsid w:val="00527187"/>
    <w:rsid w:val="00527226"/>
    <w:rsid w:val="00527819"/>
    <w:rsid w:val="00527A15"/>
    <w:rsid w:val="00527DC1"/>
    <w:rsid w:val="005305A8"/>
    <w:rsid w:val="00530841"/>
    <w:rsid w:val="005311C7"/>
    <w:rsid w:val="0053198F"/>
    <w:rsid w:val="00531CBF"/>
    <w:rsid w:val="0053261E"/>
    <w:rsid w:val="005326A1"/>
    <w:rsid w:val="005326BD"/>
    <w:rsid w:val="00532B0B"/>
    <w:rsid w:val="00533374"/>
    <w:rsid w:val="005335D9"/>
    <w:rsid w:val="0053391A"/>
    <w:rsid w:val="00533A2A"/>
    <w:rsid w:val="00533E4A"/>
    <w:rsid w:val="00534169"/>
    <w:rsid w:val="005349E4"/>
    <w:rsid w:val="00534BF2"/>
    <w:rsid w:val="00534E26"/>
    <w:rsid w:val="0053528E"/>
    <w:rsid w:val="005369AC"/>
    <w:rsid w:val="00536B52"/>
    <w:rsid w:val="00537544"/>
    <w:rsid w:val="0053762E"/>
    <w:rsid w:val="00540B7B"/>
    <w:rsid w:val="00540BAD"/>
    <w:rsid w:val="00540BB3"/>
    <w:rsid w:val="00540D78"/>
    <w:rsid w:val="00540DE7"/>
    <w:rsid w:val="005417B1"/>
    <w:rsid w:val="005417FA"/>
    <w:rsid w:val="00541C9F"/>
    <w:rsid w:val="00542B50"/>
    <w:rsid w:val="00542BCD"/>
    <w:rsid w:val="005432F9"/>
    <w:rsid w:val="00543689"/>
    <w:rsid w:val="005436B1"/>
    <w:rsid w:val="005436B8"/>
    <w:rsid w:val="00544E60"/>
    <w:rsid w:val="0054508A"/>
    <w:rsid w:val="005456B3"/>
    <w:rsid w:val="00545D44"/>
    <w:rsid w:val="005474A6"/>
    <w:rsid w:val="00547DC7"/>
    <w:rsid w:val="00547E86"/>
    <w:rsid w:val="00550C5A"/>
    <w:rsid w:val="0055180A"/>
    <w:rsid w:val="00551E95"/>
    <w:rsid w:val="00552430"/>
    <w:rsid w:val="00553256"/>
    <w:rsid w:val="0055366B"/>
    <w:rsid w:val="005543F5"/>
    <w:rsid w:val="00555070"/>
    <w:rsid w:val="005555F1"/>
    <w:rsid w:val="00555729"/>
    <w:rsid w:val="00555B84"/>
    <w:rsid w:val="00555E50"/>
    <w:rsid w:val="005569A9"/>
    <w:rsid w:val="0055704E"/>
    <w:rsid w:val="00557431"/>
    <w:rsid w:val="00557EC7"/>
    <w:rsid w:val="00560273"/>
    <w:rsid w:val="00560631"/>
    <w:rsid w:val="0056066F"/>
    <w:rsid w:val="00560671"/>
    <w:rsid w:val="00560F2D"/>
    <w:rsid w:val="00561382"/>
    <w:rsid w:val="00562478"/>
    <w:rsid w:val="00562D57"/>
    <w:rsid w:val="00563F7B"/>
    <w:rsid w:val="005653DE"/>
    <w:rsid w:val="00565A4E"/>
    <w:rsid w:val="00565B58"/>
    <w:rsid w:val="00567037"/>
    <w:rsid w:val="0056746D"/>
    <w:rsid w:val="00567E28"/>
    <w:rsid w:val="00571751"/>
    <w:rsid w:val="00571985"/>
    <w:rsid w:val="00571A6D"/>
    <w:rsid w:val="00571A97"/>
    <w:rsid w:val="00572447"/>
    <w:rsid w:val="00572646"/>
    <w:rsid w:val="005733F6"/>
    <w:rsid w:val="00574FE2"/>
    <w:rsid w:val="0057534F"/>
    <w:rsid w:val="0057559C"/>
    <w:rsid w:val="00575F5A"/>
    <w:rsid w:val="00577301"/>
    <w:rsid w:val="0057743E"/>
    <w:rsid w:val="005800AD"/>
    <w:rsid w:val="00580286"/>
    <w:rsid w:val="005810DA"/>
    <w:rsid w:val="00582191"/>
    <w:rsid w:val="00582384"/>
    <w:rsid w:val="005827D4"/>
    <w:rsid w:val="005827FB"/>
    <w:rsid w:val="00582E95"/>
    <w:rsid w:val="00583AEE"/>
    <w:rsid w:val="00583FB7"/>
    <w:rsid w:val="00584914"/>
    <w:rsid w:val="00584A59"/>
    <w:rsid w:val="00584ADF"/>
    <w:rsid w:val="005853A5"/>
    <w:rsid w:val="0058566A"/>
    <w:rsid w:val="00585811"/>
    <w:rsid w:val="00590755"/>
    <w:rsid w:val="00590B5D"/>
    <w:rsid w:val="005918B0"/>
    <w:rsid w:val="00591966"/>
    <w:rsid w:val="00591DE4"/>
    <w:rsid w:val="005922A9"/>
    <w:rsid w:val="00592464"/>
    <w:rsid w:val="00592683"/>
    <w:rsid w:val="00592C94"/>
    <w:rsid w:val="00592EB4"/>
    <w:rsid w:val="005933E4"/>
    <w:rsid w:val="0059340C"/>
    <w:rsid w:val="00593A38"/>
    <w:rsid w:val="00593A53"/>
    <w:rsid w:val="00593C82"/>
    <w:rsid w:val="00594435"/>
    <w:rsid w:val="00594F36"/>
    <w:rsid w:val="0059588D"/>
    <w:rsid w:val="005961EB"/>
    <w:rsid w:val="00596253"/>
    <w:rsid w:val="005965E4"/>
    <w:rsid w:val="0059662B"/>
    <w:rsid w:val="00596739"/>
    <w:rsid w:val="00596791"/>
    <w:rsid w:val="00596CDC"/>
    <w:rsid w:val="00596E15"/>
    <w:rsid w:val="005976E2"/>
    <w:rsid w:val="005A041F"/>
    <w:rsid w:val="005A0D9C"/>
    <w:rsid w:val="005A20BF"/>
    <w:rsid w:val="005A22EA"/>
    <w:rsid w:val="005A269B"/>
    <w:rsid w:val="005A320B"/>
    <w:rsid w:val="005A409F"/>
    <w:rsid w:val="005A5249"/>
    <w:rsid w:val="005A546E"/>
    <w:rsid w:val="005A5EC4"/>
    <w:rsid w:val="005A67EF"/>
    <w:rsid w:val="005A6EE9"/>
    <w:rsid w:val="005A7284"/>
    <w:rsid w:val="005A7492"/>
    <w:rsid w:val="005A75ED"/>
    <w:rsid w:val="005A762D"/>
    <w:rsid w:val="005A77FC"/>
    <w:rsid w:val="005B0516"/>
    <w:rsid w:val="005B080C"/>
    <w:rsid w:val="005B1542"/>
    <w:rsid w:val="005B1708"/>
    <w:rsid w:val="005B18D0"/>
    <w:rsid w:val="005B19E4"/>
    <w:rsid w:val="005B224E"/>
    <w:rsid w:val="005B29CD"/>
    <w:rsid w:val="005B2BE5"/>
    <w:rsid w:val="005B2F6C"/>
    <w:rsid w:val="005B3126"/>
    <w:rsid w:val="005B33ED"/>
    <w:rsid w:val="005B4075"/>
    <w:rsid w:val="005B497D"/>
    <w:rsid w:val="005B53BE"/>
    <w:rsid w:val="005B5B87"/>
    <w:rsid w:val="005B5ECA"/>
    <w:rsid w:val="005B626E"/>
    <w:rsid w:val="005B62FE"/>
    <w:rsid w:val="005B71AD"/>
    <w:rsid w:val="005B7C51"/>
    <w:rsid w:val="005B7F2A"/>
    <w:rsid w:val="005C0076"/>
    <w:rsid w:val="005C0121"/>
    <w:rsid w:val="005C015E"/>
    <w:rsid w:val="005C0677"/>
    <w:rsid w:val="005C06E7"/>
    <w:rsid w:val="005C0DD0"/>
    <w:rsid w:val="005C1216"/>
    <w:rsid w:val="005C17F4"/>
    <w:rsid w:val="005C1FA8"/>
    <w:rsid w:val="005C2EAC"/>
    <w:rsid w:val="005C2FB3"/>
    <w:rsid w:val="005C32F8"/>
    <w:rsid w:val="005C378C"/>
    <w:rsid w:val="005C426C"/>
    <w:rsid w:val="005C4840"/>
    <w:rsid w:val="005C4A1D"/>
    <w:rsid w:val="005C4EC0"/>
    <w:rsid w:val="005C51BD"/>
    <w:rsid w:val="005C53CF"/>
    <w:rsid w:val="005C6389"/>
    <w:rsid w:val="005C6556"/>
    <w:rsid w:val="005C68EF"/>
    <w:rsid w:val="005C6A61"/>
    <w:rsid w:val="005C6AC9"/>
    <w:rsid w:val="005C6E81"/>
    <w:rsid w:val="005C6FB4"/>
    <w:rsid w:val="005D013C"/>
    <w:rsid w:val="005D0237"/>
    <w:rsid w:val="005D0818"/>
    <w:rsid w:val="005D0DAD"/>
    <w:rsid w:val="005D1C20"/>
    <w:rsid w:val="005D1CF6"/>
    <w:rsid w:val="005D2164"/>
    <w:rsid w:val="005D261B"/>
    <w:rsid w:val="005D3151"/>
    <w:rsid w:val="005D31CE"/>
    <w:rsid w:val="005D3E80"/>
    <w:rsid w:val="005D4486"/>
    <w:rsid w:val="005D4500"/>
    <w:rsid w:val="005D4573"/>
    <w:rsid w:val="005D47C8"/>
    <w:rsid w:val="005D5F0F"/>
    <w:rsid w:val="005D6970"/>
    <w:rsid w:val="005D70AA"/>
    <w:rsid w:val="005D7A47"/>
    <w:rsid w:val="005E01AF"/>
    <w:rsid w:val="005E047A"/>
    <w:rsid w:val="005E047D"/>
    <w:rsid w:val="005E197A"/>
    <w:rsid w:val="005E241F"/>
    <w:rsid w:val="005E345A"/>
    <w:rsid w:val="005E3C36"/>
    <w:rsid w:val="005E4702"/>
    <w:rsid w:val="005E55B4"/>
    <w:rsid w:val="005E570B"/>
    <w:rsid w:val="005E619A"/>
    <w:rsid w:val="005E6B2E"/>
    <w:rsid w:val="005E6E2B"/>
    <w:rsid w:val="005E6EC4"/>
    <w:rsid w:val="005E7933"/>
    <w:rsid w:val="005E7A2A"/>
    <w:rsid w:val="005E7ACB"/>
    <w:rsid w:val="005E7B3D"/>
    <w:rsid w:val="005F0599"/>
    <w:rsid w:val="005F0946"/>
    <w:rsid w:val="005F19D8"/>
    <w:rsid w:val="005F1E5F"/>
    <w:rsid w:val="005F1FBE"/>
    <w:rsid w:val="005F2604"/>
    <w:rsid w:val="005F2B84"/>
    <w:rsid w:val="005F3D8A"/>
    <w:rsid w:val="005F3E3D"/>
    <w:rsid w:val="005F3EE8"/>
    <w:rsid w:val="005F5674"/>
    <w:rsid w:val="005F57CE"/>
    <w:rsid w:val="005F59E4"/>
    <w:rsid w:val="005F5AC4"/>
    <w:rsid w:val="005F6E5A"/>
    <w:rsid w:val="005F6F87"/>
    <w:rsid w:val="005F7209"/>
    <w:rsid w:val="005F75E5"/>
    <w:rsid w:val="00600136"/>
    <w:rsid w:val="006016F5"/>
    <w:rsid w:val="006017A3"/>
    <w:rsid w:val="00602638"/>
    <w:rsid w:val="006027B9"/>
    <w:rsid w:val="0060311E"/>
    <w:rsid w:val="00603407"/>
    <w:rsid w:val="006041F3"/>
    <w:rsid w:val="006043EF"/>
    <w:rsid w:val="006047BB"/>
    <w:rsid w:val="00604EF4"/>
    <w:rsid w:val="00605CFA"/>
    <w:rsid w:val="00605E2C"/>
    <w:rsid w:val="00605E59"/>
    <w:rsid w:val="00606130"/>
    <w:rsid w:val="00606488"/>
    <w:rsid w:val="00606D0C"/>
    <w:rsid w:val="00607D6A"/>
    <w:rsid w:val="006102E6"/>
    <w:rsid w:val="00610584"/>
    <w:rsid w:val="006110AB"/>
    <w:rsid w:val="006117B0"/>
    <w:rsid w:val="00611880"/>
    <w:rsid w:val="00611E10"/>
    <w:rsid w:val="00612068"/>
    <w:rsid w:val="0061240D"/>
    <w:rsid w:val="00612B75"/>
    <w:rsid w:val="00613ED7"/>
    <w:rsid w:val="00614A6A"/>
    <w:rsid w:val="00614B89"/>
    <w:rsid w:val="00615EB7"/>
    <w:rsid w:val="00616377"/>
    <w:rsid w:val="00616758"/>
    <w:rsid w:val="006171A2"/>
    <w:rsid w:val="00617427"/>
    <w:rsid w:val="00620166"/>
    <w:rsid w:val="006203B2"/>
    <w:rsid w:val="006209A1"/>
    <w:rsid w:val="00620E46"/>
    <w:rsid w:val="00620E81"/>
    <w:rsid w:val="0062118C"/>
    <w:rsid w:val="00621D2D"/>
    <w:rsid w:val="006221EA"/>
    <w:rsid w:val="006223F3"/>
    <w:rsid w:val="00622DB3"/>
    <w:rsid w:val="006239AD"/>
    <w:rsid w:val="00623AB6"/>
    <w:rsid w:val="00623FD2"/>
    <w:rsid w:val="00624EE9"/>
    <w:rsid w:val="00625C99"/>
    <w:rsid w:val="00625F8A"/>
    <w:rsid w:val="006265D5"/>
    <w:rsid w:val="0062669C"/>
    <w:rsid w:val="006269D5"/>
    <w:rsid w:val="006274E0"/>
    <w:rsid w:val="00627E13"/>
    <w:rsid w:val="0063026A"/>
    <w:rsid w:val="00630480"/>
    <w:rsid w:val="00630C35"/>
    <w:rsid w:val="00630C5C"/>
    <w:rsid w:val="00630F8E"/>
    <w:rsid w:val="0063177B"/>
    <w:rsid w:val="00632EDA"/>
    <w:rsid w:val="006335DE"/>
    <w:rsid w:val="006336B1"/>
    <w:rsid w:val="00633B38"/>
    <w:rsid w:val="006341F4"/>
    <w:rsid w:val="00634215"/>
    <w:rsid w:val="0063430F"/>
    <w:rsid w:val="00634BB0"/>
    <w:rsid w:val="0063505C"/>
    <w:rsid w:val="00635B2F"/>
    <w:rsid w:val="00635E4F"/>
    <w:rsid w:val="00635EB9"/>
    <w:rsid w:val="00635F21"/>
    <w:rsid w:val="0063692F"/>
    <w:rsid w:val="00636E31"/>
    <w:rsid w:val="00636F39"/>
    <w:rsid w:val="0064013A"/>
    <w:rsid w:val="00641028"/>
    <w:rsid w:val="00642116"/>
    <w:rsid w:val="006423BB"/>
    <w:rsid w:val="00643113"/>
    <w:rsid w:val="0064326D"/>
    <w:rsid w:val="006436D9"/>
    <w:rsid w:val="00643D19"/>
    <w:rsid w:val="00644BB9"/>
    <w:rsid w:val="00644C40"/>
    <w:rsid w:val="00646619"/>
    <w:rsid w:val="00647D04"/>
    <w:rsid w:val="00650230"/>
    <w:rsid w:val="00650521"/>
    <w:rsid w:val="00650BAE"/>
    <w:rsid w:val="00650D0F"/>
    <w:rsid w:val="00650FA9"/>
    <w:rsid w:val="006516BF"/>
    <w:rsid w:val="00651980"/>
    <w:rsid w:val="006521C7"/>
    <w:rsid w:val="00652604"/>
    <w:rsid w:val="00653013"/>
    <w:rsid w:val="006536B0"/>
    <w:rsid w:val="006539EB"/>
    <w:rsid w:val="00653C07"/>
    <w:rsid w:val="00653F8C"/>
    <w:rsid w:val="006557F5"/>
    <w:rsid w:val="00655D09"/>
    <w:rsid w:val="00655E3C"/>
    <w:rsid w:val="00655F52"/>
    <w:rsid w:val="00656399"/>
    <w:rsid w:val="00657B7A"/>
    <w:rsid w:val="00660097"/>
    <w:rsid w:val="00660947"/>
    <w:rsid w:val="00660A52"/>
    <w:rsid w:val="00661245"/>
    <w:rsid w:val="006614A2"/>
    <w:rsid w:val="006617F2"/>
    <w:rsid w:val="006619FC"/>
    <w:rsid w:val="00661A9C"/>
    <w:rsid w:val="00661C3C"/>
    <w:rsid w:val="00662201"/>
    <w:rsid w:val="00663843"/>
    <w:rsid w:val="00663C77"/>
    <w:rsid w:val="00663E02"/>
    <w:rsid w:val="00663E6C"/>
    <w:rsid w:val="0066420B"/>
    <w:rsid w:val="00664BF1"/>
    <w:rsid w:val="0066610F"/>
    <w:rsid w:val="00666394"/>
    <w:rsid w:val="00666591"/>
    <w:rsid w:val="006669F4"/>
    <w:rsid w:val="00666A42"/>
    <w:rsid w:val="00667314"/>
    <w:rsid w:val="00667721"/>
    <w:rsid w:val="006678D3"/>
    <w:rsid w:val="006700B2"/>
    <w:rsid w:val="00671703"/>
    <w:rsid w:val="006721AC"/>
    <w:rsid w:val="00672D2F"/>
    <w:rsid w:val="00672D74"/>
    <w:rsid w:val="00673470"/>
    <w:rsid w:val="00673BCE"/>
    <w:rsid w:val="00674CC1"/>
    <w:rsid w:val="00674D96"/>
    <w:rsid w:val="00675314"/>
    <w:rsid w:val="006756BF"/>
    <w:rsid w:val="00675781"/>
    <w:rsid w:val="006757D6"/>
    <w:rsid w:val="00675B3B"/>
    <w:rsid w:val="00676175"/>
    <w:rsid w:val="00676279"/>
    <w:rsid w:val="0067665C"/>
    <w:rsid w:val="00677B4B"/>
    <w:rsid w:val="00682470"/>
    <w:rsid w:val="0068260F"/>
    <w:rsid w:val="00682942"/>
    <w:rsid w:val="00683421"/>
    <w:rsid w:val="0068368D"/>
    <w:rsid w:val="00683F1C"/>
    <w:rsid w:val="006846FC"/>
    <w:rsid w:val="006850D9"/>
    <w:rsid w:val="006858C3"/>
    <w:rsid w:val="00685AE2"/>
    <w:rsid w:val="00685EA4"/>
    <w:rsid w:val="00686AD7"/>
    <w:rsid w:val="00686D02"/>
    <w:rsid w:val="00686DB5"/>
    <w:rsid w:val="00686E23"/>
    <w:rsid w:val="00687100"/>
    <w:rsid w:val="006871C3"/>
    <w:rsid w:val="00687DC7"/>
    <w:rsid w:val="00687E2F"/>
    <w:rsid w:val="0069020C"/>
    <w:rsid w:val="00690291"/>
    <w:rsid w:val="006903F3"/>
    <w:rsid w:val="00690874"/>
    <w:rsid w:val="00690E01"/>
    <w:rsid w:val="0069118E"/>
    <w:rsid w:val="006911FC"/>
    <w:rsid w:val="00691233"/>
    <w:rsid w:val="00691E3C"/>
    <w:rsid w:val="00691E7E"/>
    <w:rsid w:val="00692288"/>
    <w:rsid w:val="00692642"/>
    <w:rsid w:val="0069284A"/>
    <w:rsid w:val="00692B62"/>
    <w:rsid w:val="00693459"/>
    <w:rsid w:val="0069498E"/>
    <w:rsid w:val="00694CFE"/>
    <w:rsid w:val="00696250"/>
    <w:rsid w:val="006967ED"/>
    <w:rsid w:val="00696C9E"/>
    <w:rsid w:val="00696ECF"/>
    <w:rsid w:val="00697786"/>
    <w:rsid w:val="00697A3D"/>
    <w:rsid w:val="006A0B93"/>
    <w:rsid w:val="006A1400"/>
    <w:rsid w:val="006A2193"/>
    <w:rsid w:val="006A2796"/>
    <w:rsid w:val="006A3A3A"/>
    <w:rsid w:val="006A3D55"/>
    <w:rsid w:val="006A474F"/>
    <w:rsid w:val="006A49FD"/>
    <w:rsid w:val="006A4D98"/>
    <w:rsid w:val="006A5774"/>
    <w:rsid w:val="006A644C"/>
    <w:rsid w:val="006A6465"/>
    <w:rsid w:val="006A6791"/>
    <w:rsid w:val="006A6AE1"/>
    <w:rsid w:val="006A7734"/>
    <w:rsid w:val="006A79DF"/>
    <w:rsid w:val="006A7CCA"/>
    <w:rsid w:val="006A7E18"/>
    <w:rsid w:val="006B0102"/>
    <w:rsid w:val="006B021C"/>
    <w:rsid w:val="006B0605"/>
    <w:rsid w:val="006B14F5"/>
    <w:rsid w:val="006B1D6F"/>
    <w:rsid w:val="006B1D98"/>
    <w:rsid w:val="006B2036"/>
    <w:rsid w:val="006B24EC"/>
    <w:rsid w:val="006B2EDD"/>
    <w:rsid w:val="006B31C2"/>
    <w:rsid w:val="006B4789"/>
    <w:rsid w:val="006B48E9"/>
    <w:rsid w:val="006B523E"/>
    <w:rsid w:val="006B52CD"/>
    <w:rsid w:val="006B579A"/>
    <w:rsid w:val="006B5C5B"/>
    <w:rsid w:val="006B6006"/>
    <w:rsid w:val="006B657A"/>
    <w:rsid w:val="006B67D7"/>
    <w:rsid w:val="006B775E"/>
    <w:rsid w:val="006B7E2E"/>
    <w:rsid w:val="006C01CD"/>
    <w:rsid w:val="006C06EB"/>
    <w:rsid w:val="006C0A72"/>
    <w:rsid w:val="006C0DA9"/>
    <w:rsid w:val="006C12D7"/>
    <w:rsid w:val="006C1E24"/>
    <w:rsid w:val="006C2EDE"/>
    <w:rsid w:val="006C310A"/>
    <w:rsid w:val="006C3CFB"/>
    <w:rsid w:val="006C4FC7"/>
    <w:rsid w:val="006C5529"/>
    <w:rsid w:val="006C5D41"/>
    <w:rsid w:val="006C6003"/>
    <w:rsid w:val="006C6390"/>
    <w:rsid w:val="006C63A9"/>
    <w:rsid w:val="006C6DE6"/>
    <w:rsid w:val="006C7E8D"/>
    <w:rsid w:val="006D062E"/>
    <w:rsid w:val="006D099E"/>
    <w:rsid w:val="006D0C83"/>
    <w:rsid w:val="006D10F4"/>
    <w:rsid w:val="006D1205"/>
    <w:rsid w:val="006D13AA"/>
    <w:rsid w:val="006D2331"/>
    <w:rsid w:val="006D2FB9"/>
    <w:rsid w:val="006D31B0"/>
    <w:rsid w:val="006D3425"/>
    <w:rsid w:val="006D3D9E"/>
    <w:rsid w:val="006D475F"/>
    <w:rsid w:val="006D57A5"/>
    <w:rsid w:val="006D5DE3"/>
    <w:rsid w:val="006D62EA"/>
    <w:rsid w:val="006D6C3E"/>
    <w:rsid w:val="006D6D67"/>
    <w:rsid w:val="006D6D68"/>
    <w:rsid w:val="006D7A48"/>
    <w:rsid w:val="006D7EA1"/>
    <w:rsid w:val="006E0189"/>
    <w:rsid w:val="006E0BC9"/>
    <w:rsid w:val="006E0CB2"/>
    <w:rsid w:val="006E0F2D"/>
    <w:rsid w:val="006E1B87"/>
    <w:rsid w:val="006E1E44"/>
    <w:rsid w:val="006E2314"/>
    <w:rsid w:val="006E238D"/>
    <w:rsid w:val="006E26DF"/>
    <w:rsid w:val="006E2EC8"/>
    <w:rsid w:val="006E32A2"/>
    <w:rsid w:val="006E4391"/>
    <w:rsid w:val="006E4800"/>
    <w:rsid w:val="006E4C49"/>
    <w:rsid w:val="006E5669"/>
    <w:rsid w:val="006E60BE"/>
    <w:rsid w:val="006E652E"/>
    <w:rsid w:val="006E6E2F"/>
    <w:rsid w:val="006E6EA0"/>
    <w:rsid w:val="006E75A5"/>
    <w:rsid w:val="006E7D0E"/>
    <w:rsid w:val="006F02A7"/>
    <w:rsid w:val="006F1624"/>
    <w:rsid w:val="006F183E"/>
    <w:rsid w:val="006F184B"/>
    <w:rsid w:val="006F1FB7"/>
    <w:rsid w:val="006F2B16"/>
    <w:rsid w:val="006F2F51"/>
    <w:rsid w:val="006F2F6D"/>
    <w:rsid w:val="006F30DE"/>
    <w:rsid w:val="006F3D25"/>
    <w:rsid w:val="006F5408"/>
    <w:rsid w:val="006F5894"/>
    <w:rsid w:val="006F6AF6"/>
    <w:rsid w:val="006F730B"/>
    <w:rsid w:val="00700473"/>
    <w:rsid w:val="00700C5A"/>
    <w:rsid w:val="00700CD8"/>
    <w:rsid w:val="00700D88"/>
    <w:rsid w:val="00700F3E"/>
    <w:rsid w:val="00701773"/>
    <w:rsid w:val="00701932"/>
    <w:rsid w:val="00701CDA"/>
    <w:rsid w:val="00702012"/>
    <w:rsid w:val="007023D4"/>
    <w:rsid w:val="00703122"/>
    <w:rsid w:val="00703B5D"/>
    <w:rsid w:val="00704075"/>
    <w:rsid w:val="00704FAC"/>
    <w:rsid w:val="0070559A"/>
    <w:rsid w:val="00705BD0"/>
    <w:rsid w:val="00706C1E"/>
    <w:rsid w:val="007073A8"/>
    <w:rsid w:val="007074FC"/>
    <w:rsid w:val="007076BF"/>
    <w:rsid w:val="007079A1"/>
    <w:rsid w:val="00707C49"/>
    <w:rsid w:val="00707C99"/>
    <w:rsid w:val="00707ECF"/>
    <w:rsid w:val="00707FAC"/>
    <w:rsid w:val="00710B86"/>
    <w:rsid w:val="00712C38"/>
    <w:rsid w:val="0071380F"/>
    <w:rsid w:val="0071456F"/>
    <w:rsid w:val="00714831"/>
    <w:rsid w:val="00714A71"/>
    <w:rsid w:val="00715139"/>
    <w:rsid w:val="0071518A"/>
    <w:rsid w:val="00715CEF"/>
    <w:rsid w:val="00715E7A"/>
    <w:rsid w:val="0071677A"/>
    <w:rsid w:val="00716F05"/>
    <w:rsid w:val="00716F79"/>
    <w:rsid w:val="00717750"/>
    <w:rsid w:val="00717B59"/>
    <w:rsid w:val="00720A70"/>
    <w:rsid w:val="00720A93"/>
    <w:rsid w:val="00720F5D"/>
    <w:rsid w:val="00720F7D"/>
    <w:rsid w:val="00722177"/>
    <w:rsid w:val="00723B28"/>
    <w:rsid w:val="00723F6D"/>
    <w:rsid w:val="00723FA3"/>
    <w:rsid w:val="0072459A"/>
    <w:rsid w:val="00725246"/>
    <w:rsid w:val="00725BDC"/>
    <w:rsid w:val="00726187"/>
    <w:rsid w:val="0072632E"/>
    <w:rsid w:val="00726B7E"/>
    <w:rsid w:val="00726CB7"/>
    <w:rsid w:val="00727011"/>
    <w:rsid w:val="0072713B"/>
    <w:rsid w:val="007271F1"/>
    <w:rsid w:val="00727525"/>
    <w:rsid w:val="00727FB3"/>
    <w:rsid w:val="0073044C"/>
    <w:rsid w:val="007305E8"/>
    <w:rsid w:val="00730681"/>
    <w:rsid w:val="00730D88"/>
    <w:rsid w:val="007323D2"/>
    <w:rsid w:val="00732C65"/>
    <w:rsid w:val="00732CED"/>
    <w:rsid w:val="007337F2"/>
    <w:rsid w:val="00733BD5"/>
    <w:rsid w:val="00733CC4"/>
    <w:rsid w:val="00735842"/>
    <w:rsid w:val="00735B78"/>
    <w:rsid w:val="00736447"/>
    <w:rsid w:val="00736896"/>
    <w:rsid w:val="007369FC"/>
    <w:rsid w:val="0073711F"/>
    <w:rsid w:val="0073761E"/>
    <w:rsid w:val="007376BC"/>
    <w:rsid w:val="007378F8"/>
    <w:rsid w:val="00737902"/>
    <w:rsid w:val="00740434"/>
    <w:rsid w:val="007406D0"/>
    <w:rsid w:val="00740D73"/>
    <w:rsid w:val="007415E6"/>
    <w:rsid w:val="007429EF"/>
    <w:rsid w:val="00744889"/>
    <w:rsid w:val="007452E5"/>
    <w:rsid w:val="0074583B"/>
    <w:rsid w:val="00745B10"/>
    <w:rsid w:val="0074727F"/>
    <w:rsid w:val="00747F36"/>
    <w:rsid w:val="007509B2"/>
    <w:rsid w:val="00750D20"/>
    <w:rsid w:val="00750D4C"/>
    <w:rsid w:val="00750EB5"/>
    <w:rsid w:val="00750F7D"/>
    <w:rsid w:val="00751428"/>
    <w:rsid w:val="00751571"/>
    <w:rsid w:val="00751855"/>
    <w:rsid w:val="00752BF4"/>
    <w:rsid w:val="00752E54"/>
    <w:rsid w:val="00753911"/>
    <w:rsid w:val="007541BA"/>
    <w:rsid w:val="00754A40"/>
    <w:rsid w:val="00754FF0"/>
    <w:rsid w:val="007553E5"/>
    <w:rsid w:val="0075549A"/>
    <w:rsid w:val="007558F8"/>
    <w:rsid w:val="00755B2C"/>
    <w:rsid w:val="00755B9E"/>
    <w:rsid w:val="00755E50"/>
    <w:rsid w:val="007563B0"/>
    <w:rsid w:val="00756628"/>
    <w:rsid w:val="00756F0C"/>
    <w:rsid w:val="00757576"/>
    <w:rsid w:val="00757592"/>
    <w:rsid w:val="007575EF"/>
    <w:rsid w:val="00760514"/>
    <w:rsid w:val="00760B34"/>
    <w:rsid w:val="007617BF"/>
    <w:rsid w:val="007619B5"/>
    <w:rsid w:val="00761E6D"/>
    <w:rsid w:val="007622FC"/>
    <w:rsid w:val="007638FB"/>
    <w:rsid w:val="0076429D"/>
    <w:rsid w:val="007648EC"/>
    <w:rsid w:val="00764BAB"/>
    <w:rsid w:val="007674AC"/>
    <w:rsid w:val="0077008B"/>
    <w:rsid w:val="0077089A"/>
    <w:rsid w:val="00770D31"/>
    <w:rsid w:val="007713ED"/>
    <w:rsid w:val="00771517"/>
    <w:rsid w:val="007723EA"/>
    <w:rsid w:val="007727A1"/>
    <w:rsid w:val="007729A1"/>
    <w:rsid w:val="00773555"/>
    <w:rsid w:val="00773A15"/>
    <w:rsid w:val="00773CAE"/>
    <w:rsid w:val="00773D2B"/>
    <w:rsid w:val="007740C9"/>
    <w:rsid w:val="00774EBA"/>
    <w:rsid w:val="00775C3A"/>
    <w:rsid w:val="00775CA0"/>
    <w:rsid w:val="00776CD7"/>
    <w:rsid w:val="007777DE"/>
    <w:rsid w:val="00777A4A"/>
    <w:rsid w:val="00780222"/>
    <w:rsid w:val="00780597"/>
    <w:rsid w:val="00782BDB"/>
    <w:rsid w:val="00782D9E"/>
    <w:rsid w:val="00782DF9"/>
    <w:rsid w:val="00783228"/>
    <w:rsid w:val="00783C98"/>
    <w:rsid w:val="00784826"/>
    <w:rsid w:val="00784916"/>
    <w:rsid w:val="00785538"/>
    <w:rsid w:val="007856AF"/>
    <w:rsid w:val="0078602E"/>
    <w:rsid w:val="00787D1E"/>
    <w:rsid w:val="00790781"/>
    <w:rsid w:val="00790DFD"/>
    <w:rsid w:val="00790F29"/>
    <w:rsid w:val="007913B1"/>
    <w:rsid w:val="007919B7"/>
    <w:rsid w:val="00792144"/>
    <w:rsid w:val="0079280D"/>
    <w:rsid w:val="00792DC0"/>
    <w:rsid w:val="00793431"/>
    <w:rsid w:val="007939B1"/>
    <w:rsid w:val="00794121"/>
    <w:rsid w:val="007946B9"/>
    <w:rsid w:val="00795729"/>
    <w:rsid w:val="00795F0E"/>
    <w:rsid w:val="00796952"/>
    <w:rsid w:val="00796F7C"/>
    <w:rsid w:val="00797D25"/>
    <w:rsid w:val="007A047D"/>
    <w:rsid w:val="007A0A64"/>
    <w:rsid w:val="007A11CE"/>
    <w:rsid w:val="007A1E6D"/>
    <w:rsid w:val="007A2740"/>
    <w:rsid w:val="007A2899"/>
    <w:rsid w:val="007A2DDA"/>
    <w:rsid w:val="007A3136"/>
    <w:rsid w:val="007A3196"/>
    <w:rsid w:val="007A34BA"/>
    <w:rsid w:val="007A4C99"/>
    <w:rsid w:val="007A540F"/>
    <w:rsid w:val="007A5E75"/>
    <w:rsid w:val="007A5EC2"/>
    <w:rsid w:val="007A60C1"/>
    <w:rsid w:val="007A64BD"/>
    <w:rsid w:val="007A680D"/>
    <w:rsid w:val="007A6CEC"/>
    <w:rsid w:val="007A7402"/>
    <w:rsid w:val="007B006F"/>
    <w:rsid w:val="007B0C28"/>
    <w:rsid w:val="007B1785"/>
    <w:rsid w:val="007B21C5"/>
    <w:rsid w:val="007B2701"/>
    <w:rsid w:val="007B2E9E"/>
    <w:rsid w:val="007B350A"/>
    <w:rsid w:val="007B403A"/>
    <w:rsid w:val="007B456B"/>
    <w:rsid w:val="007B45AC"/>
    <w:rsid w:val="007B4AAD"/>
    <w:rsid w:val="007B4C07"/>
    <w:rsid w:val="007B4CB5"/>
    <w:rsid w:val="007B50D5"/>
    <w:rsid w:val="007B521B"/>
    <w:rsid w:val="007B5E9B"/>
    <w:rsid w:val="007B7673"/>
    <w:rsid w:val="007B7683"/>
    <w:rsid w:val="007B7BBB"/>
    <w:rsid w:val="007C07F0"/>
    <w:rsid w:val="007C0A3E"/>
    <w:rsid w:val="007C1026"/>
    <w:rsid w:val="007C156C"/>
    <w:rsid w:val="007C1631"/>
    <w:rsid w:val="007C1671"/>
    <w:rsid w:val="007C16EC"/>
    <w:rsid w:val="007C18F8"/>
    <w:rsid w:val="007C1D93"/>
    <w:rsid w:val="007C1EA6"/>
    <w:rsid w:val="007C2625"/>
    <w:rsid w:val="007C296B"/>
    <w:rsid w:val="007C2A3E"/>
    <w:rsid w:val="007C31B5"/>
    <w:rsid w:val="007C32ED"/>
    <w:rsid w:val="007C3654"/>
    <w:rsid w:val="007C3AF9"/>
    <w:rsid w:val="007C3CA7"/>
    <w:rsid w:val="007C4B4F"/>
    <w:rsid w:val="007C5180"/>
    <w:rsid w:val="007C53B3"/>
    <w:rsid w:val="007C5804"/>
    <w:rsid w:val="007C60BE"/>
    <w:rsid w:val="007C6A0F"/>
    <w:rsid w:val="007C7434"/>
    <w:rsid w:val="007C7448"/>
    <w:rsid w:val="007C7C71"/>
    <w:rsid w:val="007C7D03"/>
    <w:rsid w:val="007D042B"/>
    <w:rsid w:val="007D249B"/>
    <w:rsid w:val="007D27EB"/>
    <w:rsid w:val="007D433A"/>
    <w:rsid w:val="007D4C95"/>
    <w:rsid w:val="007D5D7C"/>
    <w:rsid w:val="007D6432"/>
    <w:rsid w:val="007D65C6"/>
    <w:rsid w:val="007D660B"/>
    <w:rsid w:val="007D71CA"/>
    <w:rsid w:val="007D7616"/>
    <w:rsid w:val="007D7CEB"/>
    <w:rsid w:val="007E0204"/>
    <w:rsid w:val="007E04FD"/>
    <w:rsid w:val="007E05BD"/>
    <w:rsid w:val="007E0C95"/>
    <w:rsid w:val="007E0CA3"/>
    <w:rsid w:val="007E1D70"/>
    <w:rsid w:val="007E25B3"/>
    <w:rsid w:val="007E25D3"/>
    <w:rsid w:val="007E2A75"/>
    <w:rsid w:val="007E2EE6"/>
    <w:rsid w:val="007E2EFF"/>
    <w:rsid w:val="007E3D8B"/>
    <w:rsid w:val="007E4749"/>
    <w:rsid w:val="007E54B4"/>
    <w:rsid w:val="007E5754"/>
    <w:rsid w:val="007E591C"/>
    <w:rsid w:val="007E6783"/>
    <w:rsid w:val="007E6811"/>
    <w:rsid w:val="007E6B80"/>
    <w:rsid w:val="007E7D24"/>
    <w:rsid w:val="007E7D54"/>
    <w:rsid w:val="007E7D7F"/>
    <w:rsid w:val="007F063F"/>
    <w:rsid w:val="007F15A4"/>
    <w:rsid w:val="007F1AEC"/>
    <w:rsid w:val="007F1CB5"/>
    <w:rsid w:val="007F1FD1"/>
    <w:rsid w:val="007F1FFF"/>
    <w:rsid w:val="007F2410"/>
    <w:rsid w:val="007F2AE4"/>
    <w:rsid w:val="007F2D06"/>
    <w:rsid w:val="007F304A"/>
    <w:rsid w:val="007F31C6"/>
    <w:rsid w:val="007F377C"/>
    <w:rsid w:val="007F3927"/>
    <w:rsid w:val="007F411C"/>
    <w:rsid w:val="007F4D6D"/>
    <w:rsid w:val="007F5A6D"/>
    <w:rsid w:val="007F5C11"/>
    <w:rsid w:val="007F6418"/>
    <w:rsid w:val="007F652D"/>
    <w:rsid w:val="007F6839"/>
    <w:rsid w:val="007F7191"/>
    <w:rsid w:val="007F7672"/>
    <w:rsid w:val="00800CCF"/>
    <w:rsid w:val="00801303"/>
    <w:rsid w:val="00801B5C"/>
    <w:rsid w:val="00801CCC"/>
    <w:rsid w:val="00801CCE"/>
    <w:rsid w:val="00802158"/>
    <w:rsid w:val="00802B80"/>
    <w:rsid w:val="00802E75"/>
    <w:rsid w:val="008046E4"/>
    <w:rsid w:val="00805429"/>
    <w:rsid w:val="008059FA"/>
    <w:rsid w:val="008060C9"/>
    <w:rsid w:val="0080624C"/>
    <w:rsid w:val="00806742"/>
    <w:rsid w:val="00806BA2"/>
    <w:rsid w:val="008071E2"/>
    <w:rsid w:val="00807D55"/>
    <w:rsid w:val="008109F0"/>
    <w:rsid w:val="00810AD7"/>
    <w:rsid w:val="008116B9"/>
    <w:rsid w:val="00811809"/>
    <w:rsid w:val="00811E7D"/>
    <w:rsid w:val="008120AA"/>
    <w:rsid w:val="00812BAF"/>
    <w:rsid w:val="00812FAF"/>
    <w:rsid w:val="008132DD"/>
    <w:rsid w:val="0081335B"/>
    <w:rsid w:val="0081366C"/>
    <w:rsid w:val="00813D80"/>
    <w:rsid w:val="00814152"/>
    <w:rsid w:val="00814553"/>
    <w:rsid w:val="00814FDE"/>
    <w:rsid w:val="00815089"/>
    <w:rsid w:val="008157E9"/>
    <w:rsid w:val="00815AC4"/>
    <w:rsid w:val="00815B64"/>
    <w:rsid w:val="008160AE"/>
    <w:rsid w:val="008161F9"/>
    <w:rsid w:val="0081622F"/>
    <w:rsid w:val="008163AC"/>
    <w:rsid w:val="0081649E"/>
    <w:rsid w:val="00816905"/>
    <w:rsid w:val="00817023"/>
    <w:rsid w:val="00817CB2"/>
    <w:rsid w:val="00820E22"/>
    <w:rsid w:val="00820F9D"/>
    <w:rsid w:val="00821124"/>
    <w:rsid w:val="00821338"/>
    <w:rsid w:val="0082173C"/>
    <w:rsid w:val="0082182B"/>
    <w:rsid w:val="00821BA6"/>
    <w:rsid w:val="008222E1"/>
    <w:rsid w:val="0082242B"/>
    <w:rsid w:val="00822534"/>
    <w:rsid w:val="00822886"/>
    <w:rsid w:val="00822923"/>
    <w:rsid w:val="00822D60"/>
    <w:rsid w:val="008234AC"/>
    <w:rsid w:val="008242C4"/>
    <w:rsid w:val="008244EA"/>
    <w:rsid w:val="00824707"/>
    <w:rsid w:val="00824D45"/>
    <w:rsid w:val="00824F77"/>
    <w:rsid w:val="00825587"/>
    <w:rsid w:val="00825A2E"/>
    <w:rsid w:val="00825D3C"/>
    <w:rsid w:val="00826A29"/>
    <w:rsid w:val="00826A2E"/>
    <w:rsid w:val="00826B92"/>
    <w:rsid w:val="0082786C"/>
    <w:rsid w:val="00827BCD"/>
    <w:rsid w:val="008312EF"/>
    <w:rsid w:val="00831668"/>
    <w:rsid w:val="00832C7A"/>
    <w:rsid w:val="00833299"/>
    <w:rsid w:val="00833522"/>
    <w:rsid w:val="00833D39"/>
    <w:rsid w:val="00833EFC"/>
    <w:rsid w:val="0083424A"/>
    <w:rsid w:val="008346F1"/>
    <w:rsid w:val="00834D2C"/>
    <w:rsid w:val="00835134"/>
    <w:rsid w:val="00835691"/>
    <w:rsid w:val="00835ABE"/>
    <w:rsid w:val="00835E72"/>
    <w:rsid w:val="00836195"/>
    <w:rsid w:val="0083681D"/>
    <w:rsid w:val="008368C6"/>
    <w:rsid w:val="00837550"/>
    <w:rsid w:val="00837D5F"/>
    <w:rsid w:val="0084038D"/>
    <w:rsid w:val="008409A1"/>
    <w:rsid w:val="008409FC"/>
    <w:rsid w:val="00841457"/>
    <w:rsid w:val="00842CF7"/>
    <w:rsid w:val="00842D14"/>
    <w:rsid w:val="00842DAA"/>
    <w:rsid w:val="00843550"/>
    <w:rsid w:val="00843635"/>
    <w:rsid w:val="00843710"/>
    <w:rsid w:val="00843748"/>
    <w:rsid w:val="0084379B"/>
    <w:rsid w:val="00843A9F"/>
    <w:rsid w:val="00844BAE"/>
    <w:rsid w:val="00844CC7"/>
    <w:rsid w:val="00844D21"/>
    <w:rsid w:val="008453D5"/>
    <w:rsid w:val="0084574B"/>
    <w:rsid w:val="00845A1E"/>
    <w:rsid w:val="00845CD5"/>
    <w:rsid w:val="00846BA7"/>
    <w:rsid w:val="00846FBF"/>
    <w:rsid w:val="00847293"/>
    <w:rsid w:val="008476A6"/>
    <w:rsid w:val="00847867"/>
    <w:rsid w:val="00850370"/>
    <w:rsid w:val="00850488"/>
    <w:rsid w:val="00850B1A"/>
    <w:rsid w:val="00850CFE"/>
    <w:rsid w:val="00850FD6"/>
    <w:rsid w:val="008510C9"/>
    <w:rsid w:val="008511F6"/>
    <w:rsid w:val="0085167E"/>
    <w:rsid w:val="00851B86"/>
    <w:rsid w:val="00851BBE"/>
    <w:rsid w:val="00851E4B"/>
    <w:rsid w:val="008520AA"/>
    <w:rsid w:val="008528C3"/>
    <w:rsid w:val="008528E4"/>
    <w:rsid w:val="00852AC8"/>
    <w:rsid w:val="008534C5"/>
    <w:rsid w:val="008538B6"/>
    <w:rsid w:val="00853922"/>
    <w:rsid w:val="00853F58"/>
    <w:rsid w:val="008544F2"/>
    <w:rsid w:val="0085455B"/>
    <w:rsid w:val="00854664"/>
    <w:rsid w:val="00854717"/>
    <w:rsid w:val="00854725"/>
    <w:rsid w:val="00855175"/>
    <w:rsid w:val="008554CA"/>
    <w:rsid w:val="008554D3"/>
    <w:rsid w:val="00856ABA"/>
    <w:rsid w:val="00856F8B"/>
    <w:rsid w:val="00857D67"/>
    <w:rsid w:val="0086018E"/>
    <w:rsid w:val="00860310"/>
    <w:rsid w:val="00860602"/>
    <w:rsid w:val="00860780"/>
    <w:rsid w:val="00860EFF"/>
    <w:rsid w:val="00862045"/>
    <w:rsid w:val="0086221B"/>
    <w:rsid w:val="0086267E"/>
    <w:rsid w:val="00863017"/>
    <w:rsid w:val="00863975"/>
    <w:rsid w:val="00863AE4"/>
    <w:rsid w:val="00865477"/>
    <w:rsid w:val="00866239"/>
    <w:rsid w:val="0086629B"/>
    <w:rsid w:val="00866AB2"/>
    <w:rsid w:val="00866E16"/>
    <w:rsid w:val="00867194"/>
    <w:rsid w:val="008674A8"/>
    <w:rsid w:val="00867679"/>
    <w:rsid w:val="00867F7E"/>
    <w:rsid w:val="00870578"/>
    <w:rsid w:val="00870A9F"/>
    <w:rsid w:val="00870FD5"/>
    <w:rsid w:val="0087107C"/>
    <w:rsid w:val="00871401"/>
    <w:rsid w:val="008719FD"/>
    <w:rsid w:val="00871A87"/>
    <w:rsid w:val="008730D5"/>
    <w:rsid w:val="00873A2C"/>
    <w:rsid w:val="00873CF1"/>
    <w:rsid w:val="0087420C"/>
    <w:rsid w:val="00874378"/>
    <w:rsid w:val="00874871"/>
    <w:rsid w:val="0087498D"/>
    <w:rsid w:val="00875CFF"/>
    <w:rsid w:val="0087785F"/>
    <w:rsid w:val="00877E70"/>
    <w:rsid w:val="00881589"/>
    <w:rsid w:val="008818F5"/>
    <w:rsid w:val="00881DD5"/>
    <w:rsid w:val="00882832"/>
    <w:rsid w:val="00882975"/>
    <w:rsid w:val="00882D23"/>
    <w:rsid w:val="00884B67"/>
    <w:rsid w:val="00884B83"/>
    <w:rsid w:val="00885AB0"/>
    <w:rsid w:val="00885B02"/>
    <w:rsid w:val="00885CC3"/>
    <w:rsid w:val="008860D9"/>
    <w:rsid w:val="00886225"/>
    <w:rsid w:val="008862F6"/>
    <w:rsid w:val="00886659"/>
    <w:rsid w:val="00886C5F"/>
    <w:rsid w:val="00886C95"/>
    <w:rsid w:val="008871F0"/>
    <w:rsid w:val="008876FA"/>
    <w:rsid w:val="008904F3"/>
    <w:rsid w:val="008905A1"/>
    <w:rsid w:val="008907FF"/>
    <w:rsid w:val="00891842"/>
    <w:rsid w:val="00891867"/>
    <w:rsid w:val="0089197E"/>
    <w:rsid w:val="00891F23"/>
    <w:rsid w:val="00891FBB"/>
    <w:rsid w:val="0089236B"/>
    <w:rsid w:val="008924B2"/>
    <w:rsid w:val="0089348A"/>
    <w:rsid w:val="008934B2"/>
    <w:rsid w:val="00893506"/>
    <w:rsid w:val="00893635"/>
    <w:rsid w:val="008940CF"/>
    <w:rsid w:val="0089547F"/>
    <w:rsid w:val="00895DD4"/>
    <w:rsid w:val="00895FD0"/>
    <w:rsid w:val="008965FD"/>
    <w:rsid w:val="008968E7"/>
    <w:rsid w:val="00896A10"/>
    <w:rsid w:val="00897100"/>
    <w:rsid w:val="00897646"/>
    <w:rsid w:val="00897907"/>
    <w:rsid w:val="00897C38"/>
    <w:rsid w:val="008A0390"/>
    <w:rsid w:val="008A07CC"/>
    <w:rsid w:val="008A1660"/>
    <w:rsid w:val="008A2314"/>
    <w:rsid w:val="008A2768"/>
    <w:rsid w:val="008A3B37"/>
    <w:rsid w:val="008A3E96"/>
    <w:rsid w:val="008A4236"/>
    <w:rsid w:val="008A429E"/>
    <w:rsid w:val="008A4358"/>
    <w:rsid w:val="008A499B"/>
    <w:rsid w:val="008A49D2"/>
    <w:rsid w:val="008A4D42"/>
    <w:rsid w:val="008A5A46"/>
    <w:rsid w:val="008A5DAE"/>
    <w:rsid w:val="008A78DB"/>
    <w:rsid w:val="008A7B60"/>
    <w:rsid w:val="008B0524"/>
    <w:rsid w:val="008B096D"/>
    <w:rsid w:val="008B14DE"/>
    <w:rsid w:val="008B18F6"/>
    <w:rsid w:val="008B1B03"/>
    <w:rsid w:val="008B2487"/>
    <w:rsid w:val="008B287F"/>
    <w:rsid w:val="008B28E6"/>
    <w:rsid w:val="008B2EB8"/>
    <w:rsid w:val="008B3111"/>
    <w:rsid w:val="008B315D"/>
    <w:rsid w:val="008B3794"/>
    <w:rsid w:val="008B3C0D"/>
    <w:rsid w:val="008B3CBA"/>
    <w:rsid w:val="008B4373"/>
    <w:rsid w:val="008B446F"/>
    <w:rsid w:val="008B4C5D"/>
    <w:rsid w:val="008B4F3C"/>
    <w:rsid w:val="008B549F"/>
    <w:rsid w:val="008B568A"/>
    <w:rsid w:val="008B69A3"/>
    <w:rsid w:val="008B6FBC"/>
    <w:rsid w:val="008B74A4"/>
    <w:rsid w:val="008B77BC"/>
    <w:rsid w:val="008B7DF0"/>
    <w:rsid w:val="008B7E5B"/>
    <w:rsid w:val="008B7EA2"/>
    <w:rsid w:val="008B7F29"/>
    <w:rsid w:val="008B7FF7"/>
    <w:rsid w:val="008C00D0"/>
    <w:rsid w:val="008C0853"/>
    <w:rsid w:val="008C0D99"/>
    <w:rsid w:val="008C0F41"/>
    <w:rsid w:val="008C10DB"/>
    <w:rsid w:val="008C1578"/>
    <w:rsid w:val="008C17EF"/>
    <w:rsid w:val="008C1E65"/>
    <w:rsid w:val="008C220B"/>
    <w:rsid w:val="008C2981"/>
    <w:rsid w:val="008C29DA"/>
    <w:rsid w:val="008C31B1"/>
    <w:rsid w:val="008C32FA"/>
    <w:rsid w:val="008C3AE8"/>
    <w:rsid w:val="008C432A"/>
    <w:rsid w:val="008C4730"/>
    <w:rsid w:val="008C51B8"/>
    <w:rsid w:val="008C52BF"/>
    <w:rsid w:val="008C586B"/>
    <w:rsid w:val="008C6364"/>
    <w:rsid w:val="008C6550"/>
    <w:rsid w:val="008C6CE5"/>
    <w:rsid w:val="008C71FD"/>
    <w:rsid w:val="008C7FFD"/>
    <w:rsid w:val="008D045C"/>
    <w:rsid w:val="008D0488"/>
    <w:rsid w:val="008D04B4"/>
    <w:rsid w:val="008D070C"/>
    <w:rsid w:val="008D0EA0"/>
    <w:rsid w:val="008D143E"/>
    <w:rsid w:val="008D17BA"/>
    <w:rsid w:val="008D2173"/>
    <w:rsid w:val="008D2B1F"/>
    <w:rsid w:val="008D2BC3"/>
    <w:rsid w:val="008D2D06"/>
    <w:rsid w:val="008D362C"/>
    <w:rsid w:val="008D3785"/>
    <w:rsid w:val="008D3825"/>
    <w:rsid w:val="008D480E"/>
    <w:rsid w:val="008D5254"/>
    <w:rsid w:val="008D5755"/>
    <w:rsid w:val="008D61CB"/>
    <w:rsid w:val="008D64EC"/>
    <w:rsid w:val="008D6538"/>
    <w:rsid w:val="008D6596"/>
    <w:rsid w:val="008D72AD"/>
    <w:rsid w:val="008E0884"/>
    <w:rsid w:val="008E16A6"/>
    <w:rsid w:val="008E2590"/>
    <w:rsid w:val="008E2FD2"/>
    <w:rsid w:val="008E317A"/>
    <w:rsid w:val="008E3957"/>
    <w:rsid w:val="008E3CD0"/>
    <w:rsid w:val="008E58B6"/>
    <w:rsid w:val="008E6BC1"/>
    <w:rsid w:val="008E6DBE"/>
    <w:rsid w:val="008E6EFF"/>
    <w:rsid w:val="008E77BD"/>
    <w:rsid w:val="008E7BE1"/>
    <w:rsid w:val="008E7D6E"/>
    <w:rsid w:val="008E7F24"/>
    <w:rsid w:val="008F0C6D"/>
    <w:rsid w:val="008F0DAE"/>
    <w:rsid w:val="008F0E32"/>
    <w:rsid w:val="008F172F"/>
    <w:rsid w:val="008F18C8"/>
    <w:rsid w:val="008F18F5"/>
    <w:rsid w:val="008F1D65"/>
    <w:rsid w:val="008F255D"/>
    <w:rsid w:val="008F2746"/>
    <w:rsid w:val="008F293F"/>
    <w:rsid w:val="008F4170"/>
    <w:rsid w:val="008F4815"/>
    <w:rsid w:val="008F50A9"/>
    <w:rsid w:val="008F5390"/>
    <w:rsid w:val="008F5999"/>
    <w:rsid w:val="008F5B33"/>
    <w:rsid w:val="008F64BC"/>
    <w:rsid w:val="008F6961"/>
    <w:rsid w:val="008F6C0E"/>
    <w:rsid w:val="008F6E24"/>
    <w:rsid w:val="008F72D5"/>
    <w:rsid w:val="008F7482"/>
    <w:rsid w:val="008F7590"/>
    <w:rsid w:val="008F769C"/>
    <w:rsid w:val="008F784B"/>
    <w:rsid w:val="008F7D01"/>
    <w:rsid w:val="00900717"/>
    <w:rsid w:val="00901150"/>
    <w:rsid w:val="00901220"/>
    <w:rsid w:val="009012C7"/>
    <w:rsid w:val="009014C7"/>
    <w:rsid w:val="00901A0C"/>
    <w:rsid w:val="009043D7"/>
    <w:rsid w:val="00904571"/>
    <w:rsid w:val="009047A2"/>
    <w:rsid w:val="009047B4"/>
    <w:rsid w:val="00904969"/>
    <w:rsid w:val="00904A32"/>
    <w:rsid w:val="009051A6"/>
    <w:rsid w:val="00905A85"/>
    <w:rsid w:val="0090614C"/>
    <w:rsid w:val="0090679E"/>
    <w:rsid w:val="00906A20"/>
    <w:rsid w:val="00906DC9"/>
    <w:rsid w:val="00907014"/>
    <w:rsid w:val="0090728B"/>
    <w:rsid w:val="0090775A"/>
    <w:rsid w:val="00907E54"/>
    <w:rsid w:val="00911576"/>
    <w:rsid w:val="0091209D"/>
    <w:rsid w:val="009125FB"/>
    <w:rsid w:val="00912E8F"/>
    <w:rsid w:val="00913640"/>
    <w:rsid w:val="00913D7C"/>
    <w:rsid w:val="0091492A"/>
    <w:rsid w:val="00914AEC"/>
    <w:rsid w:val="00914B2A"/>
    <w:rsid w:val="00914FFD"/>
    <w:rsid w:val="00915A3C"/>
    <w:rsid w:val="00916066"/>
    <w:rsid w:val="00916752"/>
    <w:rsid w:val="00916D0C"/>
    <w:rsid w:val="009202DC"/>
    <w:rsid w:val="00920366"/>
    <w:rsid w:val="00920AEE"/>
    <w:rsid w:val="00921814"/>
    <w:rsid w:val="00921D86"/>
    <w:rsid w:val="00921F98"/>
    <w:rsid w:val="00921FE7"/>
    <w:rsid w:val="009229A1"/>
    <w:rsid w:val="00922B18"/>
    <w:rsid w:val="00923272"/>
    <w:rsid w:val="009239D8"/>
    <w:rsid w:val="0092427F"/>
    <w:rsid w:val="009244D8"/>
    <w:rsid w:val="00924E48"/>
    <w:rsid w:val="00925026"/>
    <w:rsid w:val="009254C0"/>
    <w:rsid w:val="009256A2"/>
    <w:rsid w:val="00925ED3"/>
    <w:rsid w:val="00925EDD"/>
    <w:rsid w:val="009261CE"/>
    <w:rsid w:val="0092736B"/>
    <w:rsid w:val="0092788F"/>
    <w:rsid w:val="00927BD2"/>
    <w:rsid w:val="00930BFB"/>
    <w:rsid w:val="00931C60"/>
    <w:rsid w:val="009325CB"/>
    <w:rsid w:val="00932D0E"/>
    <w:rsid w:val="00933449"/>
    <w:rsid w:val="009336D7"/>
    <w:rsid w:val="0093435A"/>
    <w:rsid w:val="0093437C"/>
    <w:rsid w:val="00934962"/>
    <w:rsid w:val="00934A60"/>
    <w:rsid w:val="00934CAD"/>
    <w:rsid w:val="00934F54"/>
    <w:rsid w:val="00934FF3"/>
    <w:rsid w:val="0093507A"/>
    <w:rsid w:val="009356D9"/>
    <w:rsid w:val="009369EB"/>
    <w:rsid w:val="00936D11"/>
    <w:rsid w:val="00937234"/>
    <w:rsid w:val="0093731E"/>
    <w:rsid w:val="00937645"/>
    <w:rsid w:val="00940611"/>
    <w:rsid w:val="009408E1"/>
    <w:rsid w:val="00941F08"/>
    <w:rsid w:val="00942240"/>
    <w:rsid w:val="00942C3D"/>
    <w:rsid w:val="00942E18"/>
    <w:rsid w:val="00942FFF"/>
    <w:rsid w:val="0094344E"/>
    <w:rsid w:val="00943519"/>
    <w:rsid w:val="00943BC6"/>
    <w:rsid w:val="00943CA3"/>
    <w:rsid w:val="00943DD9"/>
    <w:rsid w:val="009446F9"/>
    <w:rsid w:val="00944A87"/>
    <w:rsid w:val="00944C90"/>
    <w:rsid w:val="0094514F"/>
    <w:rsid w:val="0094577E"/>
    <w:rsid w:val="009463BC"/>
    <w:rsid w:val="0094675F"/>
    <w:rsid w:val="009468FB"/>
    <w:rsid w:val="00946F18"/>
    <w:rsid w:val="009479A1"/>
    <w:rsid w:val="00950120"/>
    <w:rsid w:val="009513EB"/>
    <w:rsid w:val="0095197A"/>
    <w:rsid w:val="00952662"/>
    <w:rsid w:val="009527D8"/>
    <w:rsid w:val="00952CC4"/>
    <w:rsid w:val="0095311A"/>
    <w:rsid w:val="00953547"/>
    <w:rsid w:val="0095361E"/>
    <w:rsid w:val="00953706"/>
    <w:rsid w:val="00953A4B"/>
    <w:rsid w:val="00953D7B"/>
    <w:rsid w:val="009542BA"/>
    <w:rsid w:val="009552A8"/>
    <w:rsid w:val="00955B76"/>
    <w:rsid w:val="00955FA5"/>
    <w:rsid w:val="00955FC9"/>
    <w:rsid w:val="00955FD6"/>
    <w:rsid w:val="00956081"/>
    <w:rsid w:val="00956830"/>
    <w:rsid w:val="00956D86"/>
    <w:rsid w:val="00956DA9"/>
    <w:rsid w:val="00956DF3"/>
    <w:rsid w:val="00960073"/>
    <w:rsid w:val="00960487"/>
    <w:rsid w:val="0096048D"/>
    <w:rsid w:val="00960B48"/>
    <w:rsid w:val="00963098"/>
    <w:rsid w:val="0096349A"/>
    <w:rsid w:val="00963D07"/>
    <w:rsid w:val="00964F60"/>
    <w:rsid w:val="00965159"/>
    <w:rsid w:val="00965659"/>
    <w:rsid w:val="00965939"/>
    <w:rsid w:val="00965BE9"/>
    <w:rsid w:val="00965D8D"/>
    <w:rsid w:val="009660BC"/>
    <w:rsid w:val="009662AE"/>
    <w:rsid w:val="00966505"/>
    <w:rsid w:val="00966837"/>
    <w:rsid w:val="009679D7"/>
    <w:rsid w:val="00971FCD"/>
    <w:rsid w:val="00972065"/>
    <w:rsid w:val="00972136"/>
    <w:rsid w:val="00972B6E"/>
    <w:rsid w:val="0097313C"/>
    <w:rsid w:val="00973479"/>
    <w:rsid w:val="0097549D"/>
    <w:rsid w:val="009756CD"/>
    <w:rsid w:val="00975855"/>
    <w:rsid w:val="009758B1"/>
    <w:rsid w:val="00975F3B"/>
    <w:rsid w:val="009769AC"/>
    <w:rsid w:val="00976A50"/>
    <w:rsid w:val="00976B01"/>
    <w:rsid w:val="00976C4C"/>
    <w:rsid w:val="00977385"/>
    <w:rsid w:val="00977793"/>
    <w:rsid w:val="00977C1F"/>
    <w:rsid w:val="00977E66"/>
    <w:rsid w:val="009800AE"/>
    <w:rsid w:val="009804DA"/>
    <w:rsid w:val="0098114B"/>
    <w:rsid w:val="00981406"/>
    <w:rsid w:val="00981E58"/>
    <w:rsid w:val="0098236D"/>
    <w:rsid w:val="0098258C"/>
    <w:rsid w:val="00983076"/>
    <w:rsid w:val="00984E61"/>
    <w:rsid w:val="009852BA"/>
    <w:rsid w:val="009855CA"/>
    <w:rsid w:val="0098563F"/>
    <w:rsid w:val="009860CB"/>
    <w:rsid w:val="00986C6E"/>
    <w:rsid w:val="00986F31"/>
    <w:rsid w:val="009872EB"/>
    <w:rsid w:val="00990058"/>
    <w:rsid w:val="009904BC"/>
    <w:rsid w:val="0099092A"/>
    <w:rsid w:val="00990B02"/>
    <w:rsid w:val="009911DA"/>
    <w:rsid w:val="009912B2"/>
    <w:rsid w:val="00991347"/>
    <w:rsid w:val="00991A7B"/>
    <w:rsid w:val="00992F14"/>
    <w:rsid w:val="00992FD1"/>
    <w:rsid w:val="00993A59"/>
    <w:rsid w:val="00993E34"/>
    <w:rsid w:val="00994361"/>
    <w:rsid w:val="00994A66"/>
    <w:rsid w:val="00994B75"/>
    <w:rsid w:val="00995108"/>
    <w:rsid w:val="00995BBA"/>
    <w:rsid w:val="00995E4F"/>
    <w:rsid w:val="009964DF"/>
    <w:rsid w:val="00996506"/>
    <w:rsid w:val="00997702"/>
    <w:rsid w:val="009A063F"/>
    <w:rsid w:val="009A074F"/>
    <w:rsid w:val="009A1281"/>
    <w:rsid w:val="009A24AE"/>
    <w:rsid w:val="009A2715"/>
    <w:rsid w:val="009A2E11"/>
    <w:rsid w:val="009A2F38"/>
    <w:rsid w:val="009A2F8D"/>
    <w:rsid w:val="009A3765"/>
    <w:rsid w:val="009A3AAF"/>
    <w:rsid w:val="009A44D5"/>
    <w:rsid w:val="009A5273"/>
    <w:rsid w:val="009A56CC"/>
    <w:rsid w:val="009A6682"/>
    <w:rsid w:val="009A7680"/>
    <w:rsid w:val="009A78FA"/>
    <w:rsid w:val="009A7B3A"/>
    <w:rsid w:val="009B0B06"/>
    <w:rsid w:val="009B0C97"/>
    <w:rsid w:val="009B1262"/>
    <w:rsid w:val="009B1AB9"/>
    <w:rsid w:val="009B1AE9"/>
    <w:rsid w:val="009B1C80"/>
    <w:rsid w:val="009B23F1"/>
    <w:rsid w:val="009B2B27"/>
    <w:rsid w:val="009B2BF8"/>
    <w:rsid w:val="009B316E"/>
    <w:rsid w:val="009B31D6"/>
    <w:rsid w:val="009B4C5A"/>
    <w:rsid w:val="009B517D"/>
    <w:rsid w:val="009B6193"/>
    <w:rsid w:val="009B6A25"/>
    <w:rsid w:val="009B729D"/>
    <w:rsid w:val="009B7933"/>
    <w:rsid w:val="009B7A75"/>
    <w:rsid w:val="009C0C74"/>
    <w:rsid w:val="009C1311"/>
    <w:rsid w:val="009C1C30"/>
    <w:rsid w:val="009C1CB9"/>
    <w:rsid w:val="009C1E33"/>
    <w:rsid w:val="009C289E"/>
    <w:rsid w:val="009C2B35"/>
    <w:rsid w:val="009C3349"/>
    <w:rsid w:val="009C3596"/>
    <w:rsid w:val="009C3C1F"/>
    <w:rsid w:val="009C4ABB"/>
    <w:rsid w:val="009C5443"/>
    <w:rsid w:val="009C5E61"/>
    <w:rsid w:val="009C70FF"/>
    <w:rsid w:val="009C7324"/>
    <w:rsid w:val="009C7344"/>
    <w:rsid w:val="009C751D"/>
    <w:rsid w:val="009C7AF4"/>
    <w:rsid w:val="009C7E53"/>
    <w:rsid w:val="009D0324"/>
    <w:rsid w:val="009D05C5"/>
    <w:rsid w:val="009D07B6"/>
    <w:rsid w:val="009D0C40"/>
    <w:rsid w:val="009D1FC7"/>
    <w:rsid w:val="009D258D"/>
    <w:rsid w:val="009D2EC5"/>
    <w:rsid w:val="009D3756"/>
    <w:rsid w:val="009D43AE"/>
    <w:rsid w:val="009D4A34"/>
    <w:rsid w:val="009D4C18"/>
    <w:rsid w:val="009D4F85"/>
    <w:rsid w:val="009D6543"/>
    <w:rsid w:val="009D6D3B"/>
    <w:rsid w:val="009D6F48"/>
    <w:rsid w:val="009D704F"/>
    <w:rsid w:val="009D7727"/>
    <w:rsid w:val="009D78B9"/>
    <w:rsid w:val="009E0943"/>
    <w:rsid w:val="009E0F4A"/>
    <w:rsid w:val="009E1420"/>
    <w:rsid w:val="009E1D07"/>
    <w:rsid w:val="009E1E20"/>
    <w:rsid w:val="009E26B3"/>
    <w:rsid w:val="009E2BFC"/>
    <w:rsid w:val="009E3B39"/>
    <w:rsid w:val="009E464D"/>
    <w:rsid w:val="009E4DB5"/>
    <w:rsid w:val="009E63C0"/>
    <w:rsid w:val="009E6D26"/>
    <w:rsid w:val="009E6EBD"/>
    <w:rsid w:val="009E7A57"/>
    <w:rsid w:val="009E7A5E"/>
    <w:rsid w:val="009F04D8"/>
    <w:rsid w:val="009F056D"/>
    <w:rsid w:val="009F0700"/>
    <w:rsid w:val="009F09FA"/>
    <w:rsid w:val="009F0E40"/>
    <w:rsid w:val="009F16A7"/>
    <w:rsid w:val="009F1CF4"/>
    <w:rsid w:val="009F2288"/>
    <w:rsid w:val="009F2A10"/>
    <w:rsid w:val="009F2D8A"/>
    <w:rsid w:val="009F549E"/>
    <w:rsid w:val="009F5C4A"/>
    <w:rsid w:val="009F69CA"/>
    <w:rsid w:val="009F73F1"/>
    <w:rsid w:val="009F7993"/>
    <w:rsid w:val="009F7D55"/>
    <w:rsid w:val="00A00BE8"/>
    <w:rsid w:val="00A00C41"/>
    <w:rsid w:val="00A00E4D"/>
    <w:rsid w:val="00A016FE"/>
    <w:rsid w:val="00A01BE2"/>
    <w:rsid w:val="00A01C4A"/>
    <w:rsid w:val="00A02823"/>
    <w:rsid w:val="00A035B2"/>
    <w:rsid w:val="00A035F3"/>
    <w:rsid w:val="00A0455C"/>
    <w:rsid w:val="00A05B50"/>
    <w:rsid w:val="00A05B52"/>
    <w:rsid w:val="00A0629C"/>
    <w:rsid w:val="00A0651A"/>
    <w:rsid w:val="00A070F8"/>
    <w:rsid w:val="00A076BA"/>
    <w:rsid w:val="00A07FC9"/>
    <w:rsid w:val="00A10243"/>
    <w:rsid w:val="00A10317"/>
    <w:rsid w:val="00A10415"/>
    <w:rsid w:val="00A10450"/>
    <w:rsid w:val="00A10575"/>
    <w:rsid w:val="00A10607"/>
    <w:rsid w:val="00A11874"/>
    <w:rsid w:val="00A118CB"/>
    <w:rsid w:val="00A11F27"/>
    <w:rsid w:val="00A11F8D"/>
    <w:rsid w:val="00A11FDE"/>
    <w:rsid w:val="00A12431"/>
    <w:rsid w:val="00A126B6"/>
    <w:rsid w:val="00A12A10"/>
    <w:rsid w:val="00A13BCE"/>
    <w:rsid w:val="00A1431C"/>
    <w:rsid w:val="00A14526"/>
    <w:rsid w:val="00A147BD"/>
    <w:rsid w:val="00A14AD5"/>
    <w:rsid w:val="00A14D1A"/>
    <w:rsid w:val="00A153A1"/>
    <w:rsid w:val="00A16868"/>
    <w:rsid w:val="00A169D3"/>
    <w:rsid w:val="00A16A47"/>
    <w:rsid w:val="00A1793C"/>
    <w:rsid w:val="00A17FD5"/>
    <w:rsid w:val="00A20969"/>
    <w:rsid w:val="00A20A16"/>
    <w:rsid w:val="00A20DA1"/>
    <w:rsid w:val="00A20E67"/>
    <w:rsid w:val="00A21654"/>
    <w:rsid w:val="00A2198C"/>
    <w:rsid w:val="00A219C6"/>
    <w:rsid w:val="00A21A85"/>
    <w:rsid w:val="00A2220D"/>
    <w:rsid w:val="00A222FF"/>
    <w:rsid w:val="00A22C7D"/>
    <w:rsid w:val="00A22CAC"/>
    <w:rsid w:val="00A231C7"/>
    <w:rsid w:val="00A23502"/>
    <w:rsid w:val="00A23745"/>
    <w:rsid w:val="00A23783"/>
    <w:rsid w:val="00A23BA0"/>
    <w:rsid w:val="00A24962"/>
    <w:rsid w:val="00A24EB3"/>
    <w:rsid w:val="00A24EE7"/>
    <w:rsid w:val="00A2557A"/>
    <w:rsid w:val="00A25CAE"/>
    <w:rsid w:val="00A25EAB"/>
    <w:rsid w:val="00A25ED7"/>
    <w:rsid w:val="00A263BA"/>
    <w:rsid w:val="00A26539"/>
    <w:rsid w:val="00A26540"/>
    <w:rsid w:val="00A273CB"/>
    <w:rsid w:val="00A27477"/>
    <w:rsid w:val="00A30887"/>
    <w:rsid w:val="00A30D85"/>
    <w:rsid w:val="00A30F10"/>
    <w:rsid w:val="00A31169"/>
    <w:rsid w:val="00A31C12"/>
    <w:rsid w:val="00A323A0"/>
    <w:rsid w:val="00A323E2"/>
    <w:rsid w:val="00A3280B"/>
    <w:rsid w:val="00A330B9"/>
    <w:rsid w:val="00A33501"/>
    <w:rsid w:val="00A3364C"/>
    <w:rsid w:val="00A338C0"/>
    <w:rsid w:val="00A34DE3"/>
    <w:rsid w:val="00A35414"/>
    <w:rsid w:val="00A35A84"/>
    <w:rsid w:val="00A35CAE"/>
    <w:rsid w:val="00A363FC"/>
    <w:rsid w:val="00A3671A"/>
    <w:rsid w:val="00A36879"/>
    <w:rsid w:val="00A369D2"/>
    <w:rsid w:val="00A36D61"/>
    <w:rsid w:val="00A376D9"/>
    <w:rsid w:val="00A37812"/>
    <w:rsid w:val="00A40690"/>
    <w:rsid w:val="00A40C1B"/>
    <w:rsid w:val="00A4170B"/>
    <w:rsid w:val="00A41BB3"/>
    <w:rsid w:val="00A42144"/>
    <w:rsid w:val="00A42250"/>
    <w:rsid w:val="00A42671"/>
    <w:rsid w:val="00A42701"/>
    <w:rsid w:val="00A42AF9"/>
    <w:rsid w:val="00A42B42"/>
    <w:rsid w:val="00A433F2"/>
    <w:rsid w:val="00A449F9"/>
    <w:rsid w:val="00A45154"/>
    <w:rsid w:val="00A451C4"/>
    <w:rsid w:val="00A46336"/>
    <w:rsid w:val="00A47022"/>
    <w:rsid w:val="00A470A2"/>
    <w:rsid w:val="00A47570"/>
    <w:rsid w:val="00A4774B"/>
    <w:rsid w:val="00A514E2"/>
    <w:rsid w:val="00A51B47"/>
    <w:rsid w:val="00A51FD1"/>
    <w:rsid w:val="00A5221F"/>
    <w:rsid w:val="00A528F6"/>
    <w:rsid w:val="00A52D11"/>
    <w:rsid w:val="00A5332C"/>
    <w:rsid w:val="00A534DE"/>
    <w:rsid w:val="00A536BF"/>
    <w:rsid w:val="00A5379D"/>
    <w:rsid w:val="00A55A4E"/>
    <w:rsid w:val="00A57DA5"/>
    <w:rsid w:val="00A6002D"/>
    <w:rsid w:val="00A60205"/>
    <w:rsid w:val="00A60B09"/>
    <w:rsid w:val="00A60E14"/>
    <w:rsid w:val="00A60EE9"/>
    <w:rsid w:val="00A60FF5"/>
    <w:rsid w:val="00A61694"/>
    <w:rsid w:val="00A61798"/>
    <w:rsid w:val="00A61A8E"/>
    <w:rsid w:val="00A61B41"/>
    <w:rsid w:val="00A6232E"/>
    <w:rsid w:val="00A63751"/>
    <w:rsid w:val="00A638D9"/>
    <w:rsid w:val="00A64F23"/>
    <w:rsid w:val="00A64F90"/>
    <w:rsid w:val="00A6508B"/>
    <w:rsid w:val="00A65281"/>
    <w:rsid w:val="00A659D5"/>
    <w:rsid w:val="00A65C08"/>
    <w:rsid w:val="00A65C89"/>
    <w:rsid w:val="00A65FE9"/>
    <w:rsid w:val="00A668C7"/>
    <w:rsid w:val="00A66D65"/>
    <w:rsid w:val="00A66E09"/>
    <w:rsid w:val="00A6743A"/>
    <w:rsid w:val="00A67AD4"/>
    <w:rsid w:val="00A67C25"/>
    <w:rsid w:val="00A67EA5"/>
    <w:rsid w:val="00A70514"/>
    <w:rsid w:val="00A7057C"/>
    <w:rsid w:val="00A70E90"/>
    <w:rsid w:val="00A711BA"/>
    <w:rsid w:val="00A7143B"/>
    <w:rsid w:val="00A720DA"/>
    <w:rsid w:val="00A723F0"/>
    <w:rsid w:val="00A728DE"/>
    <w:rsid w:val="00A73000"/>
    <w:rsid w:val="00A73FF8"/>
    <w:rsid w:val="00A746AE"/>
    <w:rsid w:val="00A7499A"/>
    <w:rsid w:val="00A74A1B"/>
    <w:rsid w:val="00A74B64"/>
    <w:rsid w:val="00A74C00"/>
    <w:rsid w:val="00A74E10"/>
    <w:rsid w:val="00A7507D"/>
    <w:rsid w:val="00A7515B"/>
    <w:rsid w:val="00A75278"/>
    <w:rsid w:val="00A75A3C"/>
    <w:rsid w:val="00A76821"/>
    <w:rsid w:val="00A76868"/>
    <w:rsid w:val="00A768F8"/>
    <w:rsid w:val="00A77067"/>
    <w:rsid w:val="00A770E5"/>
    <w:rsid w:val="00A77409"/>
    <w:rsid w:val="00A77615"/>
    <w:rsid w:val="00A7777C"/>
    <w:rsid w:val="00A77EAB"/>
    <w:rsid w:val="00A77FEB"/>
    <w:rsid w:val="00A80458"/>
    <w:rsid w:val="00A80790"/>
    <w:rsid w:val="00A80D49"/>
    <w:rsid w:val="00A81187"/>
    <w:rsid w:val="00A818FE"/>
    <w:rsid w:val="00A81BCB"/>
    <w:rsid w:val="00A81FB2"/>
    <w:rsid w:val="00A82A99"/>
    <w:rsid w:val="00A83189"/>
    <w:rsid w:val="00A84A4F"/>
    <w:rsid w:val="00A85434"/>
    <w:rsid w:val="00A85547"/>
    <w:rsid w:val="00A85905"/>
    <w:rsid w:val="00A859E1"/>
    <w:rsid w:val="00A86014"/>
    <w:rsid w:val="00A86152"/>
    <w:rsid w:val="00A862DF"/>
    <w:rsid w:val="00A86BE8"/>
    <w:rsid w:val="00A86C26"/>
    <w:rsid w:val="00A870B9"/>
    <w:rsid w:val="00A871F8"/>
    <w:rsid w:val="00A87510"/>
    <w:rsid w:val="00A87775"/>
    <w:rsid w:val="00A9086B"/>
    <w:rsid w:val="00A9189B"/>
    <w:rsid w:val="00A92628"/>
    <w:rsid w:val="00A92CBE"/>
    <w:rsid w:val="00A93471"/>
    <w:rsid w:val="00A93F5C"/>
    <w:rsid w:val="00A94373"/>
    <w:rsid w:val="00A94572"/>
    <w:rsid w:val="00A9512F"/>
    <w:rsid w:val="00A95F1A"/>
    <w:rsid w:val="00A96926"/>
    <w:rsid w:val="00A96ADA"/>
    <w:rsid w:val="00A96D25"/>
    <w:rsid w:val="00A96EBF"/>
    <w:rsid w:val="00A97197"/>
    <w:rsid w:val="00A97B99"/>
    <w:rsid w:val="00AA064D"/>
    <w:rsid w:val="00AA0AA2"/>
    <w:rsid w:val="00AA0ABC"/>
    <w:rsid w:val="00AA0C0A"/>
    <w:rsid w:val="00AA13F0"/>
    <w:rsid w:val="00AA1C47"/>
    <w:rsid w:val="00AA232A"/>
    <w:rsid w:val="00AA2550"/>
    <w:rsid w:val="00AA30F0"/>
    <w:rsid w:val="00AA393E"/>
    <w:rsid w:val="00AA3C6D"/>
    <w:rsid w:val="00AA4110"/>
    <w:rsid w:val="00AA4512"/>
    <w:rsid w:val="00AA4A24"/>
    <w:rsid w:val="00AA5283"/>
    <w:rsid w:val="00AA52CD"/>
    <w:rsid w:val="00AA5ACE"/>
    <w:rsid w:val="00AA5DCC"/>
    <w:rsid w:val="00AA6014"/>
    <w:rsid w:val="00AA656E"/>
    <w:rsid w:val="00AA69A2"/>
    <w:rsid w:val="00AA74AF"/>
    <w:rsid w:val="00AA7AEE"/>
    <w:rsid w:val="00AB0AD4"/>
    <w:rsid w:val="00AB18C6"/>
    <w:rsid w:val="00AB2338"/>
    <w:rsid w:val="00AB2346"/>
    <w:rsid w:val="00AB23FF"/>
    <w:rsid w:val="00AB251D"/>
    <w:rsid w:val="00AB26FB"/>
    <w:rsid w:val="00AB296F"/>
    <w:rsid w:val="00AB33F3"/>
    <w:rsid w:val="00AB34F0"/>
    <w:rsid w:val="00AB3983"/>
    <w:rsid w:val="00AB3F29"/>
    <w:rsid w:val="00AB48CC"/>
    <w:rsid w:val="00AB49AD"/>
    <w:rsid w:val="00AB4CF1"/>
    <w:rsid w:val="00AB50FF"/>
    <w:rsid w:val="00AB5EF2"/>
    <w:rsid w:val="00AB60EA"/>
    <w:rsid w:val="00AB64ED"/>
    <w:rsid w:val="00AB6554"/>
    <w:rsid w:val="00AB6603"/>
    <w:rsid w:val="00AB6688"/>
    <w:rsid w:val="00AB6BDD"/>
    <w:rsid w:val="00AC0BBA"/>
    <w:rsid w:val="00AC176D"/>
    <w:rsid w:val="00AC1FE8"/>
    <w:rsid w:val="00AC258F"/>
    <w:rsid w:val="00AC3A8A"/>
    <w:rsid w:val="00AC40EE"/>
    <w:rsid w:val="00AC4AAB"/>
    <w:rsid w:val="00AC4BFE"/>
    <w:rsid w:val="00AC4D58"/>
    <w:rsid w:val="00AC4EA3"/>
    <w:rsid w:val="00AC5658"/>
    <w:rsid w:val="00AC6388"/>
    <w:rsid w:val="00AC66B9"/>
    <w:rsid w:val="00AC6ADA"/>
    <w:rsid w:val="00AC6EB7"/>
    <w:rsid w:val="00AC7614"/>
    <w:rsid w:val="00AD01A2"/>
    <w:rsid w:val="00AD07F6"/>
    <w:rsid w:val="00AD0B33"/>
    <w:rsid w:val="00AD120B"/>
    <w:rsid w:val="00AD2276"/>
    <w:rsid w:val="00AD23B8"/>
    <w:rsid w:val="00AD3315"/>
    <w:rsid w:val="00AD3480"/>
    <w:rsid w:val="00AD3DB1"/>
    <w:rsid w:val="00AD533D"/>
    <w:rsid w:val="00AD68B0"/>
    <w:rsid w:val="00AD7091"/>
    <w:rsid w:val="00AE0311"/>
    <w:rsid w:val="00AE043B"/>
    <w:rsid w:val="00AE0E75"/>
    <w:rsid w:val="00AE100C"/>
    <w:rsid w:val="00AE1398"/>
    <w:rsid w:val="00AE1894"/>
    <w:rsid w:val="00AE2151"/>
    <w:rsid w:val="00AE257A"/>
    <w:rsid w:val="00AE285D"/>
    <w:rsid w:val="00AE29C2"/>
    <w:rsid w:val="00AE3CDC"/>
    <w:rsid w:val="00AE5BD6"/>
    <w:rsid w:val="00AE5CF7"/>
    <w:rsid w:val="00AE6173"/>
    <w:rsid w:val="00AE746E"/>
    <w:rsid w:val="00AE7BE9"/>
    <w:rsid w:val="00AE7D30"/>
    <w:rsid w:val="00AF0067"/>
    <w:rsid w:val="00AF0690"/>
    <w:rsid w:val="00AF085F"/>
    <w:rsid w:val="00AF1432"/>
    <w:rsid w:val="00AF1AA8"/>
    <w:rsid w:val="00AF1AE4"/>
    <w:rsid w:val="00AF1F82"/>
    <w:rsid w:val="00AF253E"/>
    <w:rsid w:val="00AF3F0B"/>
    <w:rsid w:val="00AF3F5E"/>
    <w:rsid w:val="00AF48F0"/>
    <w:rsid w:val="00AF4D96"/>
    <w:rsid w:val="00AF4E88"/>
    <w:rsid w:val="00AF4FFC"/>
    <w:rsid w:val="00AF599F"/>
    <w:rsid w:val="00AF6701"/>
    <w:rsid w:val="00B01DD1"/>
    <w:rsid w:val="00B0296C"/>
    <w:rsid w:val="00B02CCA"/>
    <w:rsid w:val="00B02CDE"/>
    <w:rsid w:val="00B035EB"/>
    <w:rsid w:val="00B036C7"/>
    <w:rsid w:val="00B0441D"/>
    <w:rsid w:val="00B047E7"/>
    <w:rsid w:val="00B059E3"/>
    <w:rsid w:val="00B064BF"/>
    <w:rsid w:val="00B06A71"/>
    <w:rsid w:val="00B06D5B"/>
    <w:rsid w:val="00B07170"/>
    <w:rsid w:val="00B07FE1"/>
    <w:rsid w:val="00B10817"/>
    <w:rsid w:val="00B10B56"/>
    <w:rsid w:val="00B112FB"/>
    <w:rsid w:val="00B11553"/>
    <w:rsid w:val="00B1214A"/>
    <w:rsid w:val="00B13050"/>
    <w:rsid w:val="00B13488"/>
    <w:rsid w:val="00B1521D"/>
    <w:rsid w:val="00B15BD1"/>
    <w:rsid w:val="00B163CB"/>
    <w:rsid w:val="00B16AF9"/>
    <w:rsid w:val="00B16C65"/>
    <w:rsid w:val="00B16F31"/>
    <w:rsid w:val="00B1700C"/>
    <w:rsid w:val="00B175A7"/>
    <w:rsid w:val="00B175AB"/>
    <w:rsid w:val="00B17B25"/>
    <w:rsid w:val="00B17E9C"/>
    <w:rsid w:val="00B17F6B"/>
    <w:rsid w:val="00B200E5"/>
    <w:rsid w:val="00B20ABF"/>
    <w:rsid w:val="00B2109A"/>
    <w:rsid w:val="00B218C2"/>
    <w:rsid w:val="00B21974"/>
    <w:rsid w:val="00B21FC8"/>
    <w:rsid w:val="00B22249"/>
    <w:rsid w:val="00B225D1"/>
    <w:rsid w:val="00B226DC"/>
    <w:rsid w:val="00B22956"/>
    <w:rsid w:val="00B23273"/>
    <w:rsid w:val="00B23419"/>
    <w:rsid w:val="00B23498"/>
    <w:rsid w:val="00B23B0F"/>
    <w:rsid w:val="00B24DAD"/>
    <w:rsid w:val="00B24ECE"/>
    <w:rsid w:val="00B25C28"/>
    <w:rsid w:val="00B261C8"/>
    <w:rsid w:val="00B26707"/>
    <w:rsid w:val="00B26A2A"/>
    <w:rsid w:val="00B26A2E"/>
    <w:rsid w:val="00B26B9E"/>
    <w:rsid w:val="00B274C3"/>
    <w:rsid w:val="00B27874"/>
    <w:rsid w:val="00B279B6"/>
    <w:rsid w:val="00B309E2"/>
    <w:rsid w:val="00B31293"/>
    <w:rsid w:val="00B3143D"/>
    <w:rsid w:val="00B314F7"/>
    <w:rsid w:val="00B3150A"/>
    <w:rsid w:val="00B323D1"/>
    <w:rsid w:val="00B32481"/>
    <w:rsid w:val="00B32489"/>
    <w:rsid w:val="00B330BC"/>
    <w:rsid w:val="00B3380D"/>
    <w:rsid w:val="00B34197"/>
    <w:rsid w:val="00B34215"/>
    <w:rsid w:val="00B3472C"/>
    <w:rsid w:val="00B3537B"/>
    <w:rsid w:val="00B3551C"/>
    <w:rsid w:val="00B357C4"/>
    <w:rsid w:val="00B3600A"/>
    <w:rsid w:val="00B37FED"/>
    <w:rsid w:val="00B40322"/>
    <w:rsid w:val="00B405AE"/>
    <w:rsid w:val="00B40630"/>
    <w:rsid w:val="00B40BBE"/>
    <w:rsid w:val="00B41877"/>
    <w:rsid w:val="00B4193F"/>
    <w:rsid w:val="00B41C45"/>
    <w:rsid w:val="00B42005"/>
    <w:rsid w:val="00B42D37"/>
    <w:rsid w:val="00B43200"/>
    <w:rsid w:val="00B44110"/>
    <w:rsid w:val="00B44872"/>
    <w:rsid w:val="00B45287"/>
    <w:rsid w:val="00B45EAE"/>
    <w:rsid w:val="00B45F9E"/>
    <w:rsid w:val="00B46251"/>
    <w:rsid w:val="00B47DFF"/>
    <w:rsid w:val="00B47FB2"/>
    <w:rsid w:val="00B50D91"/>
    <w:rsid w:val="00B50F48"/>
    <w:rsid w:val="00B51F1B"/>
    <w:rsid w:val="00B51F92"/>
    <w:rsid w:val="00B52208"/>
    <w:rsid w:val="00B52AE7"/>
    <w:rsid w:val="00B52BA3"/>
    <w:rsid w:val="00B52BEB"/>
    <w:rsid w:val="00B52D7E"/>
    <w:rsid w:val="00B5445F"/>
    <w:rsid w:val="00B54C41"/>
    <w:rsid w:val="00B5614A"/>
    <w:rsid w:val="00B572E0"/>
    <w:rsid w:val="00B57BF7"/>
    <w:rsid w:val="00B57EAC"/>
    <w:rsid w:val="00B615D9"/>
    <w:rsid w:val="00B618A6"/>
    <w:rsid w:val="00B625AD"/>
    <w:rsid w:val="00B63402"/>
    <w:rsid w:val="00B63B10"/>
    <w:rsid w:val="00B64568"/>
    <w:rsid w:val="00B645B9"/>
    <w:rsid w:val="00B64CA0"/>
    <w:rsid w:val="00B6560A"/>
    <w:rsid w:val="00B661EB"/>
    <w:rsid w:val="00B66F87"/>
    <w:rsid w:val="00B678C3"/>
    <w:rsid w:val="00B70169"/>
    <w:rsid w:val="00B701BD"/>
    <w:rsid w:val="00B70238"/>
    <w:rsid w:val="00B708D8"/>
    <w:rsid w:val="00B7206F"/>
    <w:rsid w:val="00B73199"/>
    <w:rsid w:val="00B73378"/>
    <w:rsid w:val="00B733DE"/>
    <w:rsid w:val="00B73B39"/>
    <w:rsid w:val="00B74A42"/>
    <w:rsid w:val="00B74B32"/>
    <w:rsid w:val="00B74DB8"/>
    <w:rsid w:val="00B74E8F"/>
    <w:rsid w:val="00B75167"/>
    <w:rsid w:val="00B75A7C"/>
    <w:rsid w:val="00B75C6A"/>
    <w:rsid w:val="00B75DF9"/>
    <w:rsid w:val="00B76245"/>
    <w:rsid w:val="00B763AF"/>
    <w:rsid w:val="00B76955"/>
    <w:rsid w:val="00B76958"/>
    <w:rsid w:val="00B77416"/>
    <w:rsid w:val="00B774BA"/>
    <w:rsid w:val="00B775F3"/>
    <w:rsid w:val="00B7780F"/>
    <w:rsid w:val="00B779F8"/>
    <w:rsid w:val="00B80239"/>
    <w:rsid w:val="00B803E1"/>
    <w:rsid w:val="00B8054A"/>
    <w:rsid w:val="00B80623"/>
    <w:rsid w:val="00B80B03"/>
    <w:rsid w:val="00B81148"/>
    <w:rsid w:val="00B819B4"/>
    <w:rsid w:val="00B8447C"/>
    <w:rsid w:val="00B84E68"/>
    <w:rsid w:val="00B84FCC"/>
    <w:rsid w:val="00B8532A"/>
    <w:rsid w:val="00B8566A"/>
    <w:rsid w:val="00B85724"/>
    <w:rsid w:val="00B857A3"/>
    <w:rsid w:val="00B8701D"/>
    <w:rsid w:val="00B8768E"/>
    <w:rsid w:val="00B8771A"/>
    <w:rsid w:val="00B9021D"/>
    <w:rsid w:val="00B91E2D"/>
    <w:rsid w:val="00B92343"/>
    <w:rsid w:val="00B92F4A"/>
    <w:rsid w:val="00B9347C"/>
    <w:rsid w:val="00B93904"/>
    <w:rsid w:val="00B941B1"/>
    <w:rsid w:val="00B94324"/>
    <w:rsid w:val="00B9495A"/>
    <w:rsid w:val="00B95776"/>
    <w:rsid w:val="00B95AA1"/>
    <w:rsid w:val="00B96027"/>
    <w:rsid w:val="00B96136"/>
    <w:rsid w:val="00B963C5"/>
    <w:rsid w:val="00B963DD"/>
    <w:rsid w:val="00B97476"/>
    <w:rsid w:val="00B97C60"/>
    <w:rsid w:val="00BA04CC"/>
    <w:rsid w:val="00BA12A6"/>
    <w:rsid w:val="00BA1BA0"/>
    <w:rsid w:val="00BA1EFA"/>
    <w:rsid w:val="00BA28F0"/>
    <w:rsid w:val="00BA2AEF"/>
    <w:rsid w:val="00BA3199"/>
    <w:rsid w:val="00BA3BA0"/>
    <w:rsid w:val="00BA44A2"/>
    <w:rsid w:val="00BA4634"/>
    <w:rsid w:val="00BA4A18"/>
    <w:rsid w:val="00BA4DA5"/>
    <w:rsid w:val="00BA5578"/>
    <w:rsid w:val="00BA55F2"/>
    <w:rsid w:val="00BA610C"/>
    <w:rsid w:val="00BA68B5"/>
    <w:rsid w:val="00BA6EF8"/>
    <w:rsid w:val="00BA6F41"/>
    <w:rsid w:val="00BB0112"/>
    <w:rsid w:val="00BB09E7"/>
    <w:rsid w:val="00BB0CBA"/>
    <w:rsid w:val="00BB143C"/>
    <w:rsid w:val="00BB1561"/>
    <w:rsid w:val="00BB2803"/>
    <w:rsid w:val="00BB2D3E"/>
    <w:rsid w:val="00BB3278"/>
    <w:rsid w:val="00BB3388"/>
    <w:rsid w:val="00BB3900"/>
    <w:rsid w:val="00BB3A61"/>
    <w:rsid w:val="00BB41EE"/>
    <w:rsid w:val="00BB4B03"/>
    <w:rsid w:val="00BB5761"/>
    <w:rsid w:val="00BB617F"/>
    <w:rsid w:val="00BB678B"/>
    <w:rsid w:val="00BB6B89"/>
    <w:rsid w:val="00BB6F67"/>
    <w:rsid w:val="00BB7097"/>
    <w:rsid w:val="00BB70E7"/>
    <w:rsid w:val="00BB760E"/>
    <w:rsid w:val="00BB76BE"/>
    <w:rsid w:val="00BB777B"/>
    <w:rsid w:val="00BC0831"/>
    <w:rsid w:val="00BC0879"/>
    <w:rsid w:val="00BC09CA"/>
    <w:rsid w:val="00BC0E3F"/>
    <w:rsid w:val="00BC1191"/>
    <w:rsid w:val="00BC14F8"/>
    <w:rsid w:val="00BC1D76"/>
    <w:rsid w:val="00BC2583"/>
    <w:rsid w:val="00BC2BC4"/>
    <w:rsid w:val="00BC2FC7"/>
    <w:rsid w:val="00BC2FF0"/>
    <w:rsid w:val="00BC335A"/>
    <w:rsid w:val="00BC3C9E"/>
    <w:rsid w:val="00BC3DB4"/>
    <w:rsid w:val="00BC3EB0"/>
    <w:rsid w:val="00BC433F"/>
    <w:rsid w:val="00BC4367"/>
    <w:rsid w:val="00BC44C6"/>
    <w:rsid w:val="00BC4A49"/>
    <w:rsid w:val="00BC4BDC"/>
    <w:rsid w:val="00BC5179"/>
    <w:rsid w:val="00BC6067"/>
    <w:rsid w:val="00BC621B"/>
    <w:rsid w:val="00BC62BE"/>
    <w:rsid w:val="00BC6E73"/>
    <w:rsid w:val="00BC73F3"/>
    <w:rsid w:val="00BC776D"/>
    <w:rsid w:val="00BD0835"/>
    <w:rsid w:val="00BD0E0B"/>
    <w:rsid w:val="00BD0FF4"/>
    <w:rsid w:val="00BD173D"/>
    <w:rsid w:val="00BD1A59"/>
    <w:rsid w:val="00BD1D66"/>
    <w:rsid w:val="00BD267A"/>
    <w:rsid w:val="00BD2A03"/>
    <w:rsid w:val="00BD38A8"/>
    <w:rsid w:val="00BD40DE"/>
    <w:rsid w:val="00BD5CC0"/>
    <w:rsid w:val="00BD5FD9"/>
    <w:rsid w:val="00BD6139"/>
    <w:rsid w:val="00BD6DC8"/>
    <w:rsid w:val="00BD6E5B"/>
    <w:rsid w:val="00BD77AB"/>
    <w:rsid w:val="00BD7FC1"/>
    <w:rsid w:val="00BE10FB"/>
    <w:rsid w:val="00BE2448"/>
    <w:rsid w:val="00BE3F16"/>
    <w:rsid w:val="00BE48B7"/>
    <w:rsid w:val="00BE4C7E"/>
    <w:rsid w:val="00BE5836"/>
    <w:rsid w:val="00BE6E9E"/>
    <w:rsid w:val="00BE7136"/>
    <w:rsid w:val="00BE7DE4"/>
    <w:rsid w:val="00BF03D2"/>
    <w:rsid w:val="00BF0434"/>
    <w:rsid w:val="00BF11C6"/>
    <w:rsid w:val="00BF1A9D"/>
    <w:rsid w:val="00BF2DAF"/>
    <w:rsid w:val="00BF3084"/>
    <w:rsid w:val="00BF3416"/>
    <w:rsid w:val="00BF3DDB"/>
    <w:rsid w:val="00BF41F5"/>
    <w:rsid w:val="00BF48CA"/>
    <w:rsid w:val="00BF5D26"/>
    <w:rsid w:val="00BF5FB6"/>
    <w:rsid w:val="00BF6350"/>
    <w:rsid w:val="00BF6448"/>
    <w:rsid w:val="00BF6642"/>
    <w:rsid w:val="00BF683F"/>
    <w:rsid w:val="00BF6D7A"/>
    <w:rsid w:val="00BF6EDB"/>
    <w:rsid w:val="00BF7428"/>
    <w:rsid w:val="00BF7F12"/>
    <w:rsid w:val="00C000FD"/>
    <w:rsid w:val="00C00507"/>
    <w:rsid w:val="00C0083C"/>
    <w:rsid w:val="00C00846"/>
    <w:rsid w:val="00C00C11"/>
    <w:rsid w:val="00C00DFC"/>
    <w:rsid w:val="00C021B3"/>
    <w:rsid w:val="00C02882"/>
    <w:rsid w:val="00C02CD5"/>
    <w:rsid w:val="00C02DF0"/>
    <w:rsid w:val="00C03562"/>
    <w:rsid w:val="00C0371D"/>
    <w:rsid w:val="00C03995"/>
    <w:rsid w:val="00C03C4E"/>
    <w:rsid w:val="00C04160"/>
    <w:rsid w:val="00C044E2"/>
    <w:rsid w:val="00C047CC"/>
    <w:rsid w:val="00C048E0"/>
    <w:rsid w:val="00C04966"/>
    <w:rsid w:val="00C04C48"/>
    <w:rsid w:val="00C04D57"/>
    <w:rsid w:val="00C05438"/>
    <w:rsid w:val="00C05658"/>
    <w:rsid w:val="00C056E1"/>
    <w:rsid w:val="00C06651"/>
    <w:rsid w:val="00C06A43"/>
    <w:rsid w:val="00C06D3C"/>
    <w:rsid w:val="00C06FF7"/>
    <w:rsid w:val="00C072C4"/>
    <w:rsid w:val="00C07562"/>
    <w:rsid w:val="00C07952"/>
    <w:rsid w:val="00C12123"/>
    <w:rsid w:val="00C122EC"/>
    <w:rsid w:val="00C1299A"/>
    <w:rsid w:val="00C13086"/>
    <w:rsid w:val="00C1369C"/>
    <w:rsid w:val="00C1373E"/>
    <w:rsid w:val="00C1394C"/>
    <w:rsid w:val="00C1466D"/>
    <w:rsid w:val="00C14A8D"/>
    <w:rsid w:val="00C15156"/>
    <w:rsid w:val="00C153FE"/>
    <w:rsid w:val="00C1587C"/>
    <w:rsid w:val="00C15AE6"/>
    <w:rsid w:val="00C16066"/>
    <w:rsid w:val="00C16252"/>
    <w:rsid w:val="00C165A2"/>
    <w:rsid w:val="00C16978"/>
    <w:rsid w:val="00C16CC3"/>
    <w:rsid w:val="00C174E7"/>
    <w:rsid w:val="00C17C42"/>
    <w:rsid w:val="00C17E9F"/>
    <w:rsid w:val="00C200E8"/>
    <w:rsid w:val="00C20604"/>
    <w:rsid w:val="00C20FF5"/>
    <w:rsid w:val="00C21930"/>
    <w:rsid w:val="00C21E64"/>
    <w:rsid w:val="00C2210E"/>
    <w:rsid w:val="00C2272C"/>
    <w:rsid w:val="00C22A68"/>
    <w:rsid w:val="00C22AFF"/>
    <w:rsid w:val="00C23011"/>
    <w:rsid w:val="00C230CD"/>
    <w:rsid w:val="00C24103"/>
    <w:rsid w:val="00C2424B"/>
    <w:rsid w:val="00C24901"/>
    <w:rsid w:val="00C24969"/>
    <w:rsid w:val="00C24C6E"/>
    <w:rsid w:val="00C25062"/>
    <w:rsid w:val="00C25CD5"/>
    <w:rsid w:val="00C26333"/>
    <w:rsid w:val="00C265FF"/>
    <w:rsid w:val="00C26749"/>
    <w:rsid w:val="00C27219"/>
    <w:rsid w:val="00C27475"/>
    <w:rsid w:val="00C274CC"/>
    <w:rsid w:val="00C27CAC"/>
    <w:rsid w:val="00C308A9"/>
    <w:rsid w:val="00C30DA0"/>
    <w:rsid w:val="00C3182F"/>
    <w:rsid w:val="00C3236C"/>
    <w:rsid w:val="00C32375"/>
    <w:rsid w:val="00C32514"/>
    <w:rsid w:val="00C32B0E"/>
    <w:rsid w:val="00C32C46"/>
    <w:rsid w:val="00C32F51"/>
    <w:rsid w:val="00C33086"/>
    <w:rsid w:val="00C33593"/>
    <w:rsid w:val="00C337D6"/>
    <w:rsid w:val="00C33A32"/>
    <w:rsid w:val="00C33C16"/>
    <w:rsid w:val="00C34CF0"/>
    <w:rsid w:val="00C352FE"/>
    <w:rsid w:val="00C35D33"/>
    <w:rsid w:val="00C371D4"/>
    <w:rsid w:val="00C41144"/>
    <w:rsid w:val="00C41ABE"/>
    <w:rsid w:val="00C41F9C"/>
    <w:rsid w:val="00C421AC"/>
    <w:rsid w:val="00C422CA"/>
    <w:rsid w:val="00C42A19"/>
    <w:rsid w:val="00C43A23"/>
    <w:rsid w:val="00C43B06"/>
    <w:rsid w:val="00C4522F"/>
    <w:rsid w:val="00C4615F"/>
    <w:rsid w:val="00C46194"/>
    <w:rsid w:val="00C462FF"/>
    <w:rsid w:val="00C46DBB"/>
    <w:rsid w:val="00C47B69"/>
    <w:rsid w:val="00C501EB"/>
    <w:rsid w:val="00C5064F"/>
    <w:rsid w:val="00C50B51"/>
    <w:rsid w:val="00C50C39"/>
    <w:rsid w:val="00C50D34"/>
    <w:rsid w:val="00C519CD"/>
    <w:rsid w:val="00C524F0"/>
    <w:rsid w:val="00C52AB3"/>
    <w:rsid w:val="00C53668"/>
    <w:rsid w:val="00C53893"/>
    <w:rsid w:val="00C539E0"/>
    <w:rsid w:val="00C53D4F"/>
    <w:rsid w:val="00C544AD"/>
    <w:rsid w:val="00C54660"/>
    <w:rsid w:val="00C54693"/>
    <w:rsid w:val="00C54E8D"/>
    <w:rsid w:val="00C55B63"/>
    <w:rsid w:val="00C55C28"/>
    <w:rsid w:val="00C55E3D"/>
    <w:rsid w:val="00C56B4D"/>
    <w:rsid w:val="00C575F8"/>
    <w:rsid w:val="00C57838"/>
    <w:rsid w:val="00C60868"/>
    <w:rsid w:val="00C61A70"/>
    <w:rsid w:val="00C62F3B"/>
    <w:rsid w:val="00C639A5"/>
    <w:rsid w:val="00C64B23"/>
    <w:rsid w:val="00C6574E"/>
    <w:rsid w:val="00C65949"/>
    <w:rsid w:val="00C669C4"/>
    <w:rsid w:val="00C66C6B"/>
    <w:rsid w:val="00C67B2B"/>
    <w:rsid w:val="00C700E0"/>
    <w:rsid w:val="00C709A7"/>
    <w:rsid w:val="00C710B9"/>
    <w:rsid w:val="00C71FE7"/>
    <w:rsid w:val="00C72049"/>
    <w:rsid w:val="00C73084"/>
    <w:rsid w:val="00C73377"/>
    <w:rsid w:val="00C733B8"/>
    <w:rsid w:val="00C73865"/>
    <w:rsid w:val="00C73A6B"/>
    <w:rsid w:val="00C7400F"/>
    <w:rsid w:val="00C74247"/>
    <w:rsid w:val="00C74391"/>
    <w:rsid w:val="00C76334"/>
    <w:rsid w:val="00C76773"/>
    <w:rsid w:val="00C76DA7"/>
    <w:rsid w:val="00C76EAD"/>
    <w:rsid w:val="00C80713"/>
    <w:rsid w:val="00C80EF1"/>
    <w:rsid w:val="00C81388"/>
    <w:rsid w:val="00C81D35"/>
    <w:rsid w:val="00C81DE9"/>
    <w:rsid w:val="00C82532"/>
    <w:rsid w:val="00C827B6"/>
    <w:rsid w:val="00C8293D"/>
    <w:rsid w:val="00C833C0"/>
    <w:rsid w:val="00C83492"/>
    <w:rsid w:val="00C83F89"/>
    <w:rsid w:val="00C843AA"/>
    <w:rsid w:val="00C847F4"/>
    <w:rsid w:val="00C84E11"/>
    <w:rsid w:val="00C856C8"/>
    <w:rsid w:val="00C85B62"/>
    <w:rsid w:val="00C85C8F"/>
    <w:rsid w:val="00C85E9A"/>
    <w:rsid w:val="00C85FF5"/>
    <w:rsid w:val="00C865D2"/>
    <w:rsid w:val="00C86C7B"/>
    <w:rsid w:val="00C87040"/>
    <w:rsid w:val="00C90372"/>
    <w:rsid w:val="00C906FC"/>
    <w:rsid w:val="00C90A9A"/>
    <w:rsid w:val="00C90D13"/>
    <w:rsid w:val="00C916B4"/>
    <w:rsid w:val="00C91804"/>
    <w:rsid w:val="00C91FD9"/>
    <w:rsid w:val="00C92751"/>
    <w:rsid w:val="00C92F7D"/>
    <w:rsid w:val="00C92FB8"/>
    <w:rsid w:val="00C932B1"/>
    <w:rsid w:val="00C93313"/>
    <w:rsid w:val="00C93466"/>
    <w:rsid w:val="00C93A7E"/>
    <w:rsid w:val="00C93C18"/>
    <w:rsid w:val="00C93F08"/>
    <w:rsid w:val="00C94BC1"/>
    <w:rsid w:val="00C94FB6"/>
    <w:rsid w:val="00C9687E"/>
    <w:rsid w:val="00C96AA4"/>
    <w:rsid w:val="00C97347"/>
    <w:rsid w:val="00C97381"/>
    <w:rsid w:val="00C97442"/>
    <w:rsid w:val="00C97B9B"/>
    <w:rsid w:val="00CA18A9"/>
    <w:rsid w:val="00CA1C95"/>
    <w:rsid w:val="00CA1D68"/>
    <w:rsid w:val="00CA1E4A"/>
    <w:rsid w:val="00CA2219"/>
    <w:rsid w:val="00CA2357"/>
    <w:rsid w:val="00CA25BD"/>
    <w:rsid w:val="00CA2EFE"/>
    <w:rsid w:val="00CA332F"/>
    <w:rsid w:val="00CA39CC"/>
    <w:rsid w:val="00CA3C98"/>
    <w:rsid w:val="00CA424B"/>
    <w:rsid w:val="00CA48C4"/>
    <w:rsid w:val="00CA6255"/>
    <w:rsid w:val="00CA63BB"/>
    <w:rsid w:val="00CA671F"/>
    <w:rsid w:val="00CA6751"/>
    <w:rsid w:val="00CA68A8"/>
    <w:rsid w:val="00CA6E89"/>
    <w:rsid w:val="00CA7F65"/>
    <w:rsid w:val="00CB046D"/>
    <w:rsid w:val="00CB084B"/>
    <w:rsid w:val="00CB0AE9"/>
    <w:rsid w:val="00CB1521"/>
    <w:rsid w:val="00CB153E"/>
    <w:rsid w:val="00CB1855"/>
    <w:rsid w:val="00CB1A2D"/>
    <w:rsid w:val="00CB20CC"/>
    <w:rsid w:val="00CB246E"/>
    <w:rsid w:val="00CB2805"/>
    <w:rsid w:val="00CB2BC9"/>
    <w:rsid w:val="00CB2F00"/>
    <w:rsid w:val="00CB32C3"/>
    <w:rsid w:val="00CB3C5E"/>
    <w:rsid w:val="00CB4230"/>
    <w:rsid w:val="00CB443F"/>
    <w:rsid w:val="00CB47B1"/>
    <w:rsid w:val="00CB4801"/>
    <w:rsid w:val="00CB4C7D"/>
    <w:rsid w:val="00CB4CB8"/>
    <w:rsid w:val="00CB554E"/>
    <w:rsid w:val="00CB5809"/>
    <w:rsid w:val="00CB5B46"/>
    <w:rsid w:val="00CB5B91"/>
    <w:rsid w:val="00CB5C92"/>
    <w:rsid w:val="00CB5CC3"/>
    <w:rsid w:val="00CB6881"/>
    <w:rsid w:val="00CB6BBA"/>
    <w:rsid w:val="00CB6C4F"/>
    <w:rsid w:val="00CB7383"/>
    <w:rsid w:val="00CB74D7"/>
    <w:rsid w:val="00CB76CA"/>
    <w:rsid w:val="00CB7932"/>
    <w:rsid w:val="00CB7B89"/>
    <w:rsid w:val="00CC0039"/>
    <w:rsid w:val="00CC0417"/>
    <w:rsid w:val="00CC186E"/>
    <w:rsid w:val="00CC19FC"/>
    <w:rsid w:val="00CC1DA1"/>
    <w:rsid w:val="00CC1F36"/>
    <w:rsid w:val="00CC2007"/>
    <w:rsid w:val="00CC2167"/>
    <w:rsid w:val="00CC30FB"/>
    <w:rsid w:val="00CC3B37"/>
    <w:rsid w:val="00CC3CC2"/>
    <w:rsid w:val="00CC3D93"/>
    <w:rsid w:val="00CC44FC"/>
    <w:rsid w:val="00CC4FCA"/>
    <w:rsid w:val="00CC51D5"/>
    <w:rsid w:val="00CC5291"/>
    <w:rsid w:val="00CC63C2"/>
    <w:rsid w:val="00CC6422"/>
    <w:rsid w:val="00CC6800"/>
    <w:rsid w:val="00CC70D8"/>
    <w:rsid w:val="00CC7589"/>
    <w:rsid w:val="00CC7BA0"/>
    <w:rsid w:val="00CC7D0E"/>
    <w:rsid w:val="00CC7D92"/>
    <w:rsid w:val="00CD0A89"/>
    <w:rsid w:val="00CD0C79"/>
    <w:rsid w:val="00CD1107"/>
    <w:rsid w:val="00CD17A1"/>
    <w:rsid w:val="00CD33DE"/>
    <w:rsid w:val="00CD3E07"/>
    <w:rsid w:val="00CD3F3D"/>
    <w:rsid w:val="00CD4899"/>
    <w:rsid w:val="00CD48C8"/>
    <w:rsid w:val="00CD49C1"/>
    <w:rsid w:val="00CD4EEA"/>
    <w:rsid w:val="00CD54F1"/>
    <w:rsid w:val="00CD5DD9"/>
    <w:rsid w:val="00CD6070"/>
    <w:rsid w:val="00CD6754"/>
    <w:rsid w:val="00CD6C0F"/>
    <w:rsid w:val="00CD7049"/>
    <w:rsid w:val="00CD7167"/>
    <w:rsid w:val="00CD79CA"/>
    <w:rsid w:val="00CE0A02"/>
    <w:rsid w:val="00CE0BB2"/>
    <w:rsid w:val="00CE0DCC"/>
    <w:rsid w:val="00CE12AA"/>
    <w:rsid w:val="00CE184A"/>
    <w:rsid w:val="00CE1946"/>
    <w:rsid w:val="00CE1987"/>
    <w:rsid w:val="00CE1FBA"/>
    <w:rsid w:val="00CE2B96"/>
    <w:rsid w:val="00CE3022"/>
    <w:rsid w:val="00CE32FA"/>
    <w:rsid w:val="00CE404E"/>
    <w:rsid w:val="00CE406F"/>
    <w:rsid w:val="00CE40A4"/>
    <w:rsid w:val="00CE43F4"/>
    <w:rsid w:val="00CE51AB"/>
    <w:rsid w:val="00CE51CC"/>
    <w:rsid w:val="00CE5ACC"/>
    <w:rsid w:val="00CE5CDA"/>
    <w:rsid w:val="00CE5E47"/>
    <w:rsid w:val="00CE63DC"/>
    <w:rsid w:val="00CE657A"/>
    <w:rsid w:val="00CE66BB"/>
    <w:rsid w:val="00CE6CC5"/>
    <w:rsid w:val="00CE7C51"/>
    <w:rsid w:val="00CF02CE"/>
    <w:rsid w:val="00CF0AC8"/>
    <w:rsid w:val="00CF1549"/>
    <w:rsid w:val="00CF16C1"/>
    <w:rsid w:val="00CF1CBB"/>
    <w:rsid w:val="00CF2DD2"/>
    <w:rsid w:val="00CF2F9D"/>
    <w:rsid w:val="00CF362F"/>
    <w:rsid w:val="00CF37BF"/>
    <w:rsid w:val="00CF3B08"/>
    <w:rsid w:val="00CF3D7A"/>
    <w:rsid w:val="00CF4A05"/>
    <w:rsid w:val="00CF5015"/>
    <w:rsid w:val="00CF50E9"/>
    <w:rsid w:val="00CF5794"/>
    <w:rsid w:val="00CF63D2"/>
    <w:rsid w:val="00CF6696"/>
    <w:rsid w:val="00CF66DA"/>
    <w:rsid w:val="00CF6B51"/>
    <w:rsid w:val="00CF6C9E"/>
    <w:rsid w:val="00CF6D38"/>
    <w:rsid w:val="00CF74DD"/>
    <w:rsid w:val="00CF7BBB"/>
    <w:rsid w:val="00D0114A"/>
    <w:rsid w:val="00D015C6"/>
    <w:rsid w:val="00D01EBF"/>
    <w:rsid w:val="00D0222E"/>
    <w:rsid w:val="00D02D88"/>
    <w:rsid w:val="00D038F4"/>
    <w:rsid w:val="00D03DD3"/>
    <w:rsid w:val="00D03F94"/>
    <w:rsid w:val="00D04E7D"/>
    <w:rsid w:val="00D04FD7"/>
    <w:rsid w:val="00D05709"/>
    <w:rsid w:val="00D05FDA"/>
    <w:rsid w:val="00D0660C"/>
    <w:rsid w:val="00D06757"/>
    <w:rsid w:val="00D072A8"/>
    <w:rsid w:val="00D07514"/>
    <w:rsid w:val="00D07D6A"/>
    <w:rsid w:val="00D07F34"/>
    <w:rsid w:val="00D1070A"/>
    <w:rsid w:val="00D108B3"/>
    <w:rsid w:val="00D11154"/>
    <w:rsid w:val="00D1204C"/>
    <w:rsid w:val="00D12E6A"/>
    <w:rsid w:val="00D130F4"/>
    <w:rsid w:val="00D132B0"/>
    <w:rsid w:val="00D13306"/>
    <w:rsid w:val="00D1354D"/>
    <w:rsid w:val="00D141E7"/>
    <w:rsid w:val="00D14B0C"/>
    <w:rsid w:val="00D14BF9"/>
    <w:rsid w:val="00D14C1F"/>
    <w:rsid w:val="00D14C9F"/>
    <w:rsid w:val="00D1624F"/>
    <w:rsid w:val="00D17665"/>
    <w:rsid w:val="00D17E23"/>
    <w:rsid w:val="00D17F89"/>
    <w:rsid w:val="00D20C95"/>
    <w:rsid w:val="00D216A9"/>
    <w:rsid w:val="00D23A8D"/>
    <w:rsid w:val="00D23C21"/>
    <w:rsid w:val="00D24645"/>
    <w:rsid w:val="00D24BD2"/>
    <w:rsid w:val="00D24F8A"/>
    <w:rsid w:val="00D250F0"/>
    <w:rsid w:val="00D252CB"/>
    <w:rsid w:val="00D2570B"/>
    <w:rsid w:val="00D25B05"/>
    <w:rsid w:val="00D25B24"/>
    <w:rsid w:val="00D25DF3"/>
    <w:rsid w:val="00D25DF4"/>
    <w:rsid w:val="00D25E65"/>
    <w:rsid w:val="00D25F50"/>
    <w:rsid w:val="00D25F97"/>
    <w:rsid w:val="00D2631D"/>
    <w:rsid w:val="00D265DD"/>
    <w:rsid w:val="00D265E5"/>
    <w:rsid w:val="00D27036"/>
    <w:rsid w:val="00D2758A"/>
    <w:rsid w:val="00D300A7"/>
    <w:rsid w:val="00D3048A"/>
    <w:rsid w:val="00D30501"/>
    <w:rsid w:val="00D30D1B"/>
    <w:rsid w:val="00D31608"/>
    <w:rsid w:val="00D31F3F"/>
    <w:rsid w:val="00D324B3"/>
    <w:rsid w:val="00D32573"/>
    <w:rsid w:val="00D329B5"/>
    <w:rsid w:val="00D32FB4"/>
    <w:rsid w:val="00D33922"/>
    <w:rsid w:val="00D33AC3"/>
    <w:rsid w:val="00D342F5"/>
    <w:rsid w:val="00D3460F"/>
    <w:rsid w:val="00D35378"/>
    <w:rsid w:val="00D3609F"/>
    <w:rsid w:val="00D361DC"/>
    <w:rsid w:val="00D364E6"/>
    <w:rsid w:val="00D37793"/>
    <w:rsid w:val="00D377F5"/>
    <w:rsid w:val="00D37A36"/>
    <w:rsid w:val="00D37EA1"/>
    <w:rsid w:val="00D40FAF"/>
    <w:rsid w:val="00D4182F"/>
    <w:rsid w:val="00D41C1F"/>
    <w:rsid w:val="00D4240E"/>
    <w:rsid w:val="00D42ECB"/>
    <w:rsid w:val="00D43C2F"/>
    <w:rsid w:val="00D43D73"/>
    <w:rsid w:val="00D44140"/>
    <w:rsid w:val="00D44B3C"/>
    <w:rsid w:val="00D450A5"/>
    <w:rsid w:val="00D458FF"/>
    <w:rsid w:val="00D45FCE"/>
    <w:rsid w:val="00D477CE"/>
    <w:rsid w:val="00D47DC1"/>
    <w:rsid w:val="00D500E1"/>
    <w:rsid w:val="00D508B7"/>
    <w:rsid w:val="00D50C80"/>
    <w:rsid w:val="00D51BD0"/>
    <w:rsid w:val="00D51C49"/>
    <w:rsid w:val="00D51F56"/>
    <w:rsid w:val="00D52321"/>
    <w:rsid w:val="00D52A68"/>
    <w:rsid w:val="00D5366C"/>
    <w:rsid w:val="00D536E2"/>
    <w:rsid w:val="00D53A00"/>
    <w:rsid w:val="00D53C41"/>
    <w:rsid w:val="00D53D71"/>
    <w:rsid w:val="00D53DCF"/>
    <w:rsid w:val="00D53E26"/>
    <w:rsid w:val="00D5454F"/>
    <w:rsid w:val="00D5464E"/>
    <w:rsid w:val="00D546B3"/>
    <w:rsid w:val="00D555FC"/>
    <w:rsid w:val="00D55613"/>
    <w:rsid w:val="00D56A40"/>
    <w:rsid w:val="00D5702B"/>
    <w:rsid w:val="00D57134"/>
    <w:rsid w:val="00D577B3"/>
    <w:rsid w:val="00D60240"/>
    <w:rsid w:val="00D60605"/>
    <w:rsid w:val="00D60B63"/>
    <w:rsid w:val="00D61587"/>
    <w:rsid w:val="00D61AA0"/>
    <w:rsid w:val="00D61B44"/>
    <w:rsid w:val="00D61BF1"/>
    <w:rsid w:val="00D63013"/>
    <w:rsid w:val="00D63398"/>
    <w:rsid w:val="00D6354D"/>
    <w:rsid w:val="00D63759"/>
    <w:rsid w:val="00D63A14"/>
    <w:rsid w:val="00D63F14"/>
    <w:rsid w:val="00D642D3"/>
    <w:rsid w:val="00D65510"/>
    <w:rsid w:val="00D662F8"/>
    <w:rsid w:val="00D663BF"/>
    <w:rsid w:val="00D66D11"/>
    <w:rsid w:val="00D67542"/>
    <w:rsid w:val="00D6794E"/>
    <w:rsid w:val="00D67BEF"/>
    <w:rsid w:val="00D67C03"/>
    <w:rsid w:val="00D67D2A"/>
    <w:rsid w:val="00D67F58"/>
    <w:rsid w:val="00D71948"/>
    <w:rsid w:val="00D72257"/>
    <w:rsid w:val="00D72308"/>
    <w:rsid w:val="00D725E1"/>
    <w:rsid w:val="00D72819"/>
    <w:rsid w:val="00D72922"/>
    <w:rsid w:val="00D72AD5"/>
    <w:rsid w:val="00D73086"/>
    <w:rsid w:val="00D73548"/>
    <w:rsid w:val="00D7365C"/>
    <w:rsid w:val="00D74680"/>
    <w:rsid w:val="00D74DE9"/>
    <w:rsid w:val="00D75FA3"/>
    <w:rsid w:val="00D7630B"/>
    <w:rsid w:val="00D7636C"/>
    <w:rsid w:val="00D7745A"/>
    <w:rsid w:val="00D774D6"/>
    <w:rsid w:val="00D77796"/>
    <w:rsid w:val="00D77E2F"/>
    <w:rsid w:val="00D806DD"/>
    <w:rsid w:val="00D816F0"/>
    <w:rsid w:val="00D81D6F"/>
    <w:rsid w:val="00D81FB1"/>
    <w:rsid w:val="00D822C0"/>
    <w:rsid w:val="00D828D7"/>
    <w:rsid w:val="00D82B9F"/>
    <w:rsid w:val="00D8348A"/>
    <w:rsid w:val="00D8349A"/>
    <w:rsid w:val="00D838C9"/>
    <w:rsid w:val="00D84A96"/>
    <w:rsid w:val="00D84DA2"/>
    <w:rsid w:val="00D852D4"/>
    <w:rsid w:val="00D852EF"/>
    <w:rsid w:val="00D853E4"/>
    <w:rsid w:val="00D854CD"/>
    <w:rsid w:val="00D85C24"/>
    <w:rsid w:val="00D86036"/>
    <w:rsid w:val="00D862D9"/>
    <w:rsid w:val="00D86677"/>
    <w:rsid w:val="00D869B0"/>
    <w:rsid w:val="00D876D7"/>
    <w:rsid w:val="00D87E1A"/>
    <w:rsid w:val="00D9054F"/>
    <w:rsid w:val="00D90A5F"/>
    <w:rsid w:val="00D91A1F"/>
    <w:rsid w:val="00D925A5"/>
    <w:rsid w:val="00D92656"/>
    <w:rsid w:val="00D92B9C"/>
    <w:rsid w:val="00D92F0B"/>
    <w:rsid w:val="00D92FE1"/>
    <w:rsid w:val="00D9343F"/>
    <w:rsid w:val="00D9367B"/>
    <w:rsid w:val="00D9384E"/>
    <w:rsid w:val="00D93AC3"/>
    <w:rsid w:val="00D93C98"/>
    <w:rsid w:val="00D952FC"/>
    <w:rsid w:val="00D95400"/>
    <w:rsid w:val="00DA17B8"/>
    <w:rsid w:val="00DA1C0C"/>
    <w:rsid w:val="00DA29DC"/>
    <w:rsid w:val="00DA2F72"/>
    <w:rsid w:val="00DA3103"/>
    <w:rsid w:val="00DA3DB7"/>
    <w:rsid w:val="00DA4326"/>
    <w:rsid w:val="00DA462A"/>
    <w:rsid w:val="00DA4F0C"/>
    <w:rsid w:val="00DA509D"/>
    <w:rsid w:val="00DA520A"/>
    <w:rsid w:val="00DA5618"/>
    <w:rsid w:val="00DA5CFD"/>
    <w:rsid w:val="00DA5DDE"/>
    <w:rsid w:val="00DA604D"/>
    <w:rsid w:val="00DA6DF1"/>
    <w:rsid w:val="00DB03CD"/>
    <w:rsid w:val="00DB173F"/>
    <w:rsid w:val="00DB19D9"/>
    <w:rsid w:val="00DB1CDE"/>
    <w:rsid w:val="00DB246B"/>
    <w:rsid w:val="00DB283E"/>
    <w:rsid w:val="00DB2A40"/>
    <w:rsid w:val="00DB2B00"/>
    <w:rsid w:val="00DB2C39"/>
    <w:rsid w:val="00DB30BA"/>
    <w:rsid w:val="00DB3B54"/>
    <w:rsid w:val="00DB3F66"/>
    <w:rsid w:val="00DB404C"/>
    <w:rsid w:val="00DB485A"/>
    <w:rsid w:val="00DB5E22"/>
    <w:rsid w:val="00DB6C0D"/>
    <w:rsid w:val="00DC0171"/>
    <w:rsid w:val="00DC074B"/>
    <w:rsid w:val="00DC0F42"/>
    <w:rsid w:val="00DC1BBA"/>
    <w:rsid w:val="00DC1BBD"/>
    <w:rsid w:val="00DC2A50"/>
    <w:rsid w:val="00DC2CDC"/>
    <w:rsid w:val="00DC30EE"/>
    <w:rsid w:val="00DC31B0"/>
    <w:rsid w:val="00DC35F6"/>
    <w:rsid w:val="00DC37EB"/>
    <w:rsid w:val="00DC3C3D"/>
    <w:rsid w:val="00DC3D8D"/>
    <w:rsid w:val="00DC415F"/>
    <w:rsid w:val="00DC4229"/>
    <w:rsid w:val="00DC45A9"/>
    <w:rsid w:val="00DC6377"/>
    <w:rsid w:val="00DC66ED"/>
    <w:rsid w:val="00DC677A"/>
    <w:rsid w:val="00DC6934"/>
    <w:rsid w:val="00DC6D1E"/>
    <w:rsid w:val="00DC6E9E"/>
    <w:rsid w:val="00DC7E39"/>
    <w:rsid w:val="00DD021B"/>
    <w:rsid w:val="00DD0F72"/>
    <w:rsid w:val="00DD132E"/>
    <w:rsid w:val="00DD154E"/>
    <w:rsid w:val="00DD1D87"/>
    <w:rsid w:val="00DD36A6"/>
    <w:rsid w:val="00DD42C7"/>
    <w:rsid w:val="00DD5156"/>
    <w:rsid w:val="00DD6077"/>
    <w:rsid w:val="00DD6423"/>
    <w:rsid w:val="00DD67F7"/>
    <w:rsid w:val="00DD6AF2"/>
    <w:rsid w:val="00DD7542"/>
    <w:rsid w:val="00DD7AF0"/>
    <w:rsid w:val="00DE01E1"/>
    <w:rsid w:val="00DE0741"/>
    <w:rsid w:val="00DE0F1D"/>
    <w:rsid w:val="00DE1469"/>
    <w:rsid w:val="00DE1765"/>
    <w:rsid w:val="00DE19CC"/>
    <w:rsid w:val="00DE2847"/>
    <w:rsid w:val="00DE30D6"/>
    <w:rsid w:val="00DE3441"/>
    <w:rsid w:val="00DE3955"/>
    <w:rsid w:val="00DE3CDE"/>
    <w:rsid w:val="00DE46D5"/>
    <w:rsid w:val="00DE4C50"/>
    <w:rsid w:val="00DE4E0D"/>
    <w:rsid w:val="00DE6158"/>
    <w:rsid w:val="00DE726B"/>
    <w:rsid w:val="00DE7A1B"/>
    <w:rsid w:val="00DE7CC3"/>
    <w:rsid w:val="00DE7FA9"/>
    <w:rsid w:val="00DF03CD"/>
    <w:rsid w:val="00DF065C"/>
    <w:rsid w:val="00DF0DB7"/>
    <w:rsid w:val="00DF25EC"/>
    <w:rsid w:val="00DF25F7"/>
    <w:rsid w:val="00DF30CF"/>
    <w:rsid w:val="00DF3146"/>
    <w:rsid w:val="00DF32C9"/>
    <w:rsid w:val="00DF3F0E"/>
    <w:rsid w:val="00DF4108"/>
    <w:rsid w:val="00DF44F6"/>
    <w:rsid w:val="00DF46C6"/>
    <w:rsid w:val="00DF49B6"/>
    <w:rsid w:val="00DF5C2E"/>
    <w:rsid w:val="00DF774F"/>
    <w:rsid w:val="00DF7798"/>
    <w:rsid w:val="00DF7926"/>
    <w:rsid w:val="00DF7B79"/>
    <w:rsid w:val="00E000E4"/>
    <w:rsid w:val="00E01445"/>
    <w:rsid w:val="00E02264"/>
    <w:rsid w:val="00E02300"/>
    <w:rsid w:val="00E02ED4"/>
    <w:rsid w:val="00E0359A"/>
    <w:rsid w:val="00E03B4A"/>
    <w:rsid w:val="00E04CA4"/>
    <w:rsid w:val="00E066B3"/>
    <w:rsid w:val="00E06FC0"/>
    <w:rsid w:val="00E0704F"/>
    <w:rsid w:val="00E07801"/>
    <w:rsid w:val="00E10042"/>
    <w:rsid w:val="00E102C3"/>
    <w:rsid w:val="00E1039B"/>
    <w:rsid w:val="00E104D5"/>
    <w:rsid w:val="00E10E18"/>
    <w:rsid w:val="00E10F98"/>
    <w:rsid w:val="00E11B89"/>
    <w:rsid w:val="00E1304C"/>
    <w:rsid w:val="00E13149"/>
    <w:rsid w:val="00E13648"/>
    <w:rsid w:val="00E145F3"/>
    <w:rsid w:val="00E14CFF"/>
    <w:rsid w:val="00E14EE5"/>
    <w:rsid w:val="00E15044"/>
    <w:rsid w:val="00E151F4"/>
    <w:rsid w:val="00E15BBF"/>
    <w:rsid w:val="00E16D82"/>
    <w:rsid w:val="00E17895"/>
    <w:rsid w:val="00E17928"/>
    <w:rsid w:val="00E17FAD"/>
    <w:rsid w:val="00E202A2"/>
    <w:rsid w:val="00E20C88"/>
    <w:rsid w:val="00E21BB3"/>
    <w:rsid w:val="00E21EE1"/>
    <w:rsid w:val="00E22D9E"/>
    <w:rsid w:val="00E24198"/>
    <w:rsid w:val="00E242CA"/>
    <w:rsid w:val="00E24449"/>
    <w:rsid w:val="00E24644"/>
    <w:rsid w:val="00E2584C"/>
    <w:rsid w:val="00E26C54"/>
    <w:rsid w:val="00E302C2"/>
    <w:rsid w:val="00E31451"/>
    <w:rsid w:val="00E31584"/>
    <w:rsid w:val="00E31B8F"/>
    <w:rsid w:val="00E31D80"/>
    <w:rsid w:val="00E32335"/>
    <w:rsid w:val="00E32D99"/>
    <w:rsid w:val="00E33BE2"/>
    <w:rsid w:val="00E34563"/>
    <w:rsid w:val="00E3464A"/>
    <w:rsid w:val="00E34886"/>
    <w:rsid w:val="00E34A7F"/>
    <w:rsid w:val="00E34F5E"/>
    <w:rsid w:val="00E34F92"/>
    <w:rsid w:val="00E35002"/>
    <w:rsid w:val="00E35DF5"/>
    <w:rsid w:val="00E35F74"/>
    <w:rsid w:val="00E3678E"/>
    <w:rsid w:val="00E36AB1"/>
    <w:rsid w:val="00E372B0"/>
    <w:rsid w:val="00E37411"/>
    <w:rsid w:val="00E377D7"/>
    <w:rsid w:val="00E403A3"/>
    <w:rsid w:val="00E40E6B"/>
    <w:rsid w:val="00E40F59"/>
    <w:rsid w:val="00E413D6"/>
    <w:rsid w:val="00E41421"/>
    <w:rsid w:val="00E41600"/>
    <w:rsid w:val="00E41E2B"/>
    <w:rsid w:val="00E424EE"/>
    <w:rsid w:val="00E42A2C"/>
    <w:rsid w:val="00E42A79"/>
    <w:rsid w:val="00E42BE8"/>
    <w:rsid w:val="00E42D24"/>
    <w:rsid w:val="00E434F6"/>
    <w:rsid w:val="00E43989"/>
    <w:rsid w:val="00E43D97"/>
    <w:rsid w:val="00E44000"/>
    <w:rsid w:val="00E443E3"/>
    <w:rsid w:val="00E4444C"/>
    <w:rsid w:val="00E4496B"/>
    <w:rsid w:val="00E459F3"/>
    <w:rsid w:val="00E45BBE"/>
    <w:rsid w:val="00E46149"/>
    <w:rsid w:val="00E4793E"/>
    <w:rsid w:val="00E47C1F"/>
    <w:rsid w:val="00E47E2C"/>
    <w:rsid w:val="00E47F7D"/>
    <w:rsid w:val="00E5048A"/>
    <w:rsid w:val="00E50627"/>
    <w:rsid w:val="00E527CA"/>
    <w:rsid w:val="00E527E1"/>
    <w:rsid w:val="00E52A34"/>
    <w:rsid w:val="00E52D23"/>
    <w:rsid w:val="00E5394C"/>
    <w:rsid w:val="00E53A96"/>
    <w:rsid w:val="00E540D7"/>
    <w:rsid w:val="00E541F9"/>
    <w:rsid w:val="00E54606"/>
    <w:rsid w:val="00E548AA"/>
    <w:rsid w:val="00E54AE9"/>
    <w:rsid w:val="00E55696"/>
    <w:rsid w:val="00E55F57"/>
    <w:rsid w:val="00E566BF"/>
    <w:rsid w:val="00E6019C"/>
    <w:rsid w:val="00E60A53"/>
    <w:rsid w:val="00E60AEE"/>
    <w:rsid w:val="00E616A3"/>
    <w:rsid w:val="00E6189D"/>
    <w:rsid w:val="00E61B73"/>
    <w:rsid w:val="00E61C59"/>
    <w:rsid w:val="00E621F4"/>
    <w:rsid w:val="00E62B15"/>
    <w:rsid w:val="00E63148"/>
    <w:rsid w:val="00E63BC8"/>
    <w:rsid w:val="00E64A3D"/>
    <w:rsid w:val="00E64A41"/>
    <w:rsid w:val="00E6552C"/>
    <w:rsid w:val="00E65A60"/>
    <w:rsid w:val="00E66F7E"/>
    <w:rsid w:val="00E6770F"/>
    <w:rsid w:val="00E707D5"/>
    <w:rsid w:val="00E70967"/>
    <w:rsid w:val="00E70E7C"/>
    <w:rsid w:val="00E71A2D"/>
    <w:rsid w:val="00E71F17"/>
    <w:rsid w:val="00E73B34"/>
    <w:rsid w:val="00E73F0D"/>
    <w:rsid w:val="00E74199"/>
    <w:rsid w:val="00E7476A"/>
    <w:rsid w:val="00E7490D"/>
    <w:rsid w:val="00E75951"/>
    <w:rsid w:val="00E761FD"/>
    <w:rsid w:val="00E7643D"/>
    <w:rsid w:val="00E7651E"/>
    <w:rsid w:val="00E77C2C"/>
    <w:rsid w:val="00E77DCD"/>
    <w:rsid w:val="00E80395"/>
    <w:rsid w:val="00E8050B"/>
    <w:rsid w:val="00E80A1E"/>
    <w:rsid w:val="00E80BBD"/>
    <w:rsid w:val="00E80C32"/>
    <w:rsid w:val="00E80FC4"/>
    <w:rsid w:val="00E81027"/>
    <w:rsid w:val="00E810FB"/>
    <w:rsid w:val="00E815CB"/>
    <w:rsid w:val="00E81B54"/>
    <w:rsid w:val="00E8215A"/>
    <w:rsid w:val="00E82233"/>
    <w:rsid w:val="00E8228E"/>
    <w:rsid w:val="00E8292B"/>
    <w:rsid w:val="00E82C38"/>
    <w:rsid w:val="00E83101"/>
    <w:rsid w:val="00E832C6"/>
    <w:rsid w:val="00E83418"/>
    <w:rsid w:val="00E83BFA"/>
    <w:rsid w:val="00E845F4"/>
    <w:rsid w:val="00E850A3"/>
    <w:rsid w:val="00E86145"/>
    <w:rsid w:val="00E864A4"/>
    <w:rsid w:val="00E86DFC"/>
    <w:rsid w:val="00E87020"/>
    <w:rsid w:val="00E87618"/>
    <w:rsid w:val="00E879E4"/>
    <w:rsid w:val="00E91181"/>
    <w:rsid w:val="00E91415"/>
    <w:rsid w:val="00E914BE"/>
    <w:rsid w:val="00E9178B"/>
    <w:rsid w:val="00E925E8"/>
    <w:rsid w:val="00E92780"/>
    <w:rsid w:val="00E92D74"/>
    <w:rsid w:val="00E92ED9"/>
    <w:rsid w:val="00E93356"/>
    <w:rsid w:val="00E93CD2"/>
    <w:rsid w:val="00E94E7A"/>
    <w:rsid w:val="00E94FFD"/>
    <w:rsid w:val="00E955C7"/>
    <w:rsid w:val="00E958F6"/>
    <w:rsid w:val="00E960B1"/>
    <w:rsid w:val="00E96444"/>
    <w:rsid w:val="00E96768"/>
    <w:rsid w:val="00E96D00"/>
    <w:rsid w:val="00E978CD"/>
    <w:rsid w:val="00E97CC0"/>
    <w:rsid w:val="00EA0278"/>
    <w:rsid w:val="00EA0484"/>
    <w:rsid w:val="00EA17EE"/>
    <w:rsid w:val="00EA1A00"/>
    <w:rsid w:val="00EA23CE"/>
    <w:rsid w:val="00EA310A"/>
    <w:rsid w:val="00EA3369"/>
    <w:rsid w:val="00EA37B8"/>
    <w:rsid w:val="00EA3AD3"/>
    <w:rsid w:val="00EA4EC8"/>
    <w:rsid w:val="00EA561E"/>
    <w:rsid w:val="00EA5DBE"/>
    <w:rsid w:val="00EA6179"/>
    <w:rsid w:val="00EA61CA"/>
    <w:rsid w:val="00EA6240"/>
    <w:rsid w:val="00EA630F"/>
    <w:rsid w:val="00EA6676"/>
    <w:rsid w:val="00EA70E7"/>
    <w:rsid w:val="00EA70ED"/>
    <w:rsid w:val="00EA7825"/>
    <w:rsid w:val="00EB0944"/>
    <w:rsid w:val="00EB0980"/>
    <w:rsid w:val="00EB18C2"/>
    <w:rsid w:val="00EB1E70"/>
    <w:rsid w:val="00EB2CD9"/>
    <w:rsid w:val="00EB308D"/>
    <w:rsid w:val="00EB3249"/>
    <w:rsid w:val="00EB39A4"/>
    <w:rsid w:val="00EB43DE"/>
    <w:rsid w:val="00EB4ECC"/>
    <w:rsid w:val="00EB5360"/>
    <w:rsid w:val="00EB5587"/>
    <w:rsid w:val="00EB6492"/>
    <w:rsid w:val="00EB6B08"/>
    <w:rsid w:val="00EB6F71"/>
    <w:rsid w:val="00EB7291"/>
    <w:rsid w:val="00EB7684"/>
    <w:rsid w:val="00EB785F"/>
    <w:rsid w:val="00EC033F"/>
    <w:rsid w:val="00EC0867"/>
    <w:rsid w:val="00EC190B"/>
    <w:rsid w:val="00EC26F1"/>
    <w:rsid w:val="00EC2ADD"/>
    <w:rsid w:val="00EC2BF1"/>
    <w:rsid w:val="00EC2D02"/>
    <w:rsid w:val="00EC313C"/>
    <w:rsid w:val="00EC3496"/>
    <w:rsid w:val="00EC4296"/>
    <w:rsid w:val="00EC4AD3"/>
    <w:rsid w:val="00EC59AB"/>
    <w:rsid w:val="00EC5B9E"/>
    <w:rsid w:val="00EC5D68"/>
    <w:rsid w:val="00EC63D6"/>
    <w:rsid w:val="00EC6FAB"/>
    <w:rsid w:val="00EC7A50"/>
    <w:rsid w:val="00EC7B06"/>
    <w:rsid w:val="00EC7CB7"/>
    <w:rsid w:val="00ED0900"/>
    <w:rsid w:val="00ED0F1C"/>
    <w:rsid w:val="00ED102E"/>
    <w:rsid w:val="00ED11C2"/>
    <w:rsid w:val="00ED1BEB"/>
    <w:rsid w:val="00ED22CC"/>
    <w:rsid w:val="00ED238D"/>
    <w:rsid w:val="00ED274A"/>
    <w:rsid w:val="00ED2867"/>
    <w:rsid w:val="00ED36E8"/>
    <w:rsid w:val="00ED3AE4"/>
    <w:rsid w:val="00ED3CDB"/>
    <w:rsid w:val="00ED4A1D"/>
    <w:rsid w:val="00ED4A55"/>
    <w:rsid w:val="00ED4D05"/>
    <w:rsid w:val="00ED4E5F"/>
    <w:rsid w:val="00ED5187"/>
    <w:rsid w:val="00ED5CB6"/>
    <w:rsid w:val="00ED6B10"/>
    <w:rsid w:val="00ED6ED8"/>
    <w:rsid w:val="00ED71AF"/>
    <w:rsid w:val="00ED7E98"/>
    <w:rsid w:val="00EE0988"/>
    <w:rsid w:val="00EE0BB5"/>
    <w:rsid w:val="00EE0EDD"/>
    <w:rsid w:val="00EE128F"/>
    <w:rsid w:val="00EE1620"/>
    <w:rsid w:val="00EE16DA"/>
    <w:rsid w:val="00EE1B6F"/>
    <w:rsid w:val="00EE2315"/>
    <w:rsid w:val="00EE2C77"/>
    <w:rsid w:val="00EE319F"/>
    <w:rsid w:val="00EE322F"/>
    <w:rsid w:val="00EE3563"/>
    <w:rsid w:val="00EE3678"/>
    <w:rsid w:val="00EE3C4C"/>
    <w:rsid w:val="00EE3DA8"/>
    <w:rsid w:val="00EE3EF2"/>
    <w:rsid w:val="00EE41D7"/>
    <w:rsid w:val="00EE43E3"/>
    <w:rsid w:val="00EE5389"/>
    <w:rsid w:val="00EE5B02"/>
    <w:rsid w:val="00EE64D4"/>
    <w:rsid w:val="00EE6C1E"/>
    <w:rsid w:val="00EE6D13"/>
    <w:rsid w:val="00EE743F"/>
    <w:rsid w:val="00EE7492"/>
    <w:rsid w:val="00EE7B2F"/>
    <w:rsid w:val="00EE7B8A"/>
    <w:rsid w:val="00EF0789"/>
    <w:rsid w:val="00EF0989"/>
    <w:rsid w:val="00EF1F44"/>
    <w:rsid w:val="00EF2C5B"/>
    <w:rsid w:val="00EF2F6E"/>
    <w:rsid w:val="00EF32C1"/>
    <w:rsid w:val="00EF3CC2"/>
    <w:rsid w:val="00EF3D19"/>
    <w:rsid w:val="00EF43DA"/>
    <w:rsid w:val="00EF4515"/>
    <w:rsid w:val="00EF4AA3"/>
    <w:rsid w:val="00EF4C72"/>
    <w:rsid w:val="00EF4D0C"/>
    <w:rsid w:val="00EF5347"/>
    <w:rsid w:val="00EF5842"/>
    <w:rsid w:val="00EF73D1"/>
    <w:rsid w:val="00EF7F04"/>
    <w:rsid w:val="00EF7F18"/>
    <w:rsid w:val="00F0005E"/>
    <w:rsid w:val="00F00388"/>
    <w:rsid w:val="00F0074D"/>
    <w:rsid w:val="00F00FE6"/>
    <w:rsid w:val="00F0157D"/>
    <w:rsid w:val="00F018FD"/>
    <w:rsid w:val="00F01FD3"/>
    <w:rsid w:val="00F0208F"/>
    <w:rsid w:val="00F0337F"/>
    <w:rsid w:val="00F03BC9"/>
    <w:rsid w:val="00F03EB0"/>
    <w:rsid w:val="00F040B5"/>
    <w:rsid w:val="00F048B7"/>
    <w:rsid w:val="00F04D6C"/>
    <w:rsid w:val="00F05923"/>
    <w:rsid w:val="00F05B2D"/>
    <w:rsid w:val="00F05DA7"/>
    <w:rsid w:val="00F072FE"/>
    <w:rsid w:val="00F07AED"/>
    <w:rsid w:val="00F10324"/>
    <w:rsid w:val="00F107FE"/>
    <w:rsid w:val="00F1095E"/>
    <w:rsid w:val="00F1136E"/>
    <w:rsid w:val="00F11D04"/>
    <w:rsid w:val="00F12424"/>
    <w:rsid w:val="00F128D3"/>
    <w:rsid w:val="00F129E3"/>
    <w:rsid w:val="00F12C95"/>
    <w:rsid w:val="00F13367"/>
    <w:rsid w:val="00F1380A"/>
    <w:rsid w:val="00F13A72"/>
    <w:rsid w:val="00F13B18"/>
    <w:rsid w:val="00F13B6A"/>
    <w:rsid w:val="00F13D29"/>
    <w:rsid w:val="00F140E6"/>
    <w:rsid w:val="00F148F9"/>
    <w:rsid w:val="00F15456"/>
    <w:rsid w:val="00F15E6B"/>
    <w:rsid w:val="00F16174"/>
    <w:rsid w:val="00F1637D"/>
    <w:rsid w:val="00F164D1"/>
    <w:rsid w:val="00F16CEC"/>
    <w:rsid w:val="00F173DC"/>
    <w:rsid w:val="00F17709"/>
    <w:rsid w:val="00F203BD"/>
    <w:rsid w:val="00F20620"/>
    <w:rsid w:val="00F20CC2"/>
    <w:rsid w:val="00F20DAA"/>
    <w:rsid w:val="00F20FEB"/>
    <w:rsid w:val="00F218C9"/>
    <w:rsid w:val="00F21A95"/>
    <w:rsid w:val="00F22028"/>
    <w:rsid w:val="00F22228"/>
    <w:rsid w:val="00F224ED"/>
    <w:rsid w:val="00F22CAB"/>
    <w:rsid w:val="00F2308A"/>
    <w:rsid w:val="00F23A98"/>
    <w:rsid w:val="00F23F15"/>
    <w:rsid w:val="00F24AA3"/>
    <w:rsid w:val="00F2691D"/>
    <w:rsid w:val="00F26991"/>
    <w:rsid w:val="00F27A59"/>
    <w:rsid w:val="00F304B3"/>
    <w:rsid w:val="00F30628"/>
    <w:rsid w:val="00F30F7B"/>
    <w:rsid w:val="00F31B9C"/>
    <w:rsid w:val="00F3244C"/>
    <w:rsid w:val="00F325E8"/>
    <w:rsid w:val="00F32943"/>
    <w:rsid w:val="00F32A96"/>
    <w:rsid w:val="00F32D9D"/>
    <w:rsid w:val="00F33A7B"/>
    <w:rsid w:val="00F34827"/>
    <w:rsid w:val="00F3775A"/>
    <w:rsid w:val="00F37C5B"/>
    <w:rsid w:val="00F37EA5"/>
    <w:rsid w:val="00F40228"/>
    <w:rsid w:val="00F40F36"/>
    <w:rsid w:val="00F42096"/>
    <w:rsid w:val="00F42804"/>
    <w:rsid w:val="00F42BA4"/>
    <w:rsid w:val="00F4302E"/>
    <w:rsid w:val="00F43B9C"/>
    <w:rsid w:val="00F43E19"/>
    <w:rsid w:val="00F45520"/>
    <w:rsid w:val="00F45D8F"/>
    <w:rsid w:val="00F461EE"/>
    <w:rsid w:val="00F46470"/>
    <w:rsid w:val="00F4692A"/>
    <w:rsid w:val="00F47323"/>
    <w:rsid w:val="00F477C2"/>
    <w:rsid w:val="00F47C63"/>
    <w:rsid w:val="00F47E3A"/>
    <w:rsid w:val="00F503FF"/>
    <w:rsid w:val="00F50500"/>
    <w:rsid w:val="00F507B4"/>
    <w:rsid w:val="00F50D1C"/>
    <w:rsid w:val="00F50DE7"/>
    <w:rsid w:val="00F50FBD"/>
    <w:rsid w:val="00F51CAF"/>
    <w:rsid w:val="00F52571"/>
    <w:rsid w:val="00F527B3"/>
    <w:rsid w:val="00F527FB"/>
    <w:rsid w:val="00F53F42"/>
    <w:rsid w:val="00F54A79"/>
    <w:rsid w:val="00F55351"/>
    <w:rsid w:val="00F55F24"/>
    <w:rsid w:val="00F56000"/>
    <w:rsid w:val="00F56D34"/>
    <w:rsid w:val="00F573C8"/>
    <w:rsid w:val="00F579CD"/>
    <w:rsid w:val="00F57DFB"/>
    <w:rsid w:val="00F61962"/>
    <w:rsid w:val="00F621CE"/>
    <w:rsid w:val="00F62AA0"/>
    <w:rsid w:val="00F62DCF"/>
    <w:rsid w:val="00F63404"/>
    <w:rsid w:val="00F634CF"/>
    <w:rsid w:val="00F63A26"/>
    <w:rsid w:val="00F64D47"/>
    <w:rsid w:val="00F65055"/>
    <w:rsid w:val="00F654D9"/>
    <w:rsid w:val="00F6550B"/>
    <w:rsid w:val="00F65735"/>
    <w:rsid w:val="00F65803"/>
    <w:rsid w:val="00F65848"/>
    <w:rsid w:val="00F65D2F"/>
    <w:rsid w:val="00F6602D"/>
    <w:rsid w:val="00F66459"/>
    <w:rsid w:val="00F6747D"/>
    <w:rsid w:val="00F67534"/>
    <w:rsid w:val="00F678DB"/>
    <w:rsid w:val="00F6796F"/>
    <w:rsid w:val="00F67E19"/>
    <w:rsid w:val="00F701E3"/>
    <w:rsid w:val="00F70841"/>
    <w:rsid w:val="00F70FA5"/>
    <w:rsid w:val="00F7233C"/>
    <w:rsid w:val="00F72CB6"/>
    <w:rsid w:val="00F736A8"/>
    <w:rsid w:val="00F73850"/>
    <w:rsid w:val="00F73A57"/>
    <w:rsid w:val="00F73C9C"/>
    <w:rsid w:val="00F75007"/>
    <w:rsid w:val="00F75255"/>
    <w:rsid w:val="00F766DC"/>
    <w:rsid w:val="00F76732"/>
    <w:rsid w:val="00F76833"/>
    <w:rsid w:val="00F815E8"/>
    <w:rsid w:val="00F818FF"/>
    <w:rsid w:val="00F81D59"/>
    <w:rsid w:val="00F8200A"/>
    <w:rsid w:val="00F833C1"/>
    <w:rsid w:val="00F84084"/>
    <w:rsid w:val="00F84B01"/>
    <w:rsid w:val="00F84E37"/>
    <w:rsid w:val="00F85540"/>
    <w:rsid w:val="00F85F80"/>
    <w:rsid w:val="00F87163"/>
    <w:rsid w:val="00F87306"/>
    <w:rsid w:val="00F87508"/>
    <w:rsid w:val="00F87B1E"/>
    <w:rsid w:val="00F9021F"/>
    <w:rsid w:val="00F90896"/>
    <w:rsid w:val="00F909CB"/>
    <w:rsid w:val="00F90A79"/>
    <w:rsid w:val="00F90C89"/>
    <w:rsid w:val="00F90CCE"/>
    <w:rsid w:val="00F9107E"/>
    <w:rsid w:val="00F91360"/>
    <w:rsid w:val="00F91590"/>
    <w:rsid w:val="00F9182A"/>
    <w:rsid w:val="00F920DE"/>
    <w:rsid w:val="00F928BD"/>
    <w:rsid w:val="00F92E7E"/>
    <w:rsid w:val="00F93260"/>
    <w:rsid w:val="00F94301"/>
    <w:rsid w:val="00F94471"/>
    <w:rsid w:val="00F95033"/>
    <w:rsid w:val="00F959FE"/>
    <w:rsid w:val="00F95A0E"/>
    <w:rsid w:val="00F96B5B"/>
    <w:rsid w:val="00F97C1A"/>
    <w:rsid w:val="00F97DB3"/>
    <w:rsid w:val="00F97FE9"/>
    <w:rsid w:val="00FA0788"/>
    <w:rsid w:val="00FA0A4B"/>
    <w:rsid w:val="00FA0E1C"/>
    <w:rsid w:val="00FA10F6"/>
    <w:rsid w:val="00FA1803"/>
    <w:rsid w:val="00FA1F90"/>
    <w:rsid w:val="00FA20C3"/>
    <w:rsid w:val="00FA26BF"/>
    <w:rsid w:val="00FA2CFE"/>
    <w:rsid w:val="00FA302B"/>
    <w:rsid w:val="00FA3232"/>
    <w:rsid w:val="00FA32A5"/>
    <w:rsid w:val="00FA3A11"/>
    <w:rsid w:val="00FA3E96"/>
    <w:rsid w:val="00FA4417"/>
    <w:rsid w:val="00FA47FC"/>
    <w:rsid w:val="00FA565D"/>
    <w:rsid w:val="00FA5AC5"/>
    <w:rsid w:val="00FA5BF7"/>
    <w:rsid w:val="00FA5FAB"/>
    <w:rsid w:val="00FA6344"/>
    <w:rsid w:val="00FA65E9"/>
    <w:rsid w:val="00FA7264"/>
    <w:rsid w:val="00FA7399"/>
    <w:rsid w:val="00FA7584"/>
    <w:rsid w:val="00FA75AB"/>
    <w:rsid w:val="00FB1243"/>
    <w:rsid w:val="00FB1437"/>
    <w:rsid w:val="00FB1461"/>
    <w:rsid w:val="00FB15B5"/>
    <w:rsid w:val="00FB15C0"/>
    <w:rsid w:val="00FB239C"/>
    <w:rsid w:val="00FB3103"/>
    <w:rsid w:val="00FB428E"/>
    <w:rsid w:val="00FB54BA"/>
    <w:rsid w:val="00FB5E42"/>
    <w:rsid w:val="00FB687D"/>
    <w:rsid w:val="00FB68BE"/>
    <w:rsid w:val="00FB73FA"/>
    <w:rsid w:val="00FB762B"/>
    <w:rsid w:val="00FB78BE"/>
    <w:rsid w:val="00FC144F"/>
    <w:rsid w:val="00FC16DD"/>
    <w:rsid w:val="00FC1824"/>
    <w:rsid w:val="00FC18C1"/>
    <w:rsid w:val="00FC1ACA"/>
    <w:rsid w:val="00FC1F8A"/>
    <w:rsid w:val="00FC269A"/>
    <w:rsid w:val="00FC2924"/>
    <w:rsid w:val="00FC29B9"/>
    <w:rsid w:val="00FC306A"/>
    <w:rsid w:val="00FC3592"/>
    <w:rsid w:val="00FC3E4C"/>
    <w:rsid w:val="00FC47B1"/>
    <w:rsid w:val="00FC4E62"/>
    <w:rsid w:val="00FC509A"/>
    <w:rsid w:val="00FC5834"/>
    <w:rsid w:val="00FC5CD2"/>
    <w:rsid w:val="00FC5FB9"/>
    <w:rsid w:val="00FC6D45"/>
    <w:rsid w:val="00FC733F"/>
    <w:rsid w:val="00FD0057"/>
    <w:rsid w:val="00FD041B"/>
    <w:rsid w:val="00FD0716"/>
    <w:rsid w:val="00FD1F43"/>
    <w:rsid w:val="00FD21F6"/>
    <w:rsid w:val="00FD2612"/>
    <w:rsid w:val="00FD2F36"/>
    <w:rsid w:val="00FD30C3"/>
    <w:rsid w:val="00FD3195"/>
    <w:rsid w:val="00FD3538"/>
    <w:rsid w:val="00FD37B1"/>
    <w:rsid w:val="00FD3F96"/>
    <w:rsid w:val="00FD4156"/>
    <w:rsid w:val="00FD4331"/>
    <w:rsid w:val="00FD4F8E"/>
    <w:rsid w:val="00FD55FD"/>
    <w:rsid w:val="00FD5961"/>
    <w:rsid w:val="00FD5F64"/>
    <w:rsid w:val="00FD6630"/>
    <w:rsid w:val="00FD6BA6"/>
    <w:rsid w:val="00FD6DF0"/>
    <w:rsid w:val="00FD75DC"/>
    <w:rsid w:val="00FD7B6C"/>
    <w:rsid w:val="00FD7D96"/>
    <w:rsid w:val="00FE02F0"/>
    <w:rsid w:val="00FE13CE"/>
    <w:rsid w:val="00FE1947"/>
    <w:rsid w:val="00FE1F57"/>
    <w:rsid w:val="00FE24A8"/>
    <w:rsid w:val="00FE25DC"/>
    <w:rsid w:val="00FE30E2"/>
    <w:rsid w:val="00FE3F27"/>
    <w:rsid w:val="00FE445E"/>
    <w:rsid w:val="00FE5086"/>
    <w:rsid w:val="00FE5A79"/>
    <w:rsid w:val="00FE675D"/>
    <w:rsid w:val="00FE6C4E"/>
    <w:rsid w:val="00FE7330"/>
    <w:rsid w:val="00FE7B6F"/>
    <w:rsid w:val="00FE7D87"/>
    <w:rsid w:val="00FF0E49"/>
    <w:rsid w:val="00FF1972"/>
    <w:rsid w:val="00FF32DA"/>
    <w:rsid w:val="00FF3E62"/>
    <w:rsid w:val="00FF5A27"/>
    <w:rsid w:val="00FF5A3C"/>
    <w:rsid w:val="00FF5F04"/>
    <w:rsid w:val="00FF6038"/>
    <w:rsid w:val="00FF6157"/>
    <w:rsid w:val="00FF64EF"/>
    <w:rsid w:val="00FF7372"/>
    <w:rsid w:val="00FF767C"/>
    <w:rsid w:val="00FF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2AF130"/>
  <w15:chartTrackingRefBased/>
  <w15:docId w15:val="{89E98867-CE00-49DC-A3C3-264026B36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32C9"/>
    <w:pPr>
      <w:tabs>
        <w:tab w:val="left" w:pos="3068"/>
      </w:tabs>
      <w:spacing w:after="0" w:line="480" w:lineRule="auto"/>
      <w:ind w:firstLine="720"/>
    </w:pPr>
    <w:rPr>
      <w:rFonts w:ascii="Times New Roman" w:hAnsi="Times New Roman" w:cs="Arial"/>
      <w:szCs w:val="21"/>
      <w:shd w:val="clear" w:color="auto" w:fill="FFFFFF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26C54"/>
    <w:pPr>
      <w:keepNext/>
      <w:tabs>
        <w:tab w:val="clear" w:pos="3068"/>
      </w:tabs>
      <w:spacing w:before="360"/>
      <w:ind w:firstLine="0"/>
      <w:jc w:val="center"/>
      <w:outlineLvl w:val="0"/>
    </w:pPr>
    <w:rPr>
      <w:rFonts w:cstheme="minorHAnsi"/>
      <w:b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6C54"/>
    <w:pPr>
      <w:keepNext/>
      <w:tabs>
        <w:tab w:val="clear" w:pos="3068"/>
      </w:tabs>
      <w:spacing w:before="240"/>
      <w:ind w:firstLine="0"/>
      <w:outlineLvl w:val="1"/>
    </w:pPr>
    <w:rPr>
      <w:rFonts w:cstheme="minorHAnsi"/>
      <w:b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26C54"/>
    <w:pPr>
      <w:keepNext/>
      <w:spacing w:before="120"/>
      <w:ind w:firstLine="0"/>
      <w:outlineLvl w:val="2"/>
    </w:pPr>
    <w:rPr>
      <w:rFonts w:cstheme="minorHAnsi"/>
      <w:b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26C54"/>
    <w:pPr>
      <w:tabs>
        <w:tab w:val="clear" w:pos="3068"/>
      </w:tabs>
      <w:spacing w:before="80"/>
      <w:outlineLvl w:val="3"/>
    </w:pPr>
    <w:rPr>
      <w:rFonts w:cstheme="minorHAnsi"/>
      <w:b/>
      <w:b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26C54"/>
    <w:pPr>
      <w:tabs>
        <w:tab w:val="clear" w:pos="3068"/>
      </w:tabs>
      <w:spacing w:before="40"/>
      <w:outlineLvl w:val="4"/>
    </w:pPr>
    <w:rPr>
      <w:rFonts w:cs="Calibri"/>
      <w:b/>
      <w:i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2C3"/>
  </w:style>
  <w:style w:type="paragraph" w:styleId="Fuzeile">
    <w:name w:val="footer"/>
    <w:basedOn w:val="Standard"/>
    <w:link w:val="FuzeileZchn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2C3"/>
  </w:style>
  <w:style w:type="character" w:customStyle="1" w:styleId="o00408">
    <w:name w:val="o00408"/>
    <w:basedOn w:val="Absatz-Standardschriftart"/>
    <w:rsid w:val="00E102C3"/>
  </w:style>
  <w:style w:type="character" w:customStyle="1" w:styleId="s01997">
    <w:name w:val="s01997"/>
    <w:basedOn w:val="Absatz-Standardschriftart"/>
    <w:rsid w:val="00E102C3"/>
  </w:style>
  <w:style w:type="character" w:customStyle="1" w:styleId="first-table-reference">
    <w:name w:val="first-table-reference"/>
    <w:basedOn w:val="Absatz-Standardschriftart"/>
    <w:rsid w:val="00E102C3"/>
  </w:style>
  <w:style w:type="character" w:styleId="Hyperlink">
    <w:name w:val="Hyperlink"/>
    <w:basedOn w:val="Absatz-Standardschriftart"/>
    <w:uiPriority w:val="99"/>
    <w:unhideWhenUsed/>
    <w:rsid w:val="00687E2F"/>
    <w:rPr>
      <w:color w:val="0070C0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40BB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5FD6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274E0"/>
    <w:rPr>
      <w:rFonts w:ascii="Arial" w:hAnsi="Arial" w:cs="Arial"/>
      <w:color w:val="333333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5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ellenraster">
    <w:name w:val="Table Grid"/>
    <w:basedOn w:val="NormaleTabelle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6C54"/>
    <w:rPr>
      <w:rFonts w:ascii="Times New Roman" w:hAnsi="Times New Roman" w:cstheme="minorHAnsi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6C54"/>
    <w:rPr>
      <w:rFonts w:ascii="Times New Roman" w:hAnsi="Times New Roman" w:cstheme="minorHAnsi"/>
      <w:b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26C54"/>
    <w:rPr>
      <w:rFonts w:ascii="Times New Roman" w:hAnsi="Times New Roman" w:cstheme="minorHAnsi"/>
      <w:b/>
      <w:i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26C54"/>
    <w:rPr>
      <w:rFonts w:ascii="Times New Roman" w:hAnsi="Times New Roman" w:cstheme="minorHAnsi"/>
      <w:b/>
      <w:bCs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26C54"/>
    <w:rPr>
      <w:rFonts w:ascii="Times New Roman" w:hAnsi="Times New Roman" w:cs="Calibri"/>
      <w:b/>
      <w:i/>
    </w:rPr>
  </w:style>
  <w:style w:type="paragraph" w:styleId="Titel">
    <w:name w:val="Title"/>
    <w:basedOn w:val="berschrift1"/>
    <w:next w:val="Standard"/>
    <w:link w:val="TitelZchn"/>
    <w:uiPriority w:val="10"/>
    <w:qFormat/>
    <w:rsid w:val="00ED71AF"/>
    <w:pPr>
      <w:spacing w:before="0"/>
    </w:pPr>
  </w:style>
  <w:style w:type="character" w:customStyle="1" w:styleId="TitelZchn">
    <w:name w:val="Titel Zchn"/>
    <w:basedOn w:val="Absatz-Standardschriftart"/>
    <w:link w:val="Titel"/>
    <w:uiPriority w:val="10"/>
    <w:rsid w:val="00ED71AF"/>
    <w:rPr>
      <w:rFonts w:ascii="Times New Roman" w:hAnsi="Times New Roman" w:cstheme="minorHAnsi"/>
      <w:b/>
    </w:rPr>
  </w:style>
  <w:style w:type="paragraph" w:styleId="Zitat">
    <w:name w:val="Quote"/>
    <w:basedOn w:val="Standard"/>
    <w:next w:val="Standard"/>
    <w:link w:val="ZitatZchn"/>
    <w:uiPriority w:val="29"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4622"/>
    <w:rPr>
      <w:color w:val="605E5C"/>
      <w:shd w:val="clear" w:color="auto" w:fill="E1DFDD"/>
    </w:rPr>
  </w:style>
  <w:style w:type="paragraph" w:customStyle="1" w:styleId="References">
    <w:name w:val="References"/>
    <w:basedOn w:val="Standard"/>
    <w:link w:val="ReferencesChar"/>
    <w:qFormat/>
    <w:rsid w:val="00B74B32"/>
    <w:pPr>
      <w:tabs>
        <w:tab w:val="clear" w:pos="3068"/>
      </w:tabs>
      <w:ind w:left="720" w:hanging="720"/>
    </w:pPr>
    <w:rPr>
      <w:rFonts w:cs="Times New Roman"/>
      <w:noProof/>
      <w:szCs w:val="22"/>
    </w:rPr>
  </w:style>
  <w:style w:type="paragraph" w:customStyle="1" w:styleId="Footnote">
    <w:name w:val="Footnote"/>
    <w:basedOn w:val="Standard"/>
    <w:link w:val="FootnoteChar"/>
    <w:qFormat/>
    <w:rsid w:val="000B5A3B"/>
    <w:pPr>
      <w:spacing w:line="276" w:lineRule="auto"/>
    </w:pPr>
    <w:rPr>
      <w:sz w:val="19"/>
      <w:szCs w:val="20"/>
    </w:rPr>
  </w:style>
  <w:style w:type="character" w:customStyle="1" w:styleId="ReferencesChar">
    <w:name w:val="References Char"/>
    <w:basedOn w:val="Absatz-Standardschriftart"/>
    <w:link w:val="References"/>
    <w:rsid w:val="00B74B32"/>
    <w:rPr>
      <w:rFonts w:ascii="Times New Roman" w:hAnsi="Times New Roman" w:cs="Times New Roman"/>
      <w:noProof/>
      <w:sz w:val="24"/>
    </w:rPr>
  </w:style>
  <w:style w:type="character" w:customStyle="1" w:styleId="FootnoteChar">
    <w:name w:val="Footnote Char"/>
    <w:basedOn w:val="Absatz-Standardschriftart"/>
    <w:link w:val="Footnote"/>
    <w:rsid w:val="000B5A3B"/>
    <w:rPr>
      <w:rFonts w:ascii="Times New Roman" w:hAnsi="Times New Roman" w:cs="Arial"/>
      <w:sz w:val="19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C32F51"/>
  </w:style>
  <w:style w:type="character" w:styleId="Platzhaltertext">
    <w:name w:val="Placeholder Text"/>
    <w:basedOn w:val="Absatz-Standardschriftart"/>
    <w:uiPriority w:val="99"/>
    <w:semiHidden/>
    <w:rsid w:val="00C00507"/>
    <w:rPr>
      <w:color w:val="666666"/>
    </w:rPr>
  </w:style>
  <w:style w:type="paragraph" w:styleId="Aufzhlungszeichen">
    <w:name w:val="List Bullet"/>
    <w:basedOn w:val="Standard"/>
    <w:uiPriority w:val="99"/>
    <w:unhideWhenUsed/>
    <w:rsid w:val="003B65BD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29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8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60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9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image" Target="media/image11.png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sv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5" Type="http://schemas.openxmlformats.org/officeDocument/2006/relationships/hyperlink" Target="https://cran.r-project.org/web/packages/extraDistr/index.html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24" Type="http://schemas.openxmlformats.org/officeDocument/2006/relationships/hyperlink" Target="https://doi.org/10.1177/00131644251341843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23" Type="http://schemas.openxmlformats.org/officeDocument/2006/relationships/image" Target="media/image16.sv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sv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PONSE-TIME-BASED LATENT RESPONSE MIXTURE MODEL OF FAKING</vt:lpstr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PONSE-TIME-BASED LATENT RESPONSE MIXTURE MODEL OF FAKING</dc:title>
  <dc:subject/>
  <dc:creator>Timo Seitz; Esther Ulitzsch</dc:creator>
  <cp:keywords/>
  <dc:description/>
  <cp:lastModifiedBy>Timo Seitz</cp:lastModifiedBy>
  <cp:revision>4700</cp:revision>
  <cp:lastPrinted>2025-04-23T08:45:00Z</cp:lastPrinted>
  <dcterms:created xsi:type="dcterms:W3CDTF">2021-07-08T20:18:00Z</dcterms:created>
  <dcterms:modified xsi:type="dcterms:W3CDTF">2026-01-14T12:58:00Z</dcterms:modified>
</cp:coreProperties>
</file>